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4B5169" w14:textId="77777777" w:rsidR="00BE72E4" w:rsidRPr="000928A3" w:rsidRDefault="00DD35BC">
      <w:pPr>
        <w:adjustRightInd w:val="0"/>
        <w:snapToGrid w:val="0"/>
        <w:spacing w:line="480" w:lineRule="auto"/>
        <w:rPr>
          <w:rFonts w:ascii="Arial Narrow" w:hAnsi="Arial Narrow"/>
          <w:color w:val="000000"/>
          <w:sz w:val="24"/>
        </w:rPr>
      </w:pPr>
      <w:r w:rsidRPr="000928A3">
        <w:rPr>
          <w:rFonts w:ascii="Arial Narrow" w:hAnsi="Arial Narrow"/>
          <w:b/>
          <w:color w:val="000000"/>
          <w:sz w:val="24"/>
        </w:rPr>
        <w:t>Table S1</w:t>
      </w:r>
      <w:r w:rsidRPr="000928A3">
        <w:rPr>
          <w:rFonts w:ascii="Arial Narrow" w:hAnsi="Arial Narrow"/>
          <w:color w:val="000000"/>
          <w:sz w:val="24"/>
        </w:rPr>
        <w:t>. Bacterial strains and plasmids used in this work</w:t>
      </w:r>
    </w:p>
    <w:tbl>
      <w:tblPr>
        <w:tblW w:w="8624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796"/>
        <w:gridCol w:w="1418"/>
      </w:tblGrid>
      <w:tr w:rsidR="007362C4" w:rsidRPr="007362C4" w14:paraId="7750CD57" w14:textId="77777777" w:rsidTr="009729C4">
        <w:tc>
          <w:tcPr>
            <w:tcW w:w="2410" w:type="dxa"/>
            <w:vAlign w:val="center"/>
          </w:tcPr>
          <w:p w14:paraId="317EFE1D" w14:textId="77777777" w:rsidR="00BE72E4" w:rsidRPr="007362C4" w:rsidRDefault="00DD35BC" w:rsidP="0067063C">
            <w:pPr>
              <w:adjustRightInd w:val="0"/>
              <w:snapToGrid w:val="0"/>
              <w:rPr>
                <w:rFonts w:ascii="Arial Narrow" w:hAnsi="Arial Narrow"/>
                <w:b/>
                <w:kern w:val="0"/>
                <w:szCs w:val="18"/>
              </w:rPr>
            </w:pPr>
            <w:r w:rsidRPr="007362C4">
              <w:rPr>
                <w:rFonts w:ascii="Arial Narrow" w:hAnsi="Arial Narrow"/>
                <w:b/>
                <w:kern w:val="0"/>
                <w:szCs w:val="18"/>
              </w:rPr>
              <w:t>Strains or plasmids</w:t>
            </w:r>
          </w:p>
        </w:tc>
        <w:tc>
          <w:tcPr>
            <w:tcW w:w="4796" w:type="dxa"/>
            <w:vAlign w:val="center"/>
          </w:tcPr>
          <w:p w14:paraId="6FE7779F" w14:textId="77777777" w:rsidR="00BE72E4" w:rsidRPr="007362C4" w:rsidRDefault="00DD35BC" w:rsidP="0067063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Narrow" w:hAnsi="Arial Narrow"/>
                <w:b/>
                <w:kern w:val="0"/>
                <w:szCs w:val="18"/>
                <w:lang w:val="pt-BR"/>
              </w:rPr>
            </w:pPr>
            <w:r w:rsidRPr="007362C4">
              <w:rPr>
                <w:rFonts w:ascii="Arial Narrow" w:hAnsi="Arial Narrow"/>
                <w:b/>
                <w:kern w:val="0"/>
                <w:szCs w:val="18"/>
                <w:lang w:val="pt-BR"/>
              </w:rPr>
              <w:t>Relevant characteristics</w:t>
            </w:r>
          </w:p>
        </w:tc>
        <w:tc>
          <w:tcPr>
            <w:tcW w:w="1418" w:type="dxa"/>
            <w:vAlign w:val="center"/>
          </w:tcPr>
          <w:p w14:paraId="1DE50DD8" w14:textId="77777777" w:rsidR="00BE72E4" w:rsidRPr="007362C4" w:rsidRDefault="00DD35BC" w:rsidP="006706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/>
                <w:b/>
                <w:kern w:val="0"/>
                <w:szCs w:val="18"/>
              </w:rPr>
            </w:pPr>
            <w:r w:rsidRPr="007362C4">
              <w:rPr>
                <w:rFonts w:ascii="Arial Narrow" w:hAnsi="Arial Narrow"/>
                <w:b/>
                <w:kern w:val="0"/>
                <w:szCs w:val="18"/>
              </w:rPr>
              <w:t>Reference or source</w:t>
            </w:r>
          </w:p>
        </w:tc>
      </w:tr>
      <w:tr w:rsidR="007362C4" w:rsidRPr="007362C4" w14:paraId="42DBFBBA" w14:textId="77777777" w:rsidTr="009729C4">
        <w:trPr>
          <w:trHeight w:val="420"/>
        </w:trPr>
        <w:tc>
          <w:tcPr>
            <w:tcW w:w="2410" w:type="dxa"/>
            <w:vAlign w:val="center"/>
          </w:tcPr>
          <w:p w14:paraId="71E27372" w14:textId="77777777" w:rsidR="00BE72E4" w:rsidRPr="007362C4" w:rsidRDefault="00DD35BC" w:rsidP="0067063C">
            <w:pPr>
              <w:pStyle w:val="Default"/>
              <w:snapToGrid w:val="0"/>
              <w:jc w:val="both"/>
              <w:rPr>
                <w:rFonts w:ascii="Arial Narrow" w:hAnsi="Arial Narrow"/>
                <w:b/>
                <w:color w:val="auto"/>
                <w:sz w:val="21"/>
                <w:szCs w:val="21"/>
              </w:rPr>
            </w:pPr>
            <w:r w:rsidRPr="007362C4">
              <w:rPr>
                <w:rFonts w:ascii="Arial Narrow" w:hAnsi="Arial Narrow"/>
                <w:b/>
                <w:i/>
                <w:iCs/>
                <w:color w:val="auto"/>
                <w:sz w:val="21"/>
                <w:szCs w:val="21"/>
              </w:rPr>
              <w:t xml:space="preserve">E. coli </w:t>
            </w:r>
            <w:r w:rsidRPr="007362C4">
              <w:rPr>
                <w:rFonts w:ascii="Arial Narrow" w:hAnsi="Arial Narrow"/>
                <w:b/>
                <w:color w:val="auto"/>
                <w:sz w:val="21"/>
                <w:szCs w:val="21"/>
              </w:rPr>
              <w:t>strains</w:t>
            </w:r>
          </w:p>
        </w:tc>
        <w:tc>
          <w:tcPr>
            <w:tcW w:w="4796" w:type="dxa"/>
            <w:vAlign w:val="center"/>
          </w:tcPr>
          <w:p w14:paraId="1773CB89" w14:textId="77777777" w:rsidR="00BE72E4" w:rsidRPr="007362C4" w:rsidRDefault="00BE72E4" w:rsidP="0067063C">
            <w:pPr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05408A1" w14:textId="77777777" w:rsidR="00BE72E4" w:rsidRPr="007362C4" w:rsidRDefault="00BE72E4" w:rsidP="0067063C">
            <w:pPr>
              <w:adjustRightInd w:val="0"/>
              <w:snapToGri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7362C4" w:rsidRPr="007362C4" w14:paraId="4965135D" w14:textId="77777777" w:rsidTr="009729C4">
        <w:tc>
          <w:tcPr>
            <w:tcW w:w="2410" w:type="dxa"/>
            <w:vAlign w:val="center"/>
          </w:tcPr>
          <w:p w14:paraId="0C54F659" w14:textId="77777777" w:rsidR="00BE72E4" w:rsidRPr="007362C4" w:rsidRDefault="00DD35BC" w:rsidP="0067063C">
            <w:pPr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DH5α</w:t>
            </w:r>
          </w:p>
        </w:tc>
        <w:tc>
          <w:tcPr>
            <w:tcW w:w="4796" w:type="dxa"/>
            <w:vAlign w:val="center"/>
          </w:tcPr>
          <w:p w14:paraId="327B7DC3" w14:textId="77777777" w:rsidR="00BE72E4" w:rsidRPr="007362C4" w:rsidRDefault="00DD35BC" w:rsidP="0067063C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Narrow" w:hAnsi="Arial Narrow"/>
                <w:kern w:val="0"/>
                <w:sz w:val="18"/>
                <w:szCs w:val="18"/>
                <w:lang w:val="pt-BR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Φ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  <w:lang w:val="pt-BR"/>
              </w:rPr>
              <w:t>80</w:t>
            </w:r>
            <w:r w:rsidRPr="007362C4">
              <w:rPr>
                <w:rFonts w:ascii="Cambria Math" w:hAnsi="Cambria Math" w:cs="Cambria Math"/>
                <w:sz w:val="18"/>
                <w:szCs w:val="18"/>
                <w:lang w:val="pt-BR"/>
              </w:rPr>
              <w:t>△</w:t>
            </w:r>
            <w:r w:rsidRPr="007362C4">
              <w:rPr>
                <w:rFonts w:ascii="Arial Narrow" w:hAnsi="Arial Narrow"/>
                <w:i/>
                <w:kern w:val="0"/>
                <w:sz w:val="18"/>
                <w:szCs w:val="18"/>
                <w:lang w:val="pt-BR"/>
              </w:rPr>
              <w:t>lacZM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  <w:lang w:val="pt-BR"/>
              </w:rPr>
              <w:t>15</w:t>
            </w:r>
            <w:r w:rsidRPr="007362C4">
              <w:rPr>
                <w:rFonts w:ascii="Arial Narrow" w:hAnsi="Arial Narrow"/>
                <w:i/>
                <w:kern w:val="0"/>
                <w:sz w:val="18"/>
                <w:szCs w:val="18"/>
                <w:lang w:val="pt-BR"/>
              </w:rPr>
              <w:t xml:space="preserve"> recA1 endA1 deoR</w:t>
            </w:r>
          </w:p>
        </w:tc>
        <w:tc>
          <w:tcPr>
            <w:tcW w:w="1418" w:type="dxa"/>
            <w:vAlign w:val="center"/>
          </w:tcPr>
          <w:p w14:paraId="46947BFA" w14:textId="77777777" w:rsidR="00BE72E4" w:rsidRPr="007362C4" w:rsidRDefault="00DD35BC" w:rsidP="0067063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Gibco BRL, Life Technologies</w:t>
            </w:r>
          </w:p>
        </w:tc>
      </w:tr>
      <w:tr w:rsidR="007362C4" w:rsidRPr="007362C4" w14:paraId="39866A35" w14:textId="77777777" w:rsidTr="009729C4">
        <w:tc>
          <w:tcPr>
            <w:tcW w:w="2410" w:type="dxa"/>
            <w:vAlign w:val="center"/>
          </w:tcPr>
          <w:p w14:paraId="17215BD5" w14:textId="3F0F63EE" w:rsidR="007D4F80" w:rsidRPr="007362C4" w:rsidRDefault="007D4F80" w:rsidP="007D4F80">
            <w:pPr>
              <w:adjustRightInd w:val="0"/>
              <w:snapToGrid w:val="0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4796" w:type="dxa"/>
            <w:vAlign w:val="center"/>
          </w:tcPr>
          <w:p w14:paraId="75CCC441" w14:textId="4C79644C" w:rsidR="007D4F80" w:rsidRPr="007362C4" w:rsidRDefault="007D4F80" w:rsidP="007D4F8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F</w:t>
            </w:r>
            <w:r w:rsidRPr="007362C4">
              <w:rPr>
                <w:rFonts w:ascii="Arial Narrow" w:eastAsia="AdvP4C4E74" w:hAnsi="Arial Narrow"/>
                <w:kern w:val="0"/>
                <w:sz w:val="18"/>
                <w:szCs w:val="18"/>
                <w:vertAlign w:val="superscript"/>
              </w:rPr>
              <w:t>-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i/>
                <w:kern w:val="0"/>
                <w:sz w:val="18"/>
                <w:szCs w:val="18"/>
              </w:rPr>
              <w:t>ompT gal dcm lon hsdS</w:t>
            </w:r>
            <w:r w:rsidRPr="007362C4">
              <w:rPr>
                <w:rFonts w:ascii="Arial Narrow" w:hAnsi="Arial Narrow"/>
                <w:i/>
                <w:kern w:val="0"/>
                <w:sz w:val="18"/>
                <w:szCs w:val="18"/>
                <w:vertAlign w:val="subscript"/>
              </w:rPr>
              <w:t>B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 (</w:t>
            </w:r>
            <w:r w:rsidRPr="007362C4">
              <w:rPr>
                <w:rFonts w:ascii="Arial Narrow" w:hAnsi="Arial Narrow"/>
                <w:i/>
                <w:kern w:val="0"/>
                <w:sz w:val="18"/>
                <w:szCs w:val="18"/>
              </w:rPr>
              <w:t>r</w:t>
            </w:r>
            <w:r w:rsidRPr="007362C4">
              <w:rPr>
                <w:rFonts w:ascii="Arial Narrow" w:eastAsia="AdvP4C4E74" w:hAnsi="Arial Narrow"/>
                <w:i/>
                <w:kern w:val="0"/>
                <w:sz w:val="18"/>
                <w:szCs w:val="18"/>
                <w:vertAlign w:val="superscript"/>
              </w:rPr>
              <w:t>-</w:t>
            </w:r>
            <w:r w:rsidRPr="007362C4">
              <w:rPr>
                <w:rFonts w:ascii="Arial Narrow" w:hAnsi="Arial Narrow"/>
                <w:i/>
                <w:kern w:val="0"/>
                <w:sz w:val="18"/>
                <w:szCs w:val="18"/>
                <w:vertAlign w:val="subscript"/>
              </w:rPr>
              <w:t>B</w:t>
            </w:r>
            <w:r w:rsidRPr="007362C4">
              <w:rPr>
                <w:rFonts w:ascii="Arial Narrow" w:hAnsi="Arial Narrow"/>
                <w:i/>
                <w:kern w:val="0"/>
                <w:sz w:val="18"/>
                <w:szCs w:val="18"/>
              </w:rPr>
              <w:t xml:space="preserve"> m</w:t>
            </w:r>
            <w:r w:rsidRPr="007362C4">
              <w:rPr>
                <w:rFonts w:ascii="Arial Narrow" w:eastAsia="AdvP4C4E74" w:hAnsi="Arial Narrow"/>
                <w:i/>
                <w:kern w:val="0"/>
                <w:sz w:val="18"/>
                <w:szCs w:val="18"/>
                <w:vertAlign w:val="superscript"/>
              </w:rPr>
              <w:t>-</w:t>
            </w:r>
            <w:r w:rsidRPr="007362C4">
              <w:rPr>
                <w:rFonts w:ascii="Arial Narrow" w:hAnsi="Arial Narrow"/>
                <w:i/>
                <w:kern w:val="0"/>
                <w:sz w:val="18"/>
                <w:szCs w:val="18"/>
                <w:vertAlign w:val="subscript"/>
              </w:rPr>
              <w:t>B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) λ</w:t>
            </w:r>
            <w:r w:rsidRPr="007362C4">
              <w:rPr>
                <w:rFonts w:ascii="Arial Narrow" w:eastAsia="AdvP4C4E74" w:hAnsi="Arial Narrow"/>
                <w:kern w:val="0"/>
                <w:sz w:val="18"/>
                <w:szCs w:val="18"/>
              </w:rPr>
              <w:t>(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DE3)</w:t>
            </w:r>
          </w:p>
        </w:tc>
        <w:tc>
          <w:tcPr>
            <w:tcW w:w="1418" w:type="dxa"/>
            <w:vAlign w:val="center"/>
          </w:tcPr>
          <w:p w14:paraId="4B91F590" w14:textId="68099258" w:rsidR="007D4F80" w:rsidRPr="007362C4" w:rsidRDefault="007D4F80" w:rsidP="007D4F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Novagen, Germany</w:t>
            </w:r>
          </w:p>
        </w:tc>
      </w:tr>
      <w:tr w:rsidR="007362C4" w:rsidRPr="007362C4" w14:paraId="601C2B42" w14:textId="77777777" w:rsidTr="009729C4">
        <w:tc>
          <w:tcPr>
            <w:tcW w:w="2410" w:type="dxa"/>
            <w:vAlign w:val="center"/>
          </w:tcPr>
          <w:p w14:paraId="589E5C7B" w14:textId="523C7140" w:rsidR="007D4F80" w:rsidRPr="007362C4" w:rsidRDefault="007D4F80" w:rsidP="007D4F80">
            <w:pPr>
              <w:adjustRightInd w:val="0"/>
              <w:snapToGrid w:val="0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XL1-Blue MRF'</w:t>
            </w:r>
          </w:p>
        </w:tc>
        <w:tc>
          <w:tcPr>
            <w:tcW w:w="4796" w:type="dxa"/>
            <w:vAlign w:val="center"/>
          </w:tcPr>
          <w:p w14:paraId="4E4EBBF1" w14:textId="73D18EF2" w:rsidR="007D4F80" w:rsidRPr="007362C4" w:rsidRDefault="007D4F80" w:rsidP="007D4F80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Reporter strain, </w:t>
            </w:r>
            <w:r w:rsidRPr="007362C4">
              <w:rPr>
                <w:rFonts w:ascii="Arial Narrow" w:eastAsia="SymbolMT" w:hAnsi="Arial Narrow"/>
                <w:kern w:val="0"/>
                <w:sz w:val="18"/>
                <w:szCs w:val="18"/>
              </w:rPr>
              <w:t>Δ</w:t>
            </w:r>
            <w:r w:rsidRPr="007362C4">
              <w:rPr>
                <w:rFonts w:ascii="Arial Narrow" w:eastAsia="SymbolMT" w:hAnsi="Arial Narrow"/>
                <w:i/>
                <w:iCs/>
                <w:kern w:val="0"/>
                <w:sz w:val="18"/>
                <w:szCs w:val="18"/>
              </w:rPr>
              <w:t xml:space="preserve">(mcrA)183 </w:t>
            </w:r>
            <w:r w:rsidRPr="007362C4">
              <w:rPr>
                <w:rFonts w:ascii="Arial Narrow" w:eastAsia="SymbolMT" w:hAnsi="Arial Narrow"/>
                <w:kern w:val="0"/>
                <w:sz w:val="18"/>
                <w:szCs w:val="18"/>
              </w:rPr>
              <w:t>Δ</w:t>
            </w:r>
            <w:r w:rsidRPr="007362C4">
              <w:rPr>
                <w:rFonts w:ascii="Arial Narrow" w:eastAsia="SymbolMT" w:hAnsi="Arial Narrow"/>
                <w:i/>
                <w:iCs/>
                <w:kern w:val="0"/>
                <w:sz w:val="18"/>
                <w:szCs w:val="18"/>
              </w:rPr>
              <w:t xml:space="preserve">(mcrCB-hsdSMR-mrr)173 endA1 hisB supE44 thi-1 recA1 gyrA96relA1 lac </w:t>
            </w:r>
            <w:r w:rsidRPr="007362C4">
              <w:rPr>
                <w:rFonts w:ascii="Arial Narrow" w:eastAsia="SymbolMT" w:hAnsi="Arial Narrow"/>
                <w:kern w:val="0"/>
                <w:sz w:val="18"/>
                <w:szCs w:val="18"/>
              </w:rPr>
              <w:t>[F</w:t>
            </w:r>
            <w:r w:rsidRPr="007362C4">
              <w:rPr>
                <w:rFonts w:ascii="Arial Narrow" w:eastAsia="SymbolMT" w:hAnsi="Arial Narrow"/>
                <w:i/>
                <w:iCs/>
                <w:kern w:val="0"/>
                <w:sz w:val="18"/>
                <w:szCs w:val="18"/>
              </w:rPr>
              <w:t xml:space="preserve">´ lacIq HIS3 aadA </w:t>
            </w:r>
            <w:r w:rsidRPr="007362C4">
              <w:rPr>
                <w:rFonts w:ascii="Arial Narrow" w:eastAsia="SymbolMT" w:hAnsi="Arial Narrow"/>
                <w:kern w:val="0"/>
                <w:sz w:val="18"/>
                <w:szCs w:val="18"/>
              </w:rPr>
              <w:t>Kan</w:t>
            </w:r>
            <w:r w:rsidRPr="007362C4">
              <w:rPr>
                <w:rFonts w:ascii="Arial Narrow" w:eastAsia="SymbolMT" w:hAnsi="Arial Narrow"/>
                <w:i/>
                <w:iCs/>
                <w:kern w:val="0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eastAsia="SymbolMT" w:hAnsi="Arial Narrow"/>
                <w:kern w:val="0"/>
                <w:sz w:val="18"/>
                <w:szCs w:val="18"/>
              </w:rPr>
              <w:t>]</w:t>
            </w:r>
          </w:p>
        </w:tc>
        <w:tc>
          <w:tcPr>
            <w:tcW w:w="1418" w:type="dxa"/>
            <w:vAlign w:val="center"/>
          </w:tcPr>
          <w:p w14:paraId="3D8CDD8C" w14:textId="4965CCEE" w:rsidR="007D4F80" w:rsidRPr="007362C4" w:rsidRDefault="007D4F80" w:rsidP="007D4F80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Stratagene</w:t>
            </w:r>
          </w:p>
        </w:tc>
      </w:tr>
      <w:tr w:rsidR="007362C4" w:rsidRPr="007362C4" w14:paraId="1F8348B8" w14:textId="77777777" w:rsidTr="009729C4">
        <w:tc>
          <w:tcPr>
            <w:tcW w:w="2410" w:type="dxa"/>
            <w:vAlign w:val="center"/>
          </w:tcPr>
          <w:p w14:paraId="45A4C60E" w14:textId="77777777" w:rsidR="000B5797" w:rsidRPr="007362C4" w:rsidRDefault="00A05175" w:rsidP="0067063C">
            <w:pPr>
              <w:pStyle w:val="Default"/>
              <w:snapToGrid w:val="0"/>
              <w:jc w:val="both"/>
              <w:rPr>
                <w:rFonts w:ascii="Arial Narrow" w:hAnsi="Arial Narrow"/>
                <w:b/>
                <w:color w:val="auto"/>
                <w:sz w:val="21"/>
                <w:szCs w:val="21"/>
              </w:rPr>
            </w:pPr>
            <w:r w:rsidRPr="007362C4">
              <w:rPr>
                <w:rFonts w:ascii="Arial Narrow" w:hAnsi="Arial Narrow"/>
                <w:b/>
                <w:i/>
                <w:iCs/>
                <w:color w:val="auto"/>
                <w:sz w:val="21"/>
                <w:szCs w:val="21"/>
              </w:rPr>
              <w:t xml:space="preserve">Xanthomonas oryzae </w:t>
            </w:r>
            <w:r w:rsidRPr="007362C4">
              <w:rPr>
                <w:rFonts w:ascii="Arial Narrow" w:hAnsi="Arial Narrow"/>
                <w:b/>
                <w:iCs/>
                <w:color w:val="auto"/>
                <w:sz w:val="21"/>
                <w:szCs w:val="21"/>
              </w:rPr>
              <w:t xml:space="preserve">pv. </w:t>
            </w:r>
            <w:r w:rsidRPr="007362C4">
              <w:rPr>
                <w:rFonts w:ascii="Arial Narrow" w:hAnsi="Arial Narrow"/>
                <w:b/>
                <w:i/>
                <w:iCs/>
                <w:color w:val="auto"/>
                <w:sz w:val="21"/>
                <w:szCs w:val="21"/>
              </w:rPr>
              <w:t xml:space="preserve">oryzicola </w:t>
            </w:r>
            <w:r w:rsidRPr="007362C4">
              <w:rPr>
                <w:rFonts w:ascii="Arial Narrow" w:hAnsi="Arial Narrow"/>
                <w:b/>
                <w:iCs/>
                <w:color w:val="auto"/>
                <w:sz w:val="21"/>
                <w:szCs w:val="21"/>
              </w:rPr>
              <w:t>strains</w:t>
            </w:r>
          </w:p>
        </w:tc>
        <w:tc>
          <w:tcPr>
            <w:tcW w:w="4796" w:type="dxa"/>
            <w:vAlign w:val="center"/>
          </w:tcPr>
          <w:p w14:paraId="5D4ED6CF" w14:textId="77777777" w:rsidR="000B5797" w:rsidRPr="007362C4" w:rsidRDefault="000B5797" w:rsidP="0067063C">
            <w:pPr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493A73B" w14:textId="77777777" w:rsidR="000B5797" w:rsidRPr="007362C4" w:rsidRDefault="000B5797" w:rsidP="0067063C">
            <w:pPr>
              <w:adjustRightInd w:val="0"/>
              <w:snapToGrid w:val="0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7362C4" w:rsidRPr="007362C4" w14:paraId="2E773A8A" w14:textId="77777777" w:rsidTr="009729C4">
        <w:tc>
          <w:tcPr>
            <w:tcW w:w="2410" w:type="dxa"/>
            <w:vAlign w:val="center"/>
          </w:tcPr>
          <w:p w14:paraId="0A897CDC" w14:textId="77777777" w:rsidR="00A05175" w:rsidRPr="007362C4" w:rsidRDefault="00A05175" w:rsidP="00A0517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GX01</w:t>
            </w:r>
          </w:p>
        </w:tc>
        <w:tc>
          <w:tcPr>
            <w:tcW w:w="4796" w:type="dxa"/>
            <w:vAlign w:val="center"/>
          </w:tcPr>
          <w:p w14:paraId="5787B85F" w14:textId="77777777" w:rsidR="00A05175" w:rsidRPr="007362C4" w:rsidRDefault="00A05175" w:rsidP="00A0517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Wild-type strain, isolated from Guangxi, China,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0CB8F40C" w14:textId="77777777" w:rsidR="00A05175" w:rsidRPr="007362C4" w:rsidRDefault="00A05175" w:rsidP="00A05175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Author’s lab collection</w:t>
            </w:r>
          </w:p>
        </w:tc>
      </w:tr>
      <w:tr w:rsidR="007362C4" w:rsidRPr="007362C4" w14:paraId="4D229337" w14:textId="77777777" w:rsidTr="009729C4">
        <w:tc>
          <w:tcPr>
            <w:tcW w:w="2410" w:type="dxa"/>
            <w:vAlign w:val="center"/>
          </w:tcPr>
          <w:p w14:paraId="2F0D933B" w14:textId="12160179" w:rsidR="00A05175" w:rsidRPr="007362C4" w:rsidRDefault="00A05175" w:rsidP="00A05175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</w:t>
            </w:r>
            <w:r w:rsidR="007A02A2" w:rsidRPr="007362C4">
              <w:rPr>
                <w:rFonts w:ascii="Arial Narrow" w:hAnsi="Arial Narrow"/>
                <w:i/>
                <w:sz w:val="18"/>
                <w:szCs w:val="18"/>
              </w:rPr>
              <w:t>mvR</w:t>
            </w:r>
          </w:p>
        </w:tc>
        <w:tc>
          <w:tcPr>
            <w:tcW w:w="4796" w:type="dxa"/>
            <w:vAlign w:val="center"/>
          </w:tcPr>
          <w:p w14:paraId="36D602C5" w14:textId="251676DC" w:rsidR="00A05175" w:rsidRPr="007362C4" w:rsidRDefault="00A05175" w:rsidP="00AD2358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iCs/>
                <w:sz w:val="18"/>
                <w:szCs w:val="18"/>
              </w:rPr>
              <w:t xml:space="preserve">As GX01, but </w:t>
            </w:r>
            <w:r w:rsidRPr="007362C4">
              <w:rPr>
                <w:rFonts w:ascii="Arial Narrow" w:hAnsi="Arial Narrow"/>
                <w:i/>
                <w:iCs/>
                <w:sz w:val="18"/>
                <w:szCs w:val="18"/>
              </w:rPr>
              <w:t>XOCgx_</w:t>
            </w:r>
            <w:r w:rsidR="00AD2358" w:rsidRPr="007362C4">
              <w:rPr>
                <w:rFonts w:ascii="Arial Narrow" w:hAnsi="Arial Narrow"/>
                <w:i/>
                <w:iCs/>
                <w:sz w:val="18"/>
                <w:szCs w:val="18"/>
              </w:rPr>
              <w:t>1445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</w:t>
            </w:r>
            <w:r w:rsidR="007A02A2" w:rsidRPr="007362C4">
              <w:rPr>
                <w:rFonts w:ascii="Arial Narrow" w:hAnsi="Arial Narrow"/>
                <w:i/>
                <w:sz w:val="18"/>
                <w:szCs w:val="18"/>
              </w:rPr>
              <w:t>mvR</w:t>
            </w:r>
            <w:r w:rsidRPr="007362C4">
              <w:rPr>
                <w:rFonts w:ascii="Arial Narrow" w:hAnsi="Arial Narrow"/>
                <w:sz w:val="18"/>
                <w:szCs w:val="18"/>
              </w:rPr>
              <w:t>) gene deleted, non-polar effect.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4B350C38" w14:textId="77777777" w:rsidR="00A05175" w:rsidRPr="007362C4" w:rsidRDefault="00A05175" w:rsidP="00A05175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4EB4334D" w14:textId="77777777" w:rsidTr="009729C4">
        <w:tc>
          <w:tcPr>
            <w:tcW w:w="2410" w:type="dxa"/>
            <w:vAlign w:val="center"/>
          </w:tcPr>
          <w:p w14:paraId="3D4FAA99" w14:textId="75EE6E2A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C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</w:p>
        </w:tc>
        <w:tc>
          <w:tcPr>
            <w:tcW w:w="4796" w:type="dxa"/>
            <w:vAlign w:val="center"/>
          </w:tcPr>
          <w:p w14:paraId="34509137" w14:textId="7AF9FB03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Cs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t>harboring the recombinant plasmid pXC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.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11DFB876" w14:textId="003157AB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8548DF1" w14:textId="77777777" w:rsidTr="009729C4">
        <w:tc>
          <w:tcPr>
            <w:tcW w:w="2410" w:type="dxa"/>
            <w:vAlign w:val="center"/>
          </w:tcPr>
          <w:p w14:paraId="42A8CB3C" w14:textId="71733155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F3E1B">
              <w:rPr>
                <w:rFonts w:ascii="Arial Narrow" w:hAnsi="Arial Narrow"/>
                <w:sz w:val="18"/>
                <w:szCs w:val="18"/>
              </w:rPr>
              <w:t>GX01/pX</w:t>
            </w:r>
            <w:r w:rsidRPr="00AA5AA1">
              <w:rPr>
                <w:rFonts w:ascii="Arial Narrow" w:hAnsi="Arial Narrow"/>
                <w:i/>
                <w:sz w:val="18"/>
                <w:szCs w:val="18"/>
              </w:rPr>
              <w:t>emvR</w:t>
            </w:r>
          </w:p>
        </w:tc>
        <w:tc>
          <w:tcPr>
            <w:tcW w:w="4796" w:type="dxa"/>
            <w:vAlign w:val="center"/>
          </w:tcPr>
          <w:p w14:paraId="60899117" w14:textId="176237D6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iCs/>
                <w:sz w:val="18"/>
                <w:szCs w:val="18"/>
              </w:rPr>
            </w:pPr>
            <w:r w:rsidRPr="007362C4">
              <w:rPr>
                <w:rFonts w:ascii="Arial Narrow" w:hAnsi="Arial Narrow"/>
                <w:iCs/>
                <w:sz w:val="18"/>
                <w:szCs w:val="18"/>
              </w:rPr>
              <w:t>GX01</w:t>
            </w:r>
            <w:r>
              <w:rPr>
                <w:rFonts w:ascii="Arial Narrow" w:hAnsi="Arial Narrow"/>
                <w:iCs/>
                <w:sz w:val="18"/>
                <w:szCs w:val="18"/>
              </w:rPr>
              <w:t xml:space="preserve"> </w:t>
            </w:r>
            <w:r w:rsidRPr="007F3E1B">
              <w:rPr>
                <w:rFonts w:ascii="Arial Narrow" w:hAnsi="Arial Narrow"/>
                <w:iCs/>
                <w:sz w:val="18"/>
                <w:szCs w:val="18"/>
              </w:rPr>
              <w:t>harboring the recombinant plasmid pXC</w:t>
            </w:r>
            <w:r w:rsidRPr="00AA5AA1">
              <w:rPr>
                <w:rFonts w:ascii="Arial Narrow" w:hAnsi="Arial Narrow"/>
                <w:i/>
                <w:iCs/>
                <w:sz w:val="18"/>
                <w:szCs w:val="18"/>
              </w:rPr>
              <w:t>emvR</w:t>
            </w:r>
            <w:r w:rsidRPr="007F3E1B">
              <w:rPr>
                <w:rFonts w:ascii="Arial Narrow" w:hAnsi="Arial Narrow"/>
                <w:iCs/>
                <w:sz w:val="18"/>
                <w:szCs w:val="18"/>
              </w:rPr>
              <w:t>. Rif</w:t>
            </w:r>
            <w:r w:rsidRPr="007F3E1B">
              <w:rPr>
                <w:rFonts w:ascii="Arial Narrow" w:hAnsi="Arial Narrow"/>
                <w:iCs/>
                <w:sz w:val="18"/>
                <w:szCs w:val="18"/>
                <w:vertAlign w:val="superscript"/>
              </w:rPr>
              <w:t>r</w:t>
            </w:r>
            <w:r w:rsidRPr="007F3E1B">
              <w:rPr>
                <w:rFonts w:ascii="Arial Narrow" w:hAnsi="Arial Narrow"/>
                <w:iCs/>
                <w:sz w:val="18"/>
                <w:szCs w:val="18"/>
              </w:rPr>
              <w:t xml:space="preserve"> Kan</w:t>
            </w:r>
            <w:r w:rsidRPr="007F3E1B">
              <w:rPr>
                <w:rFonts w:ascii="Arial Narrow" w:hAnsi="Arial Narrow"/>
                <w:iCs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18900676" w14:textId="37F17213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F3E1B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28EDAC0" w14:textId="77777777" w:rsidTr="009729C4">
        <w:tc>
          <w:tcPr>
            <w:tcW w:w="2410" w:type="dxa"/>
            <w:vAlign w:val="center"/>
          </w:tcPr>
          <w:p w14:paraId="42767AC6" w14:textId="2030E9BC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GX01/pXUK</w:t>
            </w:r>
          </w:p>
        </w:tc>
        <w:tc>
          <w:tcPr>
            <w:tcW w:w="4796" w:type="dxa"/>
            <w:vAlign w:val="center"/>
          </w:tcPr>
          <w:p w14:paraId="5650D6F2" w14:textId="58E6E4D8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F3E1B">
              <w:rPr>
                <w:rFonts w:ascii="Arial Narrow" w:hAnsi="Arial Narrow"/>
                <w:sz w:val="18"/>
                <w:szCs w:val="18"/>
              </w:rPr>
              <w:t>GX01 harboring the</w:t>
            </w:r>
            <w:r>
              <w:rPr>
                <w:rFonts w:ascii="Arial Narrow" w:hAnsi="Arial Narrow"/>
                <w:sz w:val="18"/>
                <w:szCs w:val="18"/>
              </w:rPr>
              <w:t xml:space="preserve"> empty vector pXUK. </w:t>
            </w:r>
            <w:r w:rsidRPr="007362C4">
              <w:rPr>
                <w:rFonts w:ascii="Arial Narrow" w:hAnsi="Arial Narrow"/>
                <w:sz w:val="18"/>
                <w:szCs w:val="18"/>
              </w:rPr>
              <w:t>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7652D3A8" w14:textId="4D96A4D0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F3E1B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1B158931" w14:textId="77777777" w:rsidTr="009729C4">
        <w:tc>
          <w:tcPr>
            <w:tcW w:w="2410" w:type="dxa"/>
            <w:vAlign w:val="center"/>
          </w:tcPr>
          <w:p w14:paraId="1D6AE85F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</w:p>
        </w:tc>
        <w:tc>
          <w:tcPr>
            <w:tcW w:w="4796" w:type="dxa"/>
            <w:vAlign w:val="center"/>
          </w:tcPr>
          <w:p w14:paraId="29613837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iCs/>
                <w:sz w:val="18"/>
                <w:szCs w:val="18"/>
              </w:rPr>
              <w:t xml:space="preserve">As GX01, but </w:t>
            </w:r>
            <w:r w:rsidRPr="007362C4">
              <w:rPr>
                <w:rFonts w:ascii="Arial Narrow" w:hAnsi="Arial Narrow"/>
                <w:i/>
                <w:iCs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iCs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deleted, non-polar effect.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11B65632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577E506A" w14:textId="77777777" w:rsidTr="009729C4">
        <w:tc>
          <w:tcPr>
            <w:tcW w:w="2410" w:type="dxa"/>
            <w:vAlign w:val="center"/>
          </w:tcPr>
          <w:p w14:paraId="243CEC27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C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</w:p>
        </w:tc>
        <w:tc>
          <w:tcPr>
            <w:tcW w:w="4796" w:type="dxa"/>
            <w:vAlign w:val="center"/>
          </w:tcPr>
          <w:p w14:paraId="503C555B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 xml:space="preserve">XOCgx_4036 </w:t>
            </w:r>
            <w:r w:rsidRPr="007362C4">
              <w:rPr>
                <w:rFonts w:ascii="Arial Narrow" w:hAnsi="Arial Narrow"/>
                <w:sz w:val="18"/>
                <w:szCs w:val="18"/>
              </w:rPr>
              <w:t>harboring the recombinant plasmid pXC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35A35EF3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2C7A73A0" w14:textId="77777777" w:rsidTr="009729C4">
        <w:tc>
          <w:tcPr>
            <w:tcW w:w="2410" w:type="dxa"/>
            <w:vAlign w:val="center"/>
          </w:tcPr>
          <w:p w14:paraId="23DFDEEE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7</w:t>
            </w:r>
          </w:p>
        </w:tc>
        <w:tc>
          <w:tcPr>
            <w:tcW w:w="4796" w:type="dxa"/>
            <w:vAlign w:val="center"/>
          </w:tcPr>
          <w:p w14:paraId="5E7823EE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iCs/>
                <w:sz w:val="18"/>
                <w:szCs w:val="18"/>
              </w:rPr>
              <w:t xml:space="preserve">As GX01, but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7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deleted, non-polar effect.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420748A3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0010AC62" w14:textId="77777777" w:rsidTr="009729C4">
        <w:tc>
          <w:tcPr>
            <w:tcW w:w="2410" w:type="dxa"/>
            <w:vAlign w:val="center"/>
          </w:tcPr>
          <w:p w14:paraId="70B295DE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C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7</w:t>
            </w:r>
          </w:p>
        </w:tc>
        <w:tc>
          <w:tcPr>
            <w:tcW w:w="4796" w:type="dxa"/>
            <w:vAlign w:val="center"/>
          </w:tcPr>
          <w:p w14:paraId="0E2C5033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 xml:space="preserve">XOCgx_4037 </w:t>
            </w:r>
            <w:r w:rsidRPr="007362C4">
              <w:rPr>
                <w:rFonts w:ascii="Arial Narrow" w:hAnsi="Arial Narrow"/>
                <w:sz w:val="18"/>
                <w:szCs w:val="18"/>
              </w:rPr>
              <w:t>harboring the recombinant plasmid pXC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7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50D7364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396DC2C" w14:textId="77777777" w:rsidTr="009729C4">
        <w:tc>
          <w:tcPr>
            <w:tcW w:w="2410" w:type="dxa"/>
            <w:vAlign w:val="center"/>
          </w:tcPr>
          <w:p w14:paraId="1AB1D20B" w14:textId="5CC7AC4C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>/pXC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</w:p>
        </w:tc>
        <w:tc>
          <w:tcPr>
            <w:tcW w:w="4796" w:type="dxa"/>
            <w:vAlign w:val="center"/>
          </w:tcPr>
          <w:p w14:paraId="32D3AA71" w14:textId="27AA29AD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t>harboring the recombinant plasmid pLC/pXC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sz w:val="18"/>
                <w:szCs w:val="18"/>
              </w:rPr>
              <w:t>.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7D3E8C3C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206AAE67" w14:textId="77777777" w:rsidTr="009729C4">
        <w:trPr>
          <w:trHeight w:val="406"/>
        </w:trPr>
        <w:tc>
          <w:tcPr>
            <w:tcW w:w="2410" w:type="dxa"/>
            <w:vAlign w:val="center"/>
          </w:tcPr>
          <w:p w14:paraId="2D895FEC" w14:textId="14891BBC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>/pXC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7</w:t>
            </w:r>
          </w:p>
        </w:tc>
        <w:tc>
          <w:tcPr>
            <w:tcW w:w="4796" w:type="dxa"/>
            <w:vAlign w:val="center"/>
          </w:tcPr>
          <w:p w14:paraId="0A31B5B5" w14:textId="0900249A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t>harboring the recombinant plasmid pLC/pXC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7</w:t>
            </w:r>
            <w:r w:rsidRPr="007362C4">
              <w:rPr>
                <w:rFonts w:ascii="Arial Narrow" w:hAnsi="Arial Narrow"/>
                <w:sz w:val="18"/>
                <w:szCs w:val="18"/>
              </w:rPr>
              <w:t>.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3014937B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45FE68F" w14:textId="77777777" w:rsidTr="009729C4">
        <w:trPr>
          <w:trHeight w:val="406"/>
        </w:trPr>
        <w:tc>
          <w:tcPr>
            <w:tcW w:w="2410" w:type="dxa"/>
            <w:vAlign w:val="center"/>
          </w:tcPr>
          <w:p w14:paraId="37B15B4B" w14:textId="51646CBB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∆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/pXC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emvR</w:t>
            </w:r>
          </w:p>
        </w:tc>
        <w:tc>
          <w:tcPr>
            <w:tcW w:w="4796" w:type="dxa"/>
            <w:vAlign w:val="center"/>
          </w:tcPr>
          <w:p w14:paraId="2A0816BA" w14:textId="285F1BDD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∆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harboring the recombinant plasmid pXC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. Rif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Kan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135CA62E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This work</w:t>
            </w:r>
          </w:p>
        </w:tc>
      </w:tr>
      <w:tr w:rsidR="007F3E1B" w:rsidRPr="007362C4" w14:paraId="2760C0BB" w14:textId="77777777" w:rsidTr="009729C4">
        <w:trPr>
          <w:trHeight w:val="406"/>
        </w:trPr>
        <w:tc>
          <w:tcPr>
            <w:tcW w:w="2410" w:type="dxa"/>
            <w:vAlign w:val="center"/>
          </w:tcPr>
          <w:p w14:paraId="4E1CF076" w14:textId="5A417E8A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∆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  <w:vertAlign w:val="subscript"/>
              </w:rPr>
              <w:t>XOCgx_4037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/pXC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emvR</w:t>
            </w:r>
          </w:p>
        </w:tc>
        <w:tc>
          <w:tcPr>
            <w:tcW w:w="4796" w:type="dxa"/>
            <w:vAlign w:val="center"/>
          </w:tcPr>
          <w:p w14:paraId="4741CA04" w14:textId="2C883C5A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∆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  <w:vertAlign w:val="subscript"/>
              </w:rPr>
              <w:t>XOCgx_4037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harboring the recombinant plasmid pXC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. Rif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Kan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41EFCB8D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This work</w:t>
            </w:r>
          </w:p>
        </w:tc>
      </w:tr>
      <w:tr w:rsidR="007F3E1B" w:rsidRPr="007362C4" w14:paraId="4913859A" w14:textId="77777777" w:rsidTr="009729C4">
        <w:trPr>
          <w:trHeight w:val="406"/>
        </w:trPr>
        <w:tc>
          <w:tcPr>
            <w:tcW w:w="2410" w:type="dxa"/>
            <w:vAlign w:val="center"/>
          </w:tcPr>
          <w:p w14:paraId="45CE9DF9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pilB</w:t>
            </w:r>
          </w:p>
        </w:tc>
        <w:tc>
          <w:tcPr>
            <w:tcW w:w="4796" w:type="dxa"/>
            <w:vAlign w:val="center"/>
          </w:tcPr>
          <w:p w14:paraId="228F43B5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iCs/>
                <w:sz w:val="18"/>
                <w:szCs w:val="18"/>
              </w:rPr>
              <w:t xml:space="preserve">As GX01, but </w:t>
            </w:r>
            <w:r w:rsidRPr="007362C4">
              <w:rPr>
                <w:rFonts w:ascii="Arial Narrow" w:hAnsi="Arial Narrow"/>
                <w:i/>
                <w:iCs/>
                <w:sz w:val="18"/>
                <w:szCs w:val="18"/>
              </w:rPr>
              <w:t>XOCgx_1260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B</w:t>
            </w:r>
            <w:r w:rsidRPr="007362C4">
              <w:rPr>
                <w:rFonts w:ascii="Arial Narrow" w:hAnsi="Arial Narrow"/>
                <w:sz w:val="18"/>
                <w:szCs w:val="18"/>
              </w:rPr>
              <w:t>) gene deleted, non-polar effect.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6D253FF5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6B92C7E" w14:textId="77777777" w:rsidTr="009729C4">
        <w:trPr>
          <w:trHeight w:val="406"/>
        </w:trPr>
        <w:tc>
          <w:tcPr>
            <w:tcW w:w="2410" w:type="dxa"/>
            <w:vAlign w:val="center"/>
          </w:tcPr>
          <w:p w14:paraId="0CF9387E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C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B</w:t>
            </w:r>
          </w:p>
        </w:tc>
        <w:tc>
          <w:tcPr>
            <w:tcW w:w="4796" w:type="dxa"/>
            <w:vAlign w:val="center"/>
          </w:tcPr>
          <w:p w14:paraId="4FF9018E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B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t>harboring the recombinant plasmid pXC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B.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1EBD7EE0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491D9D5A" w14:textId="77777777" w:rsidTr="009729C4">
        <w:trPr>
          <w:trHeight w:val="412"/>
        </w:trPr>
        <w:tc>
          <w:tcPr>
            <w:tcW w:w="2410" w:type="dxa"/>
            <w:vAlign w:val="center"/>
          </w:tcPr>
          <w:p w14:paraId="68ECC4CC" w14:textId="76C12EBD" w:rsidR="007F3E1B" w:rsidRPr="007362C4" w:rsidRDefault="007F3E1B" w:rsidP="006E5A1D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GX01</w:t>
            </w:r>
            <w:r w:rsidR="006E5A1D" w:rsidRPr="006E5A1D">
              <w:rPr>
                <w:rFonts w:ascii="Arial Narrow" w:hAnsi="Arial Narrow"/>
                <w:sz w:val="18"/>
                <w:szCs w:val="18"/>
              </w:rPr>
              <w:t>(</w:t>
            </w:r>
            <w:r w:rsidRPr="007362C4">
              <w:rPr>
                <w:rFonts w:ascii="Arial Narrow" w:hAnsi="Arial Narrow"/>
                <w:sz w:val="18"/>
                <w:szCs w:val="18"/>
              </w:rPr>
              <w:t>EmvR::3×Flag</w:t>
            </w:r>
            <w:r w:rsidR="006E5A1D" w:rsidRPr="006E5A1D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4796" w:type="dxa"/>
            <w:vAlign w:val="center"/>
          </w:tcPr>
          <w:p w14:paraId="5E46BCF2" w14:textId="0B573FC3" w:rsidR="007F3E1B" w:rsidRPr="007362C4" w:rsidRDefault="007F3E1B" w:rsidP="007F3E1B">
            <w:pPr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As GX01, but chromosomally encoding a 3×Flag fused EmvR protein. Rif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ACB6CE6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104B92C1" w14:textId="77777777" w:rsidTr="00CF4D27">
        <w:trPr>
          <w:trHeight w:val="412"/>
        </w:trPr>
        <w:tc>
          <w:tcPr>
            <w:tcW w:w="2410" w:type="dxa"/>
          </w:tcPr>
          <w:p w14:paraId="102A71D2" w14:textId="67699014" w:rsidR="007F3E1B" w:rsidRPr="007362C4" w:rsidRDefault="007F3E1B" w:rsidP="007F3E1B">
            <w:pPr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D15A</w:t>
            </w:r>
          </w:p>
        </w:tc>
        <w:tc>
          <w:tcPr>
            <w:tcW w:w="4796" w:type="dxa"/>
          </w:tcPr>
          <w:p w14:paraId="475D3CE3" w14:textId="0C3B9AC1" w:rsidR="007F3E1B" w:rsidRPr="007362C4" w:rsidRDefault="007F3E1B" w:rsidP="007F3E1B">
            <w:pPr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Strain GX01 derivative with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replaced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in situ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by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D15A</w:t>
            </w:r>
          </w:p>
        </w:tc>
        <w:tc>
          <w:tcPr>
            <w:tcW w:w="1418" w:type="dxa"/>
            <w:vAlign w:val="center"/>
          </w:tcPr>
          <w:p w14:paraId="5EF5A1C3" w14:textId="72466D60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01561BE3" w14:textId="77777777" w:rsidTr="00CF4D27">
        <w:trPr>
          <w:trHeight w:val="412"/>
        </w:trPr>
        <w:tc>
          <w:tcPr>
            <w:tcW w:w="2410" w:type="dxa"/>
          </w:tcPr>
          <w:p w14:paraId="3E49B295" w14:textId="28B05BA6" w:rsidR="007F3E1B" w:rsidRPr="007362C4" w:rsidRDefault="007F3E1B" w:rsidP="007F3E1B">
            <w:pPr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D59A</w:t>
            </w:r>
          </w:p>
        </w:tc>
        <w:tc>
          <w:tcPr>
            <w:tcW w:w="4796" w:type="dxa"/>
          </w:tcPr>
          <w:p w14:paraId="2C54C802" w14:textId="00A778FF" w:rsidR="007F3E1B" w:rsidRPr="007362C4" w:rsidRDefault="007F3E1B" w:rsidP="007F3E1B">
            <w:pPr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Strain GX01 derivative with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replaced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in situ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by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D59A</w:t>
            </w:r>
          </w:p>
        </w:tc>
        <w:tc>
          <w:tcPr>
            <w:tcW w:w="1418" w:type="dxa"/>
            <w:vAlign w:val="center"/>
          </w:tcPr>
          <w:p w14:paraId="4B89D250" w14:textId="4A1A8D82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5CE18AC7" w14:textId="77777777" w:rsidTr="00CF4D27">
        <w:trPr>
          <w:trHeight w:val="412"/>
        </w:trPr>
        <w:tc>
          <w:tcPr>
            <w:tcW w:w="2410" w:type="dxa"/>
          </w:tcPr>
          <w:p w14:paraId="5F787841" w14:textId="385BFB7D" w:rsidR="007F3E1B" w:rsidRPr="007362C4" w:rsidRDefault="007F3E1B" w:rsidP="007F3E1B">
            <w:pPr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T87A</w:t>
            </w:r>
          </w:p>
        </w:tc>
        <w:tc>
          <w:tcPr>
            <w:tcW w:w="4796" w:type="dxa"/>
          </w:tcPr>
          <w:p w14:paraId="2BAA3693" w14:textId="6F7AF6C3" w:rsidR="007F3E1B" w:rsidRPr="007362C4" w:rsidRDefault="007F3E1B" w:rsidP="007F3E1B">
            <w:pPr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Strain GX01 derivative with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replaced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in situ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by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T87A</w:t>
            </w:r>
          </w:p>
        </w:tc>
        <w:tc>
          <w:tcPr>
            <w:tcW w:w="1418" w:type="dxa"/>
            <w:vAlign w:val="center"/>
          </w:tcPr>
          <w:p w14:paraId="3BFC65FE" w14:textId="4415AFA6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3F1535EF" w14:textId="77777777" w:rsidTr="009729C4">
        <w:trPr>
          <w:trHeight w:val="409"/>
        </w:trPr>
        <w:tc>
          <w:tcPr>
            <w:tcW w:w="2410" w:type="dxa"/>
            <w:vAlign w:val="center"/>
          </w:tcPr>
          <w:p w14:paraId="5395D566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b/>
                <w:color w:val="auto"/>
                <w:sz w:val="21"/>
                <w:szCs w:val="21"/>
              </w:rPr>
            </w:pPr>
            <w:r w:rsidRPr="007362C4">
              <w:rPr>
                <w:rFonts w:ascii="Arial Narrow" w:hAnsi="Arial Narrow"/>
                <w:b/>
                <w:color w:val="auto"/>
                <w:sz w:val="21"/>
                <w:szCs w:val="21"/>
              </w:rPr>
              <w:t>Plasmids</w:t>
            </w:r>
          </w:p>
        </w:tc>
        <w:tc>
          <w:tcPr>
            <w:tcW w:w="4796" w:type="dxa"/>
            <w:vAlign w:val="center"/>
          </w:tcPr>
          <w:p w14:paraId="3628937B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DAE9EF7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</w:p>
        </w:tc>
      </w:tr>
      <w:tr w:rsidR="007F3E1B" w:rsidRPr="007362C4" w14:paraId="63C719E2" w14:textId="77777777" w:rsidTr="009729C4">
        <w:tc>
          <w:tcPr>
            <w:tcW w:w="2410" w:type="dxa"/>
            <w:vAlign w:val="center"/>
          </w:tcPr>
          <w:p w14:paraId="2BC2E140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XUK</w:t>
            </w:r>
          </w:p>
        </w:tc>
        <w:tc>
          <w:tcPr>
            <w:tcW w:w="4796" w:type="dxa"/>
            <w:vAlign w:val="center"/>
          </w:tcPr>
          <w:p w14:paraId="6E481C67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Broad host range cloning vector with 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lacZ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promoter. Kan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F76988C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Authors’ lab collection</w:t>
            </w:r>
          </w:p>
        </w:tc>
      </w:tr>
      <w:tr w:rsidR="007F3E1B" w:rsidRPr="007362C4" w14:paraId="7265C2C6" w14:textId="77777777" w:rsidTr="009729C4">
        <w:tc>
          <w:tcPr>
            <w:tcW w:w="2410" w:type="dxa"/>
            <w:vAlign w:val="center"/>
          </w:tcPr>
          <w:p w14:paraId="6838E9F0" w14:textId="13108045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XC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emvR</w:t>
            </w:r>
          </w:p>
        </w:tc>
        <w:tc>
          <w:tcPr>
            <w:tcW w:w="4796" w:type="dxa"/>
            <w:vAlign w:val="center"/>
          </w:tcPr>
          <w:p w14:paraId="6A73792C" w14:textId="0456E956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pXUK containing an 432-bp DNA fragment containing 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gene (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XOCgx_1445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) of 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Xoc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strain. Tet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6AFC76C8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This work</w:t>
            </w:r>
          </w:p>
        </w:tc>
      </w:tr>
      <w:tr w:rsidR="007F3E1B" w:rsidRPr="007362C4" w14:paraId="699C7FA8" w14:textId="77777777" w:rsidTr="009729C4">
        <w:tc>
          <w:tcPr>
            <w:tcW w:w="2410" w:type="dxa"/>
            <w:vAlign w:val="center"/>
          </w:tcPr>
          <w:p w14:paraId="44EE2A54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bookmarkStart w:id="0" w:name="_GoBack"/>
            <w:bookmarkEnd w:id="0"/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XC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  <w:vertAlign w:val="subscript"/>
              </w:rPr>
              <w:t>XOCgx_4037</w:t>
            </w:r>
          </w:p>
        </w:tc>
        <w:tc>
          <w:tcPr>
            <w:tcW w:w="4796" w:type="dxa"/>
            <w:vAlign w:val="center"/>
          </w:tcPr>
          <w:p w14:paraId="7FDAB0DA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XUK containing an 747-bp DNA fragment of the ORF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 xml:space="preserve"> colR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  <w:vertAlign w:val="subscript"/>
              </w:rPr>
              <w:t>XOCgx_4037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of 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Xoc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strain. Tet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03BFA152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This work</w:t>
            </w:r>
          </w:p>
        </w:tc>
      </w:tr>
      <w:tr w:rsidR="007F3E1B" w:rsidRPr="007362C4" w14:paraId="76020EC7" w14:textId="77777777" w:rsidTr="009729C4">
        <w:tc>
          <w:tcPr>
            <w:tcW w:w="2410" w:type="dxa"/>
            <w:vAlign w:val="center"/>
          </w:tcPr>
          <w:p w14:paraId="33DA4B11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XC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  <w:vertAlign w:val="subscript"/>
              </w:rPr>
              <w:t>XOCgx_4036</w:t>
            </w:r>
          </w:p>
        </w:tc>
        <w:tc>
          <w:tcPr>
            <w:tcW w:w="4796" w:type="dxa"/>
            <w:vAlign w:val="center"/>
          </w:tcPr>
          <w:p w14:paraId="587E8864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XUK containing an 822-bp DNA fragment of the ORF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 xml:space="preserve"> colS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lastRenderedPageBreak/>
              <w:t xml:space="preserve">of 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Xoc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strain. Tet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09434D88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lastRenderedPageBreak/>
              <w:t>This work</w:t>
            </w:r>
          </w:p>
        </w:tc>
      </w:tr>
      <w:tr w:rsidR="007F3E1B" w:rsidRPr="007362C4" w14:paraId="54EE7E90" w14:textId="77777777" w:rsidTr="009729C4">
        <w:tc>
          <w:tcPr>
            <w:tcW w:w="2410" w:type="dxa"/>
            <w:vAlign w:val="center"/>
          </w:tcPr>
          <w:p w14:paraId="47FDE739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XC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pilB</w:t>
            </w:r>
          </w:p>
        </w:tc>
        <w:tc>
          <w:tcPr>
            <w:tcW w:w="4796" w:type="dxa"/>
            <w:vAlign w:val="center"/>
          </w:tcPr>
          <w:p w14:paraId="729C4427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XUK containing an 1734-bp DNA fragment of the ORF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 xml:space="preserve"> pilB 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of </w:t>
            </w:r>
            <w:r w:rsidRPr="007362C4">
              <w:rPr>
                <w:rFonts w:ascii="Arial Narrow" w:hAnsi="Arial Narrow"/>
                <w:i/>
                <w:color w:val="auto"/>
                <w:sz w:val="18"/>
                <w:szCs w:val="18"/>
              </w:rPr>
              <w:t>Xoc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 strain. Tet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6FEF9330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This work</w:t>
            </w:r>
          </w:p>
        </w:tc>
      </w:tr>
      <w:tr w:rsidR="007F3E1B" w:rsidRPr="007362C4" w14:paraId="3DB07462" w14:textId="77777777" w:rsidTr="009729C4">
        <w:trPr>
          <w:trHeight w:val="382"/>
        </w:trPr>
        <w:tc>
          <w:tcPr>
            <w:tcW w:w="2410" w:type="dxa"/>
            <w:vAlign w:val="center"/>
          </w:tcPr>
          <w:p w14:paraId="5C7A4A54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RK2073</w:t>
            </w:r>
          </w:p>
        </w:tc>
        <w:tc>
          <w:tcPr>
            <w:tcW w:w="4796" w:type="dxa"/>
            <w:vAlign w:val="center"/>
          </w:tcPr>
          <w:p w14:paraId="5A82678F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Helper plasmid, Tra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+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, Mob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+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, ColE1, Spc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57CBBA21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Leong </w:t>
            </w:r>
            <w:r w:rsidRPr="007362C4">
              <w:rPr>
                <w:rFonts w:ascii="Arial Narrow" w:hAnsi="Arial Narrow"/>
                <w:i/>
                <w:iCs/>
                <w:color w:val="auto"/>
                <w:sz w:val="18"/>
                <w:szCs w:val="18"/>
              </w:rPr>
              <w:t>et al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.,1982</w:t>
            </w:r>
          </w:p>
        </w:tc>
      </w:tr>
      <w:tr w:rsidR="007F3E1B" w:rsidRPr="007362C4" w14:paraId="42AE6ED8" w14:textId="77777777" w:rsidTr="009729C4">
        <w:tc>
          <w:tcPr>
            <w:tcW w:w="2410" w:type="dxa"/>
            <w:vAlign w:val="center"/>
          </w:tcPr>
          <w:p w14:paraId="356D98C3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18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mob</w:t>
            </w:r>
          </w:p>
        </w:tc>
        <w:tc>
          <w:tcPr>
            <w:tcW w:w="4796" w:type="dxa"/>
            <w:vAlign w:val="center"/>
          </w:tcPr>
          <w:p w14:paraId="488A3D6B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position w:val="3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pUC18 derivative,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lacZα </w:t>
            </w:r>
            <w:r w:rsidRPr="007362C4">
              <w:rPr>
                <w:rFonts w:ascii="Arial Narrow" w:hAnsi="Arial Narrow"/>
                <w:sz w:val="18"/>
                <w:szCs w:val="18"/>
              </w:rPr>
              <w:t>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,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mob 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site. Suicide plasmid in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Xoc</w:t>
            </w:r>
            <w:r w:rsidRPr="007362C4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7A62FDC5" w14:textId="77777777" w:rsidR="007F3E1B" w:rsidRPr="007362C4" w:rsidRDefault="007F3E1B" w:rsidP="007F3E1B">
            <w:pPr>
              <w:adjustRightInd w:val="0"/>
              <w:snapToGri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Schäfer</w:t>
            </w:r>
            <w:r w:rsidRPr="007362C4">
              <w:rPr>
                <w:rFonts w:ascii="Arial Narrow" w:hAnsi="Arial Narrow"/>
                <w:sz w:val="18"/>
                <w:szCs w:val="18"/>
                <w:lang w:val="fr-FR"/>
              </w:rPr>
              <w:t xml:space="preserve"> 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fr-FR"/>
              </w:rPr>
              <w:t>et al.</w:t>
            </w:r>
            <w:r w:rsidRPr="007362C4">
              <w:rPr>
                <w:rFonts w:ascii="Arial Narrow" w:hAnsi="Arial Narrow"/>
                <w:sz w:val="18"/>
                <w:szCs w:val="18"/>
                <w:lang w:val="fr-FR"/>
              </w:rPr>
              <w:t>, 1994</w:t>
            </w:r>
          </w:p>
        </w:tc>
      </w:tr>
      <w:tr w:rsidR="007F3E1B" w:rsidRPr="007362C4" w14:paraId="790ED7E5" w14:textId="77777777" w:rsidTr="009729C4">
        <w:tc>
          <w:tcPr>
            <w:tcW w:w="2410" w:type="dxa"/>
            <w:vAlign w:val="center"/>
          </w:tcPr>
          <w:p w14:paraId="38DF2D1C" w14:textId="45CE9E68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</w:p>
        </w:tc>
        <w:tc>
          <w:tcPr>
            <w:tcW w:w="4796" w:type="dxa"/>
            <w:vAlign w:val="center"/>
          </w:tcPr>
          <w:p w14:paraId="64D26070" w14:textId="6973FF30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18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mob 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harboring an 432-bp DNA fragment containing </w:t>
            </w:r>
            <w:r w:rsidRPr="00AA5AA1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. 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75CA9DA6" w14:textId="77777777" w:rsidR="007F3E1B" w:rsidRPr="007362C4" w:rsidRDefault="007F3E1B" w:rsidP="007F3E1B">
            <w:pPr>
              <w:adjustRightInd w:val="0"/>
              <w:snapToGrid w:val="0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F54F628" w14:textId="77777777" w:rsidTr="009729C4">
        <w:tc>
          <w:tcPr>
            <w:tcW w:w="2410" w:type="dxa"/>
            <w:vAlign w:val="center"/>
          </w:tcPr>
          <w:p w14:paraId="497D704A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pK18</w:t>
            </w:r>
            <w:r w:rsidRPr="007362C4">
              <w:rPr>
                <w:rFonts w:ascii="Arial Narrow" w:hAnsi="Arial Narrow"/>
                <w:i/>
                <w:iCs/>
                <w:color w:val="auto"/>
                <w:sz w:val="18"/>
                <w:szCs w:val="18"/>
              </w:rPr>
              <w:t>mobsacB</w:t>
            </w:r>
          </w:p>
        </w:tc>
        <w:tc>
          <w:tcPr>
            <w:tcW w:w="4796" w:type="dxa"/>
            <w:vAlign w:val="center"/>
          </w:tcPr>
          <w:p w14:paraId="6C49A9B6" w14:textId="77777777" w:rsidR="007F3E1B" w:rsidRPr="007362C4" w:rsidRDefault="007F3E1B" w:rsidP="007F3E1B">
            <w:pPr>
              <w:pStyle w:val="Default"/>
              <w:snapToGrid w:val="0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pUC18 derivative, </w:t>
            </w:r>
            <w:r w:rsidRPr="007362C4">
              <w:rPr>
                <w:rFonts w:ascii="Arial Narrow" w:hAnsi="Arial Narrow"/>
                <w:i/>
                <w:iCs/>
                <w:color w:val="auto"/>
                <w:sz w:val="18"/>
                <w:szCs w:val="18"/>
              </w:rPr>
              <w:t>lacZα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, </w:t>
            </w:r>
            <w:r w:rsidRPr="007362C4">
              <w:rPr>
                <w:rFonts w:ascii="Arial Narrow" w:hAnsi="Arial Narrow"/>
                <w:i/>
                <w:iCs/>
                <w:color w:val="auto"/>
                <w:sz w:val="18"/>
                <w:szCs w:val="18"/>
              </w:rPr>
              <w:t>sacB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, Kan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  <w:vertAlign w:val="superscript"/>
              </w:rPr>
              <w:t>r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, </w:t>
            </w:r>
            <w:r w:rsidRPr="007362C4">
              <w:rPr>
                <w:rFonts w:ascii="Arial Narrow" w:hAnsi="Arial Narrow"/>
                <w:i/>
                <w:iCs/>
                <w:color w:val="auto"/>
                <w:sz w:val="18"/>
                <w:szCs w:val="18"/>
              </w:rPr>
              <w:t xml:space="preserve">mob 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site. Allelic exchange vector (Suicidal vector carrying </w:t>
            </w:r>
            <w:r w:rsidRPr="007362C4">
              <w:rPr>
                <w:rFonts w:ascii="Arial Narrow" w:hAnsi="Arial Narrow"/>
                <w:i/>
                <w:iCs/>
                <w:color w:val="auto"/>
                <w:sz w:val="18"/>
                <w:szCs w:val="18"/>
              </w:rPr>
              <w:t xml:space="preserve">sacB 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gene for mutagenesis).</w:t>
            </w:r>
          </w:p>
        </w:tc>
        <w:tc>
          <w:tcPr>
            <w:tcW w:w="1418" w:type="dxa"/>
            <w:vAlign w:val="center"/>
          </w:tcPr>
          <w:p w14:paraId="61009B5C" w14:textId="77777777" w:rsidR="007F3E1B" w:rsidRPr="007362C4" w:rsidRDefault="007F3E1B" w:rsidP="007F3E1B">
            <w:pPr>
              <w:pStyle w:val="Default"/>
              <w:snapToGrid w:val="0"/>
              <w:jc w:val="center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 xml:space="preserve">Schäfer </w:t>
            </w:r>
            <w:r w:rsidRPr="007362C4">
              <w:rPr>
                <w:rFonts w:ascii="Arial Narrow" w:hAnsi="Arial Narrow"/>
                <w:i/>
                <w:iCs/>
                <w:color w:val="auto"/>
                <w:sz w:val="18"/>
                <w:szCs w:val="18"/>
              </w:rPr>
              <w:t>et al</w:t>
            </w:r>
            <w:r w:rsidRPr="007362C4">
              <w:rPr>
                <w:rFonts w:ascii="Arial Narrow" w:hAnsi="Arial Narrow"/>
                <w:color w:val="auto"/>
                <w:sz w:val="18"/>
                <w:szCs w:val="18"/>
              </w:rPr>
              <w:t>., 1994</w:t>
            </w:r>
          </w:p>
        </w:tc>
      </w:tr>
      <w:tr w:rsidR="007F3E1B" w:rsidRPr="007362C4" w14:paraId="193F9F85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29743F4A" w14:textId="20EF2B10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eastAsia="KHGPE D+ Adv T T 7f 5838b 0. I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</w:t>
            </w:r>
            <w:r w:rsidRPr="007362C4">
              <w:rPr>
                <w:rFonts w:ascii="Arial Narrow" w:eastAsia="KHGPE D+ Adv T T 7f 5838b 0. I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eastAsia="KHGPE D+ Adv T T 7f 5838b 0. I" w:hAnsi="Arial Narrow"/>
                <w:i/>
                <w:sz w:val="18"/>
                <w:szCs w:val="18"/>
              </w:rPr>
              <w:t>emvR</w:t>
            </w:r>
          </w:p>
        </w:tc>
        <w:tc>
          <w:tcPr>
            <w:tcW w:w="4796" w:type="dxa"/>
            <w:vAlign w:val="center"/>
          </w:tcPr>
          <w:p w14:paraId="6BACBCF1" w14:textId="33A61FF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18</w:t>
            </w:r>
            <w:r w:rsidRPr="007362C4">
              <w:rPr>
                <w:rFonts w:ascii="Arial Narrow" w:eastAsia="KHGPE D+ Adv T T 7f 5838b 0. I" w:hAnsi="Arial Narrow"/>
                <w:i/>
                <w:sz w:val="18"/>
                <w:szCs w:val="18"/>
              </w:rPr>
              <w:t>mobsacB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containing fragments flanking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. K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an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CD95931" w14:textId="77777777" w:rsidR="007F3E1B" w:rsidRPr="007362C4" w:rsidRDefault="007F3E1B" w:rsidP="007F3E1B">
            <w:pPr>
              <w:widowControl/>
              <w:adjustRightInd w:val="0"/>
              <w:snapToGrid w:val="0"/>
              <w:jc w:val="center"/>
              <w:rPr>
                <w:rFonts w:ascii="Arial Narrow" w:hAnsi="Arial Narrow"/>
                <w:sz w:val="18"/>
                <w:szCs w:val="18"/>
                <w:lang w:val="fr-FR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B748518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38D76851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eastAsia="KHGPE D+ Adv T T 7f 5838b 0. I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</w:t>
            </w:r>
            <w:r w:rsidRPr="007362C4">
              <w:rPr>
                <w:rFonts w:ascii="Arial Narrow" w:eastAsia="KHGPE D+ Adv T T 7f 5838b 0. I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7</w:t>
            </w:r>
          </w:p>
        </w:tc>
        <w:tc>
          <w:tcPr>
            <w:tcW w:w="4796" w:type="dxa"/>
            <w:vAlign w:val="center"/>
          </w:tcPr>
          <w:p w14:paraId="3AC9AB57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18</w:t>
            </w:r>
            <w:r w:rsidRPr="007362C4">
              <w:rPr>
                <w:rFonts w:ascii="Arial Narrow" w:eastAsia="KHGPE D+ Adv T T 7f 5838b 0. I" w:hAnsi="Arial Narrow"/>
                <w:i/>
                <w:sz w:val="18"/>
                <w:szCs w:val="18"/>
              </w:rPr>
              <w:t>mobsacB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containing fragments flanking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R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7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. K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an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65BF001F" w14:textId="77777777" w:rsidR="007F3E1B" w:rsidRPr="007362C4" w:rsidRDefault="007F3E1B" w:rsidP="007F3E1B">
            <w:pPr>
              <w:widowControl/>
              <w:adjustRightInd w:val="0"/>
              <w:snapToGrid w:val="0"/>
              <w:jc w:val="center"/>
              <w:rPr>
                <w:rFonts w:ascii="Arial Narrow" w:hAnsi="Arial Narrow"/>
                <w:sz w:val="18"/>
                <w:szCs w:val="18"/>
                <w:lang w:val="fr-FR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08A68A1A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7022CFC5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eastAsia="KHGPE D+ Adv T T 7f 5838b 0. I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</w:t>
            </w:r>
            <w:r w:rsidRPr="007362C4">
              <w:rPr>
                <w:rFonts w:ascii="Arial Narrow" w:eastAsia="KHGPE D+ Adv T T 7f 5838b 0. I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</w:p>
        </w:tc>
        <w:tc>
          <w:tcPr>
            <w:tcW w:w="4796" w:type="dxa"/>
            <w:vAlign w:val="center"/>
          </w:tcPr>
          <w:p w14:paraId="0289A1B2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18</w:t>
            </w:r>
            <w:r w:rsidRPr="007362C4">
              <w:rPr>
                <w:rFonts w:ascii="Arial Narrow" w:eastAsia="KHGPE D+ Adv T T 7f 5838b 0. I" w:hAnsi="Arial Narrow"/>
                <w:i/>
                <w:sz w:val="18"/>
                <w:szCs w:val="18"/>
              </w:rPr>
              <w:t>mobsacB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containing fragments flanking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. K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an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750CD725" w14:textId="77777777" w:rsidR="007F3E1B" w:rsidRPr="007362C4" w:rsidRDefault="007F3E1B" w:rsidP="007F3E1B">
            <w:pPr>
              <w:widowControl/>
              <w:adjustRightInd w:val="0"/>
              <w:snapToGrid w:val="0"/>
              <w:jc w:val="center"/>
              <w:rPr>
                <w:rFonts w:ascii="Arial Narrow" w:hAnsi="Arial Narrow"/>
                <w:sz w:val="18"/>
                <w:szCs w:val="18"/>
                <w:lang w:val="fr-FR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76FEB544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780CC1F6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eastAsia="KHGPE D+ Adv T T 7f 5838b 0. I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</w:t>
            </w:r>
            <w:r w:rsidRPr="007362C4">
              <w:rPr>
                <w:rFonts w:ascii="Arial Narrow" w:eastAsia="KHGPE D+ Adv T T 7f 5838b 0. I" w:hAnsi="Arial Narrow"/>
                <w:sz w:val="18"/>
                <w:szCs w:val="18"/>
              </w:rPr>
              <w:t>Δ</w:t>
            </w:r>
            <w:r w:rsidRPr="007362C4">
              <w:rPr>
                <w:rFonts w:ascii="Arial Narrow" w:eastAsia="KHGPE D+ Adv T T 7f 5838b 0. I" w:hAnsi="Arial Narrow"/>
                <w:i/>
                <w:sz w:val="18"/>
                <w:szCs w:val="18"/>
              </w:rPr>
              <w:t>pilB</w:t>
            </w:r>
          </w:p>
        </w:tc>
        <w:tc>
          <w:tcPr>
            <w:tcW w:w="4796" w:type="dxa"/>
            <w:vAlign w:val="center"/>
          </w:tcPr>
          <w:p w14:paraId="1C79F541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18</w:t>
            </w:r>
            <w:r w:rsidRPr="007362C4">
              <w:rPr>
                <w:rFonts w:ascii="Arial Narrow" w:eastAsia="KHGPE D+ Adv T T 7f 5838b 0. I" w:hAnsi="Arial Narrow"/>
                <w:i/>
                <w:sz w:val="18"/>
                <w:szCs w:val="18"/>
              </w:rPr>
              <w:t>mobsacB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containing fragments flanking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B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. K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an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0DC26DE5" w14:textId="77777777" w:rsidR="007F3E1B" w:rsidRPr="007362C4" w:rsidRDefault="007F3E1B" w:rsidP="007F3E1B">
            <w:pPr>
              <w:widowControl/>
              <w:adjustRightInd w:val="0"/>
              <w:snapToGrid w:val="0"/>
              <w:jc w:val="center"/>
              <w:rPr>
                <w:rFonts w:ascii="Arial Narrow" w:hAnsi="Arial Narrow"/>
                <w:sz w:val="18"/>
                <w:szCs w:val="18"/>
                <w:lang w:val="fr-FR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0B23F6D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247CF20F" w14:textId="35E69825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>::flag</w:t>
            </w:r>
          </w:p>
        </w:tc>
        <w:tc>
          <w:tcPr>
            <w:tcW w:w="4796" w:type="dxa"/>
            <w:vAlign w:val="center"/>
          </w:tcPr>
          <w:p w14:paraId="685EE2C4" w14:textId="3F76889D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K18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mobsacB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containing fragment composing 96-bp upstream of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, 402-bp EmvR-coding sequence, 66-bp 3×Flag-coding sequence, 3-bp stop codon and 500-bp downstream of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sz w:val="18"/>
                <w:szCs w:val="18"/>
              </w:rPr>
              <w:t>.</w:t>
            </w:r>
          </w:p>
        </w:tc>
        <w:tc>
          <w:tcPr>
            <w:tcW w:w="1418" w:type="dxa"/>
            <w:vAlign w:val="center"/>
          </w:tcPr>
          <w:p w14:paraId="1B2E77AF" w14:textId="77777777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140AB771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3138240C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BT</w:t>
            </w:r>
          </w:p>
        </w:tc>
        <w:tc>
          <w:tcPr>
            <w:tcW w:w="4796" w:type="dxa"/>
            <w:vAlign w:val="center"/>
          </w:tcPr>
          <w:p w14:paraId="51CBA5F8" w14:textId="0144D45D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Two-hybrid system bait plasmid containing the </w:t>
            </w:r>
            <w:r w:rsidRPr="007362C4">
              <w:rPr>
                <w:rFonts w:ascii="Arial Narrow" w:hAnsi="Arial Narrow"/>
                <w:i/>
                <w:iCs/>
                <w:kern w:val="0"/>
                <w:sz w:val="18"/>
                <w:szCs w:val="18"/>
              </w:rPr>
              <w:t xml:space="preserve">cat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gene, p</w:t>
            </w:r>
            <w:smartTag w:uri="urn:schemas-microsoft-com:office:smarttags" w:element="chmetcnv">
              <w:smartTagPr>
                <w:attr w:name="UnitName" w:val="a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362C4">
                <w:rPr>
                  <w:rFonts w:ascii="Arial Narrow" w:hAnsi="Arial Narrow"/>
                  <w:kern w:val="0"/>
                  <w:sz w:val="18"/>
                  <w:szCs w:val="18"/>
                </w:rPr>
                <w:t>15A</w:t>
              </w:r>
            </w:smartTag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 origin of replication and λ cI ORF.</w:t>
            </w:r>
          </w:p>
        </w:tc>
        <w:tc>
          <w:tcPr>
            <w:tcW w:w="1418" w:type="dxa"/>
            <w:vAlign w:val="center"/>
          </w:tcPr>
          <w:p w14:paraId="0CAAEB1F" w14:textId="4893B14D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Stratagene</w:t>
            </w:r>
          </w:p>
        </w:tc>
      </w:tr>
      <w:tr w:rsidR="007F3E1B" w:rsidRPr="007362C4" w14:paraId="40A0DD65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7A2C1FD9" w14:textId="2A4C6000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BT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emvR</w:t>
            </w:r>
          </w:p>
        </w:tc>
        <w:tc>
          <w:tcPr>
            <w:tcW w:w="4796" w:type="dxa"/>
            <w:vAlign w:val="center"/>
          </w:tcPr>
          <w:p w14:paraId="09CEB1B6" w14:textId="0C646721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BT derivative carrying a 402-bp fragment of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emvR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. Ca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984398E" w14:textId="0A8565EB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3E7D35D2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765A393D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</w:p>
        </w:tc>
        <w:tc>
          <w:tcPr>
            <w:tcW w:w="4796" w:type="dxa"/>
            <w:vAlign w:val="center"/>
          </w:tcPr>
          <w:p w14:paraId="7E52D949" w14:textId="3A69D7C2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Two-hybrid system target plasmid containing the </w:t>
            </w:r>
            <w:r w:rsidRPr="007362C4">
              <w:rPr>
                <w:rFonts w:ascii="Arial Narrow" w:hAnsi="Arial Narrow"/>
                <w:i/>
                <w:iCs/>
                <w:kern w:val="0"/>
                <w:sz w:val="18"/>
                <w:szCs w:val="18"/>
              </w:rPr>
              <w:t xml:space="preserve">tet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gene, ColE1 origin of replication, and RNA polymerase α subunit ORF.</w:t>
            </w:r>
          </w:p>
        </w:tc>
        <w:tc>
          <w:tcPr>
            <w:tcW w:w="1418" w:type="dxa"/>
            <w:vAlign w:val="center"/>
          </w:tcPr>
          <w:p w14:paraId="4B66B6BC" w14:textId="0986F44A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Stratagene</w:t>
            </w:r>
          </w:p>
        </w:tc>
      </w:tr>
      <w:tr w:rsidR="007F3E1B" w:rsidRPr="007362C4" w14:paraId="782F6F5A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648685DD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O</w:t>
            </w:r>
          </w:p>
        </w:tc>
        <w:tc>
          <w:tcPr>
            <w:tcW w:w="4796" w:type="dxa"/>
            <w:vAlign w:val="center"/>
          </w:tcPr>
          <w:p w14:paraId="17CA618E" w14:textId="67FE6B05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pTRG derivative carrying 666-bp 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fragment of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O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. </w:t>
            </w:r>
            <w:r w:rsidRPr="007362C4">
              <w:rPr>
                <w:rFonts w:ascii="Arial Narrow" w:hAnsi="Arial Narrow"/>
                <w:sz w:val="18"/>
                <w:szCs w:val="18"/>
              </w:rPr>
              <w:t>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4A0D3823" w14:textId="7DD1DEA4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7097B281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4ECFCB54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B</w:t>
            </w:r>
          </w:p>
        </w:tc>
        <w:tc>
          <w:tcPr>
            <w:tcW w:w="4796" w:type="dxa"/>
            <w:vAlign w:val="center"/>
          </w:tcPr>
          <w:p w14:paraId="14B82445" w14:textId="27762679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pTRG derivative carrying 1734-bp fragment of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pilB </w:t>
            </w:r>
            <w:r w:rsidRPr="007362C4">
              <w:rPr>
                <w:rFonts w:ascii="Arial Narrow" w:hAnsi="Arial Narrow"/>
                <w:sz w:val="18"/>
                <w:szCs w:val="18"/>
              </w:rPr>
              <w:t>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77541ADE" w14:textId="50AB8D5B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789F1054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490653D3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U</w:t>
            </w:r>
          </w:p>
        </w:tc>
        <w:tc>
          <w:tcPr>
            <w:tcW w:w="4796" w:type="dxa"/>
            <w:vAlign w:val="center"/>
          </w:tcPr>
          <w:p w14:paraId="12CA94DB" w14:textId="0F609B3A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pTRG derivative carrying 1131-bp fragment of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U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00BD48D0" w14:textId="7BF8A2A5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788218C7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09424C46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T</w:t>
            </w:r>
          </w:p>
        </w:tc>
        <w:tc>
          <w:tcPr>
            <w:tcW w:w="4796" w:type="dxa"/>
            <w:vAlign w:val="center"/>
          </w:tcPr>
          <w:p w14:paraId="4F74CBB5" w14:textId="6894983D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pTRG derivative carrying 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1035-bp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fragment of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pilT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4EB7B406" w14:textId="63B1B9A7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77F3886D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31FD78E3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</w:p>
        </w:tc>
        <w:tc>
          <w:tcPr>
            <w:tcW w:w="4796" w:type="dxa"/>
            <w:vAlign w:val="center"/>
          </w:tcPr>
          <w:p w14:paraId="64137A33" w14:textId="3A7FB336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pTRG derivative carrying 822-bp fragment of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pt-BR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t>gene sequence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A43D948" w14:textId="45446088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3B0E11A9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28C70129" w14:textId="135E56FE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0533</w:t>
            </w:r>
          </w:p>
        </w:tc>
        <w:tc>
          <w:tcPr>
            <w:tcW w:w="4796" w:type="dxa"/>
            <w:vAlign w:val="center"/>
          </w:tcPr>
          <w:p w14:paraId="75844879" w14:textId="782A69F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pTRG derivative carrying 1971-bp fragment of </w:t>
            </w:r>
            <w:r w:rsidRPr="007362C4">
              <w:rPr>
                <w:rFonts w:ascii="Arial Narrow" w:hAnsi="Arial Narrow"/>
                <w:i/>
                <w:iCs/>
                <w:sz w:val="18"/>
                <w:szCs w:val="18"/>
              </w:rPr>
              <w:t>XOCgx_0533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. Tetr</w:t>
            </w:r>
          </w:p>
        </w:tc>
        <w:tc>
          <w:tcPr>
            <w:tcW w:w="1418" w:type="dxa"/>
            <w:vAlign w:val="center"/>
          </w:tcPr>
          <w:p w14:paraId="6EDD4E34" w14:textId="70399C9E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48564974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69AD7190" w14:textId="5DC0A010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1563</w:t>
            </w:r>
          </w:p>
        </w:tc>
        <w:tc>
          <w:tcPr>
            <w:tcW w:w="4796" w:type="dxa"/>
            <w:vAlign w:val="center"/>
          </w:tcPr>
          <w:p w14:paraId="3DEA8784" w14:textId="39EA1889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 xml:space="preserve">pTRG derivative carrying 429-bp fragment of </w:t>
            </w:r>
            <w:r w:rsidRPr="007362C4">
              <w:rPr>
                <w:rFonts w:ascii="Arial Narrow" w:hAnsi="Arial Narrow"/>
                <w:i/>
                <w:iCs/>
                <w:sz w:val="18"/>
                <w:szCs w:val="18"/>
              </w:rPr>
              <w:t>XOCgx_1563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695DA380" w14:textId="501EB964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58ABCF05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753A13CD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2122</w:t>
            </w:r>
          </w:p>
        </w:tc>
        <w:tc>
          <w:tcPr>
            <w:tcW w:w="4796" w:type="dxa"/>
            <w:vAlign w:val="center"/>
          </w:tcPr>
          <w:p w14:paraId="5016A8F7" w14:textId="0B7D7B0A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 derivative carrying 180-bp fragment of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XOCgx_2212 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pt-BR"/>
              </w:rPr>
              <w:t>mcp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)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105CF190" w14:textId="1CCF73C0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17198634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5231C503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2478</w:t>
            </w:r>
          </w:p>
        </w:tc>
        <w:tc>
          <w:tcPr>
            <w:tcW w:w="4796" w:type="dxa"/>
            <w:vAlign w:val="center"/>
          </w:tcPr>
          <w:p w14:paraId="5A5FE7E5" w14:textId="45B00A75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 derivative carrying 1032-bp fragment of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XOCgx_2478 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pt-BR"/>
              </w:rPr>
              <w:t>mcp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 xml:space="preserve">) 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2C5013EF" w14:textId="6C84E643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49EEE91B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493E2C37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2601</w:t>
            </w:r>
          </w:p>
        </w:tc>
        <w:tc>
          <w:tcPr>
            <w:tcW w:w="4796" w:type="dxa"/>
            <w:vAlign w:val="center"/>
          </w:tcPr>
          <w:p w14:paraId="71332414" w14:textId="77A6C422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 derivative carrying 1758-bp fragment of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XOCgx_2601 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pt-BR"/>
              </w:rPr>
              <w:t>mcp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)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1FBF4E5" w14:textId="2FB01EDE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393F3083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6D718A92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2603</w:t>
            </w:r>
          </w:p>
        </w:tc>
        <w:tc>
          <w:tcPr>
            <w:tcW w:w="4796" w:type="dxa"/>
            <w:vAlign w:val="center"/>
          </w:tcPr>
          <w:p w14:paraId="37DDF41B" w14:textId="5BB0B79D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 derivative carrying 1623-bp fragment of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XOCgx_2603 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pt-BR"/>
              </w:rPr>
              <w:t>mcp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 xml:space="preserve">)  </w:t>
            </w:r>
            <w:r w:rsidRPr="007362C4">
              <w:rPr>
                <w:rFonts w:ascii="Arial Narrow" w:hAnsi="Arial Narrow"/>
                <w:sz w:val="18"/>
                <w:szCs w:val="18"/>
              </w:rPr>
              <w:t>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58EA8D65" w14:textId="4A9C8BB7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44605D02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4834DCBE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2604</w:t>
            </w:r>
          </w:p>
        </w:tc>
        <w:tc>
          <w:tcPr>
            <w:tcW w:w="4796" w:type="dxa"/>
            <w:vAlign w:val="center"/>
          </w:tcPr>
          <w:p w14:paraId="2F0545FB" w14:textId="03BF70D0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 derivative carrying 1608-bp fragment of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XOCgx_2604 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pt-BR"/>
              </w:rPr>
              <w:t>mcp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)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</w:rPr>
              <w:lastRenderedPageBreak/>
              <w:t>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785A89AB" w14:textId="268CFAD3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lastRenderedPageBreak/>
              <w:t>This work</w:t>
            </w:r>
          </w:p>
        </w:tc>
      </w:tr>
      <w:tr w:rsidR="007F3E1B" w:rsidRPr="007362C4" w14:paraId="77EE0A7F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3FDCE12E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2606</w:t>
            </w:r>
          </w:p>
        </w:tc>
        <w:tc>
          <w:tcPr>
            <w:tcW w:w="4796" w:type="dxa"/>
            <w:vAlign w:val="center"/>
          </w:tcPr>
          <w:p w14:paraId="17B7782E" w14:textId="35208081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 derivative carrying 2322-bp fragment of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XOCgx_2606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pt-BR"/>
              </w:rPr>
              <w:t>mcp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)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748A47B6" w14:textId="71EE975E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690262F5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0215B43C" w14:textId="77777777" w:rsidR="007F3E1B" w:rsidRPr="007362C4" w:rsidRDefault="007F3E1B" w:rsidP="007F3E1B">
            <w:pPr>
              <w:widowControl/>
              <w:adjustRightInd w:val="0"/>
              <w:snapToGrid w:val="0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2861</w:t>
            </w:r>
          </w:p>
        </w:tc>
        <w:tc>
          <w:tcPr>
            <w:tcW w:w="4796" w:type="dxa"/>
            <w:vAlign w:val="center"/>
          </w:tcPr>
          <w:p w14:paraId="15B00C49" w14:textId="0B7FF973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TRG derivative carrying 1572-bp fragment of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 xml:space="preserve"> XOCgx_2861 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(</w:t>
            </w:r>
            <w:r w:rsidRPr="007362C4">
              <w:rPr>
                <w:rFonts w:ascii="Arial Narrow" w:hAnsi="Arial Narrow"/>
                <w:i/>
                <w:sz w:val="18"/>
                <w:szCs w:val="18"/>
                <w:lang w:val="pt-BR"/>
              </w:rPr>
              <w:t>mcp</w:t>
            </w:r>
            <w:r w:rsidRPr="007362C4">
              <w:rPr>
                <w:rFonts w:ascii="Arial Narrow" w:hAnsi="Arial Narrow"/>
                <w:sz w:val="18"/>
                <w:szCs w:val="18"/>
                <w:lang w:val="pt-BR"/>
              </w:rPr>
              <w:t>)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 gene coding region. Tet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1DD3FFA0" w14:textId="586D135A" w:rsidR="007F3E1B" w:rsidRPr="007362C4" w:rsidRDefault="007F3E1B" w:rsidP="007F3E1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This work</w:t>
            </w:r>
          </w:p>
        </w:tc>
      </w:tr>
      <w:tr w:rsidR="007F3E1B" w:rsidRPr="007362C4" w14:paraId="71D42FD3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1B9B35EF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pET-30a</w:t>
            </w:r>
          </w:p>
        </w:tc>
        <w:tc>
          <w:tcPr>
            <w:tcW w:w="4796" w:type="dxa"/>
            <w:vAlign w:val="center"/>
          </w:tcPr>
          <w:p w14:paraId="2C70DF00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Expression vector, allow the production of fusion proteins containing amino terminal 6×His-tagged sequences. Kan</w:t>
            </w:r>
            <w:r w:rsidRPr="007362C4">
              <w:rPr>
                <w:rFonts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18" w:type="dxa"/>
            <w:vAlign w:val="center"/>
          </w:tcPr>
          <w:p w14:paraId="0127E04A" w14:textId="77777777" w:rsidR="007F3E1B" w:rsidRPr="007362C4" w:rsidRDefault="007F3E1B" w:rsidP="007F3E1B">
            <w:pPr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362C4">
              <w:rPr>
                <w:rFonts w:ascii="Arial Narrow" w:hAnsi="Arial Narrow"/>
                <w:sz w:val="18"/>
                <w:szCs w:val="18"/>
              </w:rPr>
              <w:t>Novagen</w:t>
            </w:r>
          </w:p>
        </w:tc>
      </w:tr>
      <w:tr w:rsidR="007F3E1B" w:rsidRPr="007362C4" w14:paraId="2D984EAB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743BB3A7" w14:textId="45CB1589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-EmvR</w:t>
            </w:r>
          </w:p>
        </w:tc>
        <w:tc>
          <w:tcPr>
            <w:tcW w:w="4796" w:type="dxa"/>
            <w:vAlign w:val="center"/>
          </w:tcPr>
          <w:p w14:paraId="3167F8BE" w14:textId="5231713E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cloned into a 402-bp DNA fragment of the </w:t>
            </w:r>
            <w:r w:rsidRPr="007362C4">
              <w:rPr>
                <w:rFonts w:ascii="Arial Narrow" w:hAnsi="Arial Narrow"/>
                <w:i/>
                <w:iCs/>
                <w:kern w:val="0"/>
                <w:sz w:val="18"/>
                <w:szCs w:val="18"/>
              </w:rPr>
              <w:t>emvR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 gene coding sequence</w:t>
            </w:r>
          </w:p>
        </w:tc>
        <w:tc>
          <w:tcPr>
            <w:tcW w:w="1418" w:type="dxa"/>
            <w:vAlign w:val="center"/>
          </w:tcPr>
          <w:p w14:paraId="7CBE5A3A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This work</w:t>
            </w:r>
          </w:p>
        </w:tc>
      </w:tr>
      <w:tr w:rsidR="007F3E1B" w:rsidRPr="007362C4" w14:paraId="003528CA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76116589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-ColS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  <w:vertAlign w:val="subscript"/>
              </w:rPr>
              <w:t>XOCgx_4036</w:t>
            </w:r>
          </w:p>
        </w:tc>
        <w:tc>
          <w:tcPr>
            <w:tcW w:w="4796" w:type="dxa"/>
            <w:vAlign w:val="center"/>
          </w:tcPr>
          <w:p w14:paraId="14712F9C" w14:textId="3656467C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cloned into a 822-bp DNA fragment of the </w:t>
            </w:r>
            <w:r w:rsidRPr="007362C4">
              <w:rPr>
                <w:rFonts w:ascii="Arial Narrow" w:hAnsi="Arial Narrow"/>
                <w:i/>
                <w:sz w:val="18"/>
                <w:szCs w:val="18"/>
              </w:rPr>
              <w:t>colS</w:t>
            </w:r>
            <w:r w:rsidRPr="007362C4">
              <w:rPr>
                <w:rFonts w:ascii="Arial Narrow" w:hAnsi="Arial Narrow"/>
                <w:i/>
                <w:sz w:val="18"/>
                <w:szCs w:val="18"/>
                <w:vertAlign w:val="subscript"/>
              </w:rPr>
              <w:t>XOCgx_4036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 gene coding sequence</w:t>
            </w:r>
          </w:p>
        </w:tc>
        <w:tc>
          <w:tcPr>
            <w:tcW w:w="1418" w:type="dxa"/>
            <w:vAlign w:val="center"/>
          </w:tcPr>
          <w:p w14:paraId="553C2A72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This work</w:t>
            </w:r>
          </w:p>
        </w:tc>
      </w:tr>
      <w:tr w:rsidR="007F3E1B" w:rsidRPr="007362C4" w14:paraId="285ACA4A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126A8AE7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-PilB</w:t>
            </w:r>
          </w:p>
        </w:tc>
        <w:tc>
          <w:tcPr>
            <w:tcW w:w="4796" w:type="dxa"/>
            <w:vAlign w:val="center"/>
          </w:tcPr>
          <w:p w14:paraId="1C5F7845" w14:textId="0812333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cloned into a 1734-bp DNA fragment of the </w:t>
            </w:r>
            <w:r w:rsidRPr="007362C4">
              <w:rPr>
                <w:rFonts w:ascii="Arial Narrow" w:hAnsi="Arial Narrow"/>
                <w:i/>
                <w:iCs/>
                <w:kern w:val="0"/>
                <w:sz w:val="18"/>
                <w:szCs w:val="18"/>
              </w:rPr>
              <w:t>pilB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 gene coding sequence</w:t>
            </w:r>
          </w:p>
        </w:tc>
        <w:tc>
          <w:tcPr>
            <w:tcW w:w="1418" w:type="dxa"/>
            <w:vAlign w:val="center"/>
          </w:tcPr>
          <w:p w14:paraId="1595A154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This work</w:t>
            </w:r>
          </w:p>
        </w:tc>
      </w:tr>
      <w:tr w:rsidR="007F3E1B" w:rsidRPr="007362C4" w14:paraId="6AE5FA4C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3E0F4A41" w14:textId="037FF3B9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-PilO</w:t>
            </w:r>
          </w:p>
        </w:tc>
        <w:tc>
          <w:tcPr>
            <w:tcW w:w="4796" w:type="dxa"/>
            <w:vAlign w:val="center"/>
          </w:tcPr>
          <w:p w14:paraId="6BA0837E" w14:textId="6DA7C883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cloned into a 666-bp DNA fragment of the </w:t>
            </w:r>
            <w:r w:rsidRPr="007362C4">
              <w:rPr>
                <w:rFonts w:ascii="Arial Narrow" w:hAnsi="Arial Narrow"/>
                <w:i/>
                <w:iCs/>
                <w:kern w:val="0"/>
                <w:sz w:val="18"/>
                <w:szCs w:val="18"/>
              </w:rPr>
              <w:t xml:space="preserve">pilO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gene coding sequence</w:t>
            </w:r>
          </w:p>
        </w:tc>
        <w:tc>
          <w:tcPr>
            <w:tcW w:w="1418" w:type="dxa"/>
            <w:vAlign w:val="center"/>
          </w:tcPr>
          <w:p w14:paraId="07E1577D" w14:textId="7777777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This work</w:t>
            </w:r>
          </w:p>
        </w:tc>
      </w:tr>
      <w:tr w:rsidR="007F3E1B" w:rsidRPr="007362C4" w14:paraId="2238917C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26F22D59" w14:textId="2CB67FEF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-PilU</w:t>
            </w:r>
          </w:p>
        </w:tc>
        <w:tc>
          <w:tcPr>
            <w:tcW w:w="4796" w:type="dxa"/>
            <w:vAlign w:val="center"/>
          </w:tcPr>
          <w:p w14:paraId="33C2662E" w14:textId="434FFB9C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cloned into a 1131-bp DNA fragment of the </w:t>
            </w:r>
            <w:r w:rsidRPr="007362C4">
              <w:rPr>
                <w:rFonts w:ascii="Arial Narrow" w:hAnsi="Arial Narrow"/>
                <w:i/>
                <w:iCs/>
                <w:kern w:val="0"/>
                <w:sz w:val="18"/>
                <w:szCs w:val="18"/>
              </w:rPr>
              <w:t>pilU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 gene coding sequence</w:t>
            </w:r>
          </w:p>
        </w:tc>
        <w:tc>
          <w:tcPr>
            <w:tcW w:w="1418" w:type="dxa"/>
            <w:vAlign w:val="center"/>
          </w:tcPr>
          <w:p w14:paraId="43D6CB0D" w14:textId="434A4772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This work</w:t>
            </w:r>
          </w:p>
        </w:tc>
      </w:tr>
      <w:tr w:rsidR="007F3E1B" w:rsidRPr="007362C4" w14:paraId="252AA13F" w14:textId="77777777" w:rsidTr="009729C4">
        <w:trPr>
          <w:trHeight w:val="441"/>
        </w:trPr>
        <w:tc>
          <w:tcPr>
            <w:tcW w:w="2410" w:type="dxa"/>
            <w:vAlign w:val="center"/>
          </w:tcPr>
          <w:p w14:paraId="28CD2BA1" w14:textId="6E13076F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-PilT</w:t>
            </w:r>
          </w:p>
        </w:tc>
        <w:tc>
          <w:tcPr>
            <w:tcW w:w="4796" w:type="dxa"/>
            <w:vAlign w:val="center"/>
          </w:tcPr>
          <w:p w14:paraId="620F8EC3" w14:textId="7F632DC7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pET-30a</w:t>
            </w:r>
            <w:r w:rsidRPr="007362C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cloned into a 1035-bp DNA fragment of the </w:t>
            </w:r>
            <w:r w:rsidRPr="007362C4">
              <w:rPr>
                <w:rFonts w:ascii="Arial Narrow" w:hAnsi="Arial Narrow"/>
                <w:i/>
                <w:iCs/>
                <w:kern w:val="0"/>
                <w:sz w:val="18"/>
                <w:szCs w:val="18"/>
              </w:rPr>
              <w:t>pilT</w:t>
            </w: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 xml:space="preserve"> gene coding sequence</w:t>
            </w:r>
          </w:p>
        </w:tc>
        <w:tc>
          <w:tcPr>
            <w:tcW w:w="1418" w:type="dxa"/>
            <w:vAlign w:val="center"/>
          </w:tcPr>
          <w:p w14:paraId="09E4AF6D" w14:textId="0AC2002D" w:rsidR="007F3E1B" w:rsidRPr="007362C4" w:rsidRDefault="007F3E1B" w:rsidP="007F3E1B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Arial Narrow" w:hAnsi="Arial Narrow"/>
                <w:kern w:val="0"/>
                <w:sz w:val="18"/>
                <w:szCs w:val="18"/>
              </w:rPr>
            </w:pPr>
            <w:r w:rsidRPr="007362C4">
              <w:rPr>
                <w:rFonts w:ascii="Arial Narrow" w:hAnsi="Arial Narrow"/>
                <w:kern w:val="0"/>
                <w:sz w:val="18"/>
                <w:szCs w:val="18"/>
              </w:rPr>
              <w:t>This work</w:t>
            </w:r>
          </w:p>
        </w:tc>
      </w:tr>
    </w:tbl>
    <w:p w14:paraId="13C0360A" w14:textId="77777777" w:rsidR="00BE72E4" w:rsidRPr="000928A3" w:rsidRDefault="00DD35BC" w:rsidP="005B50CE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Arial Narrow" w:hAnsi="Arial Narrow"/>
          <w:kern w:val="0"/>
          <w:sz w:val="24"/>
        </w:rPr>
      </w:pPr>
      <w:r w:rsidRPr="000928A3">
        <w:rPr>
          <w:rFonts w:ascii="Arial Narrow" w:hAnsi="Arial Narrow"/>
          <w:kern w:val="0"/>
          <w:sz w:val="24"/>
          <w:vertAlign w:val="superscript"/>
        </w:rPr>
        <w:t>a</w:t>
      </w:r>
      <w:r w:rsidRPr="000928A3">
        <w:rPr>
          <w:rFonts w:ascii="Arial Narrow" w:hAnsi="Arial Narrow"/>
          <w:kern w:val="0"/>
          <w:sz w:val="24"/>
        </w:rPr>
        <w:t>Rif</w:t>
      </w:r>
      <w:r w:rsidRPr="000928A3">
        <w:rPr>
          <w:rFonts w:ascii="Arial Narrow" w:hAnsi="Arial Narrow"/>
          <w:kern w:val="0"/>
          <w:sz w:val="24"/>
          <w:vertAlign w:val="superscript"/>
        </w:rPr>
        <w:t>r</w:t>
      </w:r>
      <w:r w:rsidRPr="000928A3">
        <w:rPr>
          <w:rFonts w:ascii="Arial Narrow" w:hAnsi="Arial Narrow"/>
          <w:kern w:val="0"/>
          <w:sz w:val="24"/>
        </w:rPr>
        <w:t>, Kan</w:t>
      </w:r>
      <w:r w:rsidRPr="000928A3">
        <w:rPr>
          <w:rFonts w:ascii="Arial Narrow" w:hAnsi="Arial Narrow"/>
          <w:kern w:val="0"/>
          <w:sz w:val="24"/>
          <w:vertAlign w:val="superscript"/>
        </w:rPr>
        <w:t>r</w:t>
      </w:r>
      <w:r w:rsidRPr="000928A3">
        <w:rPr>
          <w:rFonts w:ascii="Arial Narrow" w:hAnsi="Arial Narrow"/>
          <w:kern w:val="0"/>
          <w:sz w:val="24"/>
        </w:rPr>
        <w:t>, Tet</w:t>
      </w:r>
      <w:r w:rsidRPr="000928A3">
        <w:rPr>
          <w:rFonts w:ascii="Arial Narrow" w:hAnsi="Arial Narrow"/>
          <w:kern w:val="0"/>
          <w:sz w:val="24"/>
          <w:vertAlign w:val="superscript"/>
        </w:rPr>
        <w:t>r</w:t>
      </w:r>
      <w:r w:rsidRPr="000928A3">
        <w:rPr>
          <w:rFonts w:ascii="Arial Narrow" w:hAnsi="Arial Narrow"/>
          <w:kern w:val="0"/>
          <w:sz w:val="24"/>
        </w:rPr>
        <w:t xml:space="preserve">, </w:t>
      </w:r>
      <w:r w:rsidR="00E77361" w:rsidRPr="000928A3">
        <w:rPr>
          <w:rFonts w:ascii="Arial Narrow" w:hAnsi="Arial Narrow"/>
          <w:color w:val="000000" w:themeColor="text1"/>
          <w:sz w:val="24"/>
        </w:rPr>
        <w:t>Amp</w:t>
      </w:r>
      <w:r w:rsidR="00E77361" w:rsidRPr="000928A3">
        <w:rPr>
          <w:rFonts w:ascii="Arial Narrow" w:hAnsi="Arial Narrow"/>
          <w:color w:val="000000" w:themeColor="text1"/>
          <w:position w:val="3"/>
          <w:sz w:val="24"/>
        </w:rPr>
        <w:t>r</w:t>
      </w:r>
      <w:r w:rsidR="00E77361" w:rsidRPr="000928A3">
        <w:rPr>
          <w:rFonts w:ascii="Arial Narrow" w:hAnsi="Arial Narrow"/>
          <w:kern w:val="0"/>
          <w:sz w:val="24"/>
        </w:rPr>
        <w:t xml:space="preserve"> </w:t>
      </w:r>
      <w:r w:rsidRPr="000928A3">
        <w:rPr>
          <w:rFonts w:ascii="Arial Narrow" w:hAnsi="Arial Narrow"/>
          <w:kern w:val="0"/>
          <w:sz w:val="24"/>
        </w:rPr>
        <w:t>and Spc</w:t>
      </w:r>
      <w:r w:rsidRPr="000928A3">
        <w:rPr>
          <w:rFonts w:ascii="Arial Narrow" w:hAnsi="Arial Narrow"/>
          <w:kern w:val="0"/>
          <w:sz w:val="24"/>
          <w:vertAlign w:val="superscript"/>
        </w:rPr>
        <w:t xml:space="preserve">r </w:t>
      </w:r>
      <w:r w:rsidRPr="000928A3">
        <w:rPr>
          <w:rFonts w:ascii="Arial Narrow" w:hAnsi="Arial Narrow"/>
          <w:kern w:val="0"/>
          <w:sz w:val="24"/>
        </w:rPr>
        <w:t xml:space="preserve">indicate resistance to rifampicin, kanamycin, tetracycline, </w:t>
      </w:r>
      <w:r w:rsidR="00E77361" w:rsidRPr="000928A3">
        <w:rPr>
          <w:rFonts w:ascii="Arial Narrow" w:hAnsi="Arial Narrow"/>
          <w:kern w:val="0"/>
          <w:sz w:val="24"/>
        </w:rPr>
        <w:t xml:space="preserve">ampicillin </w:t>
      </w:r>
      <w:r w:rsidRPr="000928A3">
        <w:rPr>
          <w:rFonts w:ascii="Arial Narrow" w:hAnsi="Arial Narrow"/>
          <w:kern w:val="0"/>
          <w:sz w:val="24"/>
        </w:rPr>
        <w:t>and spectinomycin, respectively.</w:t>
      </w:r>
    </w:p>
    <w:p w14:paraId="4FE5DDFF" w14:textId="77777777" w:rsidR="00BE72E4" w:rsidRPr="000928A3" w:rsidRDefault="00DD35BC" w:rsidP="005B50CE">
      <w:pPr>
        <w:pStyle w:val="Default"/>
        <w:snapToGrid w:val="0"/>
        <w:spacing w:line="360" w:lineRule="auto"/>
        <w:ind w:left="482" w:hangingChars="200" w:hanging="482"/>
        <w:jc w:val="both"/>
        <w:rPr>
          <w:rFonts w:ascii="Arial Narrow" w:hAnsi="Arial Narrow"/>
          <w:color w:val="000000" w:themeColor="text1"/>
        </w:rPr>
      </w:pPr>
      <w:r w:rsidRPr="000928A3">
        <w:rPr>
          <w:rFonts w:ascii="Arial Narrow" w:hAnsi="Arial Narrow"/>
          <w:b/>
          <w:bCs/>
          <w:color w:val="000000" w:themeColor="text1"/>
        </w:rPr>
        <w:t>References</w:t>
      </w:r>
    </w:p>
    <w:p w14:paraId="63DA8D0D" w14:textId="77777777" w:rsidR="00BE72E4" w:rsidRPr="007362C4" w:rsidRDefault="00DD35BC" w:rsidP="005B50CE">
      <w:pPr>
        <w:pStyle w:val="Default"/>
        <w:snapToGrid w:val="0"/>
        <w:spacing w:line="360" w:lineRule="auto"/>
        <w:ind w:left="480" w:hangingChars="200" w:hanging="480"/>
        <w:jc w:val="both"/>
        <w:rPr>
          <w:rFonts w:ascii="Arial Narrow" w:hAnsi="Arial Narrow"/>
          <w:color w:val="auto"/>
        </w:rPr>
      </w:pPr>
      <w:r w:rsidRPr="007362C4">
        <w:rPr>
          <w:rFonts w:ascii="Arial Narrow" w:hAnsi="Arial Narrow"/>
          <w:color w:val="auto"/>
        </w:rPr>
        <w:t xml:space="preserve">Leong, S.A., Ditta, G.S., and Helinski, D.R. (1982) Heme biosynthesis in </w:t>
      </w:r>
      <w:r w:rsidRPr="007362C4">
        <w:rPr>
          <w:rFonts w:ascii="Arial Narrow" w:hAnsi="Arial Narrow"/>
          <w:i/>
          <w:iCs/>
          <w:color w:val="auto"/>
        </w:rPr>
        <w:t>Rhizobium</w:t>
      </w:r>
      <w:r w:rsidRPr="007362C4">
        <w:rPr>
          <w:rFonts w:ascii="Arial Narrow" w:hAnsi="Arial Narrow"/>
          <w:color w:val="auto"/>
        </w:rPr>
        <w:t xml:space="preserve">. Identification of a cloned gene coding for delta-aminolevulinic acid synthetase from </w:t>
      </w:r>
      <w:r w:rsidRPr="007362C4">
        <w:rPr>
          <w:rFonts w:ascii="Arial Narrow" w:hAnsi="Arial Narrow"/>
          <w:i/>
          <w:iCs/>
          <w:color w:val="auto"/>
        </w:rPr>
        <w:t>Rhizobium meliloti</w:t>
      </w:r>
      <w:r w:rsidRPr="007362C4">
        <w:rPr>
          <w:rFonts w:ascii="Arial Narrow" w:hAnsi="Arial Narrow"/>
          <w:color w:val="auto"/>
        </w:rPr>
        <w:t xml:space="preserve">. </w:t>
      </w:r>
      <w:r w:rsidRPr="007362C4">
        <w:rPr>
          <w:rFonts w:ascii="Arial Narrow" w:hAnsi="Arial Narrow"/>
          <w:i/>
          <w:iCs/>
          <w:color w:val="auto"/>
        </w:rPr>
        <w:t>J</w:t>
      </w:r>
      <w:r w:rsidR="00067808" w:rsidRPr="007362C4">
        <w:rPr>
          <w:rFonts w:ascii="Arial Narrow" w:hAnsi="Arial Narrow"/>
          <w:i/>
          <w:iCs/>
          <w:color w:val="auto"/>
        </w:rPr>
        <w:t>.</w:t>
      </w:r>
      <w:r w:rsidRPr="007362C4">
        <w:rPr>
          <w:rFonts w:ascii="Arial Narrow" w:hAnsi="Arial Narrow"/>
          <w:i/>
          <w:iCs/>
          <w:color w:val="auto"/>
        </w:rPr>
        <w:t xml:space="preserve"> Biol</w:t>
      </w:r>
      <w:r w:rsidR="00067808" w:rsidRPr="007362C4">
        <w:rPr>
          <w:rFonts w:ascii="Arial Narrow" w:hAnsi="Arial Narrow"/>
          <w:i/>
          <w:iCs/>
          <w:color w:val="auto"/>
        </w:rPr>
        <w:t>.</w:t>
      </w:r>
      <w:r w:rsidRPr="007362C4">
        <w:rPr>
          <w:rFonts w:ascii="Arial Narrow" w:hAnsi="Arial Narrow"/>
          <w:i/>
          <w:iCs/>
          <w:color w:val="auto"/>
        </w:rPr>
        <w:t xml:space="preserve"> Chem</w:t>
      </w:r>
      <w:r w:rsidR="00067808" w:rsidRPr="007362C4">
        <w:rPr>
          <w:rFonts w:ascii="Arial Narrow" w:hAnsi="Arial Narrow"/>
          <w:i/>
          <w:iCs/>
          <w:color w:val="auto"/>
        </w:rPr>
        <w:t>.</w:t>
      </w:r>
      <w:r w:rsidRPr="007362C4">
        <w:rPr>
          <w:rFonts w:ascii="Arial Narrow" w:hAnsi="Arial Narrow"/>
          <w:i/>
          <w:iCs/>
          <w:color w:val="auto"/>
        </w:rPr>
        <w:t xml:space="preserve"> </w:t>
      </w:r>
      <w:r w:rsidRPr="007362C4">
        <w:rPr>
          <w:rFonts w:ascii="Arial Narrow" w:hAnsi="Arial Narrow"/>
          <w:bCs/>
          <w:color w:val="auto"/>
        </w:rPr>
        <w:t>257</w:t>
      </w:r>
      <w:r w:rsidR="00067808" w:rsidRPr="007362C4">
        <w:rPr>
          <w:rFonts w:ascii="Arial Narrow" w:hAnsi="Arial Narrow"/>
          <w:color w:val="auto"/>
        </w:rPr>
        <w:t>,</w:t>
      </w:r>
      <w:r w:rsidRPr="007362C4">
        <w:rPr>
          <w:rFonts w:ascii="Arial Narrow" w:hAnsi="Arial Narrow"/>
          <w:color w:val="auto"/>
        </w:rPr>
        <w:t xml:space="preserve"> 8724–8730.</w:t>
      </w:r>
    </w:p>
    <w:p w14:paraId="52621406" w14:textId="77777777" w:rsidR="00BE72E4" w:rsidRPr="007362C4" w:rsidRDefault="00DD35BC" w:rsidP="005B50CE">
      <w:pPr>
        <w:pStyle w:val="Default"/>
        <w:snapToGrid w:val="0"/>
        <w:spacing w:line="360" w:lineRule="auto"/>
        <w:ind w:left="480" w:hangingChars="200" w:hanging="480"/>
        <w:jc w:val="both"/>
        <w:rPr>
          <w:rFonts w:ascii="Arial Narrow" w:hAnsi="Arial Narrow"/>
          <w:color w:val="auto"/>
        </w:rPr>
      </w:pPr>
      <w:r w:rsidRPr="007362C4">
        <w:rPr>
          <w:rFonts w:ascii="Arial Narrow" w:hAnsi="Arial Narrow"/>
          <w:color w:val="auto"/>
        </w:rPr>
        <w:t xml:space="preserve">Schäfer, A., Tauch, A., Jäger, W., Kalinowski, J., Thierbach, G., and Pühler, A. (1994) Small mobilizable multi-purpose cloning vectors derived from the </w:t>
      </w:r>
      <w:r w:rsidRPr="007362C4">
        <w:rPr>
          <w:rFonts w:ascii="Arial Narrow" w:hAnsi="Arial Narrow"/>
          <w:i/>
          <w:iCs/>
          <w:color w:val="auto"/>
        </w:rPr>
        <w:t xml:space="preserve">Escherichia coli </w:t>
      </w:r>
      <w:r w:rsidRPr="007362C4">
        <w:rPr>
          <w:rFonts w:ascii="Arial Narrow" w:hAnsi="Arial Narrow"/>
          <w:color w:val="auto"/>
        </w:rPr>
        <w:t xml:space="preserve">plasmids pK18 and pK19: selection of defined deletions in the chromosome of </w:t>
      </w:r>
      <w:r w:rsidRPr="007362C4">
        <w:rPr>
          <w:rFonts w:ascii="Arial Narrow" w:hAnsi="Arial Narrow"/>
          <w:i/>
          <w:iCs/>
          <w:color w:val="auto"/>
        </w:rPr>
        <w:t>Corynebacterium glutamicum</w:t>
      </w:r>
      <w:r w:rsidRPr="007362C4">
        <w:rPr>
          <w:rFonts w:ascii="Arial Narrow" w:hAnsi="Arial Narrow"/>
          <w:color w:val="auto"/>
        </w:rPr>
        <w:t xml:space="preserve">. </w:t>
      </w:r>
      <w:r w:rsidRPr="007362C4">
        <w:rPr>
          <w:rFonts w:ascii="Arial Narrow" w:hAnsi="Arial Narrow"/>
          <w:i/>
          <w:iCs/>
          <w:color w:val="auto"/>
        </w:rPr>
        <w:t>Gene</w:t>
      </w:r>
      <w:r w:rsidR="00067808" w:rsidRPr="007362C4">
        <w:rPr>
          <w:rFonts w:ascii="Arial Narrow" w:hAnsi="Arial Narrow"/>
          <w:i/>
          <w:iCs/>
          <w:color w:val="auto"/>
        </w:rPr>
        <w:t xml:space="preserve"> </w:t>
      </w:r>
      <w:r w:rsidRPr="007362C4">
        <w:rPr>
          <w:rFonts w:ascii="Arial Narrow" w:hAnsi="Arial Narrow"/>
          <w:bCs/>
          <w:color w:val="auto"/>
        </w:rPr>
        <w:t>145</w:t>
      </w:r>
      <w:r w:rsidR="00067808" w:rsidRPr="007362C4">
        <w:rPr>
          <w:rFonts w:ascii="Arial Narrow" w:hAnsi="Arial Narrow"/>
          <w:color w:val="auto"/>
        </w:rPr>
        <w:t>,</w:t>
      </w:r>
      <w:r w:rsidRPr="007362C4">
        <w:rPr>
          <w:rFonts w:ascii="Arial Narrow" w:hAnsi="Arial Narrow"/>
          <w:color w:val="auto"/>
        </w:rPr>
        <w:t xml:space="preserve"> 69–73.</w:t>
      </w:r>
    </w:p>
    <w:p w14:paraId="7C6C0FD5" w14:textId="77777777" w:rsidR="00A01E50" w:rsidRPr="00A01E50" w:rsidRDefault="00A01E50" w:rsidP="00A01E50">
      <w:pPr>
        <w:rPr>
          <w:rFonts w:ascii="Arial Narrow" w:hAnsi="Arial Narrow"/>
          <w:color w:val="000000" w:themeColor="text1"/>
          <w:szCs w:val="21"/>
        </w:rPr>
      </w:pPr>
    </w:p>
    <w:p w14:paraId="58A84E8C" w14:textId="77777777" w:rsidR="00BE72E4" w:rsidRPr="00DB5163" w:rsidRDefault="00BE72E4" w:rsidP="00F2453B">
      <w:pPr>
        <w:widowControl/>
        <w:jc w:val="left"/>
        <w:rPr>
          <w:rFonts w:ascii="Arial Narrow" w:eastAsiaTheme="minorEastAsia" w:hAnsi="Arial Narrow"/>
          <w:caps/>
          <w:color w:val="000000" w:themeColor="text1"/>
          <w:szCs w:val="21"/>
        </w:rPr>
      </w:pPr>
    </w:p>
    <w:sectPr w:rsidR="00BE72E4" w:rsidRPr="00DB5163" w:rsidSect="005B50CE">
      <w:footerReference w:type="default" r:id="rId8"/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BDA56" w14:textId="77777777" w:rsidR="00F2453B" w:rsidRDefault="00F2453B">
      <w:r>
        <w:separator/>
      </w:r>
    </w:p>
  </w:endnote>
  <w:endnote w:type="continuationSeparator" w:id="0">
    <w:p w14:paraId="786A1D3C" w14:textId="77777777" w:rsidR="00F2453B" w:rsidRDefault="00F24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C4E74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KHGPE D+ Adv T T 7f 5838b 0. I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5055498"/>
    </w:sdtPr>
    <w:sdtEndPr/>
    <w:sdtContent>
      <w:p w14:paraId="3C43F3A4" w14:textId="7CE365C4" w:rsidR="00F2453B" w:rsidRDefault="00F2453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27E5" w:rsidRPr="00E627E5">
          <w:rPr>
            <w:noProof/>
            <w:lang w:val="zh-CN"/>
          </w:rPr>
          <w:t>3</w:t>
        </w:r>
        <w:r>
          <w:fldChar w:fldCharType="end"/>
        </w:r>
      </w:p>
    </w:sdtContent>
  </w:sdt>
  <w:p w14:paraId="15E6A9DB" w14:textId="77777777" w:rsidR="00F2453B" w:rsidRDefault="00F2453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A278D" w14:textId="77777777" w:rsidR="00F2453B" w:rsidRDefault="00F2453B">
      <w:r>
        <w:separator/>
      </w:r>
    </w:p>
  </w:footnote>
  <w:footnote w:type="continuationSeparator" w:id="0">
    <w:p w14:paraId="38A5DB02" w14:textId="77777777" w:rsidR="00F2453B" w:rsidRDefault="00F24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zMzYwM7G0tLQwN7VU0lEKTi0uzszPAykwrAUAcFQB+SwAAAA="/>
  </w:docVars>
  <w:rsids>
    <w:rsidRoot w:val="00E445AB"/>
    <w:rsid w:val="000022B0"/>
    <w:rsid w:val="0000297E"/>
    <w:rsid w:val="00002BF7"/>
    <w:rsid w:val="0000523F"/>
    <w:rsid w:val="0000541C"/>
    <w:rsid w:val="0000677D"/>
    <w:rsid w:val="00011F0F"/>
    <w:rsid w:val="00014184"/>
    <w:rsid w:val="00014387"/>
    <w:rsid w:val="00015DFA"/>
    <w:rsid w:val="00016ECB"/>
    <w:rsid w:val="0002117E"/>
    <w:rsid w:val="00022D8B"/>
    <w:rsid w:val="000233DD"/>
    <w:rsid w:val="0002381B"/>
    <w:rsid w:val="00024312"/>
    <w:rsid w:val="0002581F"/>
    <w:rsid w:val="00025A22"/>
    <w:rsid w:val="00025E54"/>
    <w:rsid w:val="000273E7"/>
    <w:rsid w:val="00027C50"/>
    <w:rsid w:val="0003192B"/>
    <w:rsid w:val="0003260A"/>
    <w:rsid w:val="000331EC"/>
    <w:rsid w:val="00033BAA"/>
    <w:rsid w:val="000349CE"/>
    <w:rsid w:val="00035A66"/>
    <w:rsid w:val="00035F5F"/>
    <w:rsid w:val="00040045"/>
    <w:rsid w:val="00041160"/>
    <w:rsid w:val="00044C01"/>
    <w:rsid w:val="00045FDA"/>
    <w:rsid w:val="00046062"/>
    <w:rsid w:val="00047A54"/>
    <w:rsid w:val="00050ABE"/>
    <w:rsid w:val="00054072"/>
    <w:rsid w:val="00056285"/>
    <w:rsid w:val="000564B3"/>
    <w:rsid w:val="00056AC9"/>
    <w:rsid w:val="00057339"/>
    <w:rsid w:val="00057CED"/>
    <w:rsid w:val="00060000"/>
    <w:rsid w:val="000620EB"/>
    <w:rsid w:val="000625F0"/>
    <w:rsid w:val="00063176"/>
    <w:rsid w:val="00063F5C"/>
    <w:rsid w:val="00065176"/>
    <w:rsid w:val="00065FE6"/>
    <w:rsid w:val="0006632E"/>
    <w:rsid w:val="00066A3A"/>
    <w:rsid w:val="00067433"/>
    <w:rsid w:val="00067808"/>
    <w:rsid w:val="00074C5A"/>
    <w:rsid w:val="0007786C"/>
    <w:rsid w:val="00081366"/>
    <w:rsid w:val="0008202E"/>
    <w:rsid w:val="0008219E"/>
    <w:rsid w:val="00082567"/>
    <w:rsid w:val="00082CED"/>
    <w:rsid w:val="00083BB4"/>
    <w:rsid w:val="00085945"/>
    <w:rsid w:val="00086CEE"/>
    <w:rsid w:val="00090EAC"/>
    <w:rsid w:val="000921F3"/>
    <w:rsid w:val="000928A3"/>
    <w:rsid w:val="00092DBC"/>
    <w:rsid w:val="00095D34"/>
    <w:rsid w:val="000964F1"/>
    <w:rsid w:val="00097C16"/>
    <w:rsid w:val="000A0495"/>
    <w:rsid w:val="000A06DB"/>
    <w:rsid w:val="000A2252"/>
    <w:rsid w:val="000A4096"/>
    <w:rsid w:val="000A5713"/>
    <w:rsid w:val="000A5EE9"/>
    <w:rsid w:val="000A7226"/>
    <w:rsid w:val="000B0560"/>
    <w:rsid w:val="000B1AEB"/>
    <w:rsid w:val="000B4333"/>
    <w:rsid w:val="000B5797"/>
    <w:rsid w:val="000B5ECB"/>
    <w:rsid w:val="000C1293"/>
    <w:rsid w:val="000C2570"/>
    <w:rsid w:val="000C41E7"/>
    <w:rsid w:val="000C5594"/>
    <w:rsid w:val="000C68D4"/>
    <w:rsid w:val="000C742D"/>
    <w:rsid w:val="000C74CE"/>
    <w:rsid w:val="000C7CF7"/>
    <w:rsid w:val="000D0CDA"/>
    <w:rsid w:val="000D141F"/>
    <w:rsid w:val="000D2DE8"/>
    <w:rsid w:val="000D35C9"/>
    <w:rsid w:val="000D4CB8"/>
    <w:rsid w:val="000D51BE"/>
    <w:rsid w:val="000D52C8"/>
    <w:rsid w:val="000D6D8F"/>
    <w:rsid w:val="000E0B00"/>
    <w:rsid w:val="000E19E5"/>
    <w:rsid w:val="000E3B30"/>
    <w:rsid w:val="000E3E1B"/>
    <w:rsid w:val="000E3F23"/>
    <w:rsid w:val="000E4577"/>
    <w:rsid w:val="000E5C6B"/>
    <w:rsid w:val="000E7CB9"/>
    <w:rsid w:val="000F07FD"/>
    <w:rsid w:val="000F0A7B"/>
    <w:rsid w:val="000F15A1"/>
    <w:rsid w:val="000F1B33"/>
    <w:rsid w:val="000F40EE"/>
    <w:rsid w:val="000F466E"/>
    <w:rsid w:val="000F551A"/>
    <w:rsid w:val="000F59FC"/>
    <w:rsid w:val="00100E98"/>
    <w:rsid w:val="00103E39"/>
    <w:rsid w:val="00104418"/>
    <w:rsid w:val="00106F6F"/>
    <w:rsid w:val="00107F0A"/>
    <w:rsid w:val="001110B0"/>
    <w:rsid w:val="0011205D"/>
    <w:rsid w:val="00116C84"/>
    <w:rsid w:val="00116D81"/>
    <w:rsid w:val="00121A9D"/>
    <w:rsid w:val="00123879"/>
    <w:rsid w:val="00124725"/>
    <w:rsid w:val="00125FE0"/>
    <w:rsid w:val="00126349"/>
    <w:rsid w:val="00126BCD"/>
    <w:rsid w:val="00126EC1"/>
    <w:rsid w:val="00127AFE"/>
    <w:rsid w:val="001308D9"/>
    <w:rsid w:val="00130F25"/>
    <w:rsid w:val="00131399"/>
    <w:rsid w:val="00132152"/>
    <w:rsid w:val="00135077"/>
    <w:rsid w:val="00135461"/>
    <w:rsid w:val="00135FCE"/>
    <w:rsid w:val="00137E46"/>
    <w:rsid w:val="00140012"/>
    <w:rsid w:val="0014197C"/>
    <w:rsid w:val="001421F6"/>
    <w:rsid w:val="00145FB2"/>
    <w:rsid w:val="00146366"/>
    <w:rsid w:val="00147D90"/>
    <w:rsid w:val="00150EAC"/>
    <w:rsid w:val="001524FC"/>
    <w:rsid w:val="00154B07"/>
    <w:rsid w:val="00155148"/>
    <w:rsid w:val="00156496"/>
    <w:rsid w:val="00156A6C"/>
    <w:rsid w:val="0016036E"/>
    <w:rsid w:val="0016306F"/>
    <w:rsid w:val="001662C6"/>
    <w:rsid w:val="001663CA"/>
    <w:rsid w:val="00166705"/>
    <w:rsid w:val="00166B1C"/>
    <w:rsid w:val="00166D93"/>
    <w:rsid w:val="001670B0"/>
    <w:rsid w:val="001674F4"/>
    <w:rsid w:val="00167E74"/>
    <w:rsid w:val="00167ECD"/>
    <w:rsid w:val="00171ED9"/>
    <w:rsid w:val="001720DC"/>
    <w:rsid w:val="00174D3A"/>
    <w:rsid w:val="001753F7"/>
    <w:rsid w:val="0017665F"/>
    <w:rsid w:val="00176898"/>
    <w:rsid w:val="00177F83"/>
    <w:rsid w:val="001811C6"/>
    <w:rsid w:val="00181AEB"/>
    <w:rsid w:val="001830AA"/>
    <w:rsid w:val="00183984"/>
    <w:rsid w:val="001843A3"/>
    <w:rsid w:val="00184B6F"/>
    <w:rsid w:val="00186125"/>
    <w:rsid w:val="0018662D"/>
    <w:rsid w:val="00186C33"/>
    <w:rsid w:val="00192300"/>
    <w:rsid w:val="00193A4C"/>
    <w:rsid w:val="00193DFD"/>
    <w:rsid w:val="0019612B"/>
    <w:rsid w:val="0019714C"/>
    <w:rsid w:val="001A01ED"/>
    <w:rsid w:val="001A1B6A"/>
    <w:rsid w:val="001A26E5"/>
    <w:rsid w:val="001A2936"/>
    <w:rsid w:val="001A2A20"/>
    <w:rsid w:val="001A2C0A"/>
    <w:rsid w:val="001A31BD"/>
    <w:rsid w:val="001A4A6C"/>
    <w:rsid w:val="001A6CAC"/>
    <w:rsid w:val="001B1059"/>
    <w:rsid w:val="001B1C12"/>
    <w:rsid w:val="001B20F5"/>
    <w:rsid w:val="001B268A"/>
    <w:rsid w:val="001B2A31"/>
    <w:rsid w:val="001B4364"/>
    <w:rsid w:val="001B46A9"/>
    <w:rsid w:val="001B523C"/>
    <w:rsid w:val="001B539D"/>
    <w:rsid w:val="001B7120"/>
    <w:rsid w:val="001C1249"/>
    <w:rsid w:val="001C15A1"/>
    <w:rsid w:val="001C1F28"/>
    <w:rsid w:val="001C3E23"/>
    <w:rsid w:val="001C47C6"/>
    <w:rsid w:val="001C4B57"/>
    <w:rsid w:val="001C7A2E"/>
    <w:rsid w:val="001D003D"/>
    <w:rsid w:val="001D0E3F"/>
    <w:rsid w:val="001D11A6"/>
    <w:rsid w:val="001D1C79"/>
    <w:rsid w:val="001D4169"/>
    <w:rsid w:val="001D4278"/>
    <w:rsid w:val="001D5090"/>
    <w:rsid w:val="001D62C3"/>
    <w:rsid w:val="001D776E"/>
    <w:rsid w:val="001E0580"/>
    <w:rsid w:val="001E0856"/>
    <w:rsid w:val="001E108B"/>
    <w:rsid w:val="001E140B"/>
    <w:rsid w:val="001E271A"/>
    <w:rsid w:val="001E2958"/>
    <w:rsid w:val="001E7465"/>
    <w:rsid w:val="001E773D"/>
    <w:rsid w:val="001E7804"/>
    <w:rsid w:val="001F0276"/>
    <w:rsid w:val="001F0705"/>
    <w:rsid w:val="001F0B48"/>
    <w:rsid w:val="001F1714"/>
    <w:rsid w:val="001F2251"/>
    <w:rsid w:val="001F581B"/>
    <w:rsid w:val="001F6381"/>
    <w:rsid w:val="00200384"/>
    <w:rsid w:val="0020318E"/>
    <w:rsid w:val="002061C4"/>
    <w:rsid w:val="00207954"/>
    <w:rsid w:val="00210170"/>
    <w:rsid w:val="00210BAB"/>
    <w:rsid w:val="0021195D"/>
    <w:rsid w:val="00214132"/>
    <w:rsid w:val="00214433"/>
    <w:rsid w:val="00214661"/>
    <w:rsid w:val="00214D6C"/>
    <w:rsid w:val="002156D5"/>
    <w:rsid w:val="002200C9"/>
    <w:rsid w:val="0022285B"/>
    <w:rsid w:val="00222A4D"/>
    <w:rsid w:val="00222C76"/>
    <w:rsid w:val="00223997"/>
    <w:rsid w:val="00224816"/>
    <w:rsid w:val="00225503"/>
    <w:rsid w:val="00225E00"/>
    <w:rsid w:val="00226253"/>
    <w:rsid w:val="002264E8"/>
    <w:rsid w:val="002274F7"/>
    <w:rsid w:val="00230007"/>
    <w:rsid w:val="00230611"/>
    <w:rsid w:val="00233802"/>
    <w:rsid w:val="002345D4"/>
    <w:rsid w:val="002352FF"/>
    <w:rsid w:val="00235569"/>
    <w:rsid w:val="0023615A"/>
    <w:rsid w:val="00236498"/>
    <w:rsid w:val="00236A7B"/>
    <w:rsid w:val="00236F66"/>
    <w:rsid w:val="00240A23"/>
    <w:rsid w:val="002415A3"/>
    <w:rsid w:val="00242D0E"/>
    <w:rsid w:val="00243888"/>
    <w:rsid w:val="00244D1C"/>
    <w:rsid w:val="0024549B"/>
    <w:rsid w:val="002456C1"/>
    <w:rsid w:val="00245C36"/>
    <w:rsid w:val="0024665C"/>
    <w:rsid w:val="00247C7D"/>
    <w:rsid w:val="002502B3"/>
    <w:rsid w:val="002511EB"/>
    <w:rsid w:val="00252355"/>
    <w:rsid w:val="0025311C"/>
    <w:rsid w:val="00253469"/>
    <w:rsid w:val="0025469D"/>
    <w:rsid w:val="00255954"/>
    <w:rsid w:val="00255996"/>
    <w:rsid w:val="002563A9"/>
    <w:rsid w:val="0025675A"/>
    <w:rsid w:val="00256BAA"/>
    <w:rsid w:val="00256FC8"/>
    <w:rsid w:val="00261611"/>
    <w:rsid w:val="00262234"/>
    <w:rsid w:val="00262236"/>
    <w:rsid w:val="00265250"/>
    <w:rsid w:val="00265C3A"/>
    <w:rsid w:val="00265D98"/>
    <w:rsid w:val="002660E8"/>
    <w:rsid w:val="002675CA"/>
    <w:rsid w:val="00270C69"/>
    <w:rsid w:val="00271C10"/>
    <w:rsid w:val="00272622"/>
    <w:rsid w:val="002728A9"/>
    <w:rsid w:val="002743DD"/>
    <w:rsid w:val="002748B0"/>
    <w:rsid w:val="00274E72"/>
    <w:rsid w:val="00275C03"/>
    <w:rsid w:val="002761EC"/>
    <w:rsid w:val="002765C1"/>
    <w:rsid w:val="002802E0"/>
    <w:rsid w:val="00280FD2"/>
    <w:rsid w:val="002827D9"/>
    <w:rsid w:val="00285B0D"/>
    <w:rsid w:val="002861B0"/>
    <w:rsid w:val="00287CE4"/>
    <w:rsid w:val="00291B55"/>
    <w:rsid w:val="0029213E"/>
    <w:rsid w:val="00292316"/>
    <w:rsid w:val="00292516"/>
    <w:rsid w:val="002934A9"/>
    <w:rsid w:val="00293694"/>
    <w:rsid w:val="00293CB9"/>
    <w:rsid w:val="00294129"/>
    <w:rsid w:val="00294926"/>
    <w:rsid w:val="00294E17"/>
    <w:rsid w:val="00295BE8"/>
    <w:rsid w:val="002A05BA"/>
    <w:rsid w:val="002A0DEF"/>
    <w:rsid w:val="002A4C1A"/>
    <w:rsid w:val="002B0F82"/>
    <w:rsid w:val="002B22F6"/>
    <w:rsid w:val="002B248F"/>
    <w:rsid w:val="002B2991"/>
    <w:rsid w:val="002B3A05"/>
    <w:rsid w:val="002B7E77"/>
    <w:rsid w:val="002C09C8"/>
    <w:rsid w:val="002C1464"/>
    <w:rsid w:val="002C1788"/>
    <w:rsid w:val="002C3FE0"/>
    <w:rsid w:val="002C470C"/>
    <w:rsid w:val="002C50C4"/>
    <w:rsid w:val="002C5460"/>
    <w:rsid w:val="002C5867"/>
    <w:rsid w:val="002C5D80"/>
    <w:rsid w:val="002C70D8"/>
    <w:rsid w:val="002C77E5"/>
    <w:rsid w:val="002D0207"/>
    <w:rsid w:val="002D06E9"/>
    <w:rsid w:val="002D1252"/>
    <w:rsid w:val="002D484F"/>
    <w:rsid w:val="002D5E79"/>
    <w:rsid w:val="002D6605"/>
    <w:rsid w:val="002D7642"/>
    <w:rsid w:val="002E2137"/>
    <w:rsid w:val="002E2885"/>
    <w:rsid w:val="002E4E3D"/>
    <w:rsid w:val="002E558A"/>
    <w:rsid w:val="002E7E72"/>
    <w:rsid w:val="002F04AB"/>
    <w:rsid w:val="002F0537"/>
    <w:rsid w:val="002F1233"/>
    <w:rsid w:val="002F149B"/>
    <w:rsid w:val="002F1C5B"/>
    <w:rsid w:val="002F3105"/>
    <w:rsid w:val="002F3249"/>
    <w:rsid w:val="002F4DB3"/>
    <w:rsid w:val="002F60B4"/>
    <w:rsid w:val="002F720E"/>
    <w:rsid w:val="0030408C"/>
    <w:rsid w:val="00305249"/>
    <w:rsid w:val="00305D4F"/>
    <w:rsid w:val="00305F10"/>
    <w:rsid w:val="0030678F"/>
    <w:rsid w:val="0030703C"/>
    <w:rsid w:val="003073B8"/>
    <w:rsid w:val="00311492"/>
    <w:rsid w:val="0031246E"/>
    <w:rsid w:val="003127EC"/>
    <w:rsid w:val="00312A72"/>
    <w:rsid w:val="00312FBB"/>
    <w:rsid w:val="00313622"/>
    <w:rsid w:val="00313D15"/>
    <w:rsid w:val="003143D3"/>
    <w:rsid w:val="00315C62"/>
    <w:rsid w:val="00315D3B"/>
    <w:rsid w:val="00315FB2"/>
    <w:rsid w:val="00316875"/>
    <w:rsid w:val="00317A1C"/>
    <w:rsid w:val="003215B6"/>
    <w:rsid w:val="00322516"/>
    <w:rsid w:val="0032283F"/>
    <w:rsid w:val="00323893"/>
    <w:rsid w:val="00323C6D"/>
    <w:rsid w:val="00323DD2"/>
    <w:rsid w:val="00324591"/>
    <w:rsid w:val="00325702"/>
    <w:rsid w:val="00326753"/>
    <w:rsid w:val="0032687B"/>
    <w:rsid w:val="00326D6B"/>
    <w:rsid w:val="00326FC6"/>
    <w:rsid w:val="0032720D"/>
    <w:rsid w:val="00327984"/>
    <w:rsid w:val="00333F32"/>
    <w:rsid w:val="00334610"/>
    <w:rsid w:val="003347E4"/>
    <w:rsid w:val="00335E88"/>
    <w:rsid w:val="00336CFB"/>
    <w:rsid w:val="00337F2F"/>
    <w:rsid w:val="00340858"/>
    <w:rsid w:val="0034127E"/>
    <w:rsid w:val="00341718"/>
    <w:rsid w:val="00341D4B"/>
    <w:rsid w:val="00341EC9"/>
    <w:rsid w:val="003421C6"/>
    <w:rsid w:val="00342ABE"/>
    <w:rsid w:val="003439FC"/>
    <w:rsid w:val="00343FE2"/>
    <w:rsid w:val="00344490"/>
    <w:rsid w:val="00346A15"/>
    <w:rsid w:val="0034705B"/>
    <w:rsid w:val="00347DAC"/>
    <w:rsid w:val="0035048F"/>
    <w:rsid w:val="003505CE"/>
    <w:rsid w:val="00350FA3"/>
    <w:rsid w:val="0035293D"/>
    <w:rsid w:val="003535C2"/>
    <w:rsid w:val="00353999"/>
    <w:rsid w:val="003545A3"/>
    <w:rsid w:val="003547ED"/>
    <w:rsid w:val="00356DBE"/>
    <w:rsid w:val="00357DC9"/>
    <w:rsid w:val="00360D83"/>
    <w:rsid w:val="003610D4"/>
    <w:rsid w:val="00361FDD"/>
    <w:rsid w:val="00363E93"/>
    <w:rsid w:val="0036451C"/>
    <w:rsid w:val="00365A0E"/>
    <w:rsid w:val="003661DB"/>
    <w:rsid w:val="00366CFA"/>
    <w:rsid w:val="00367106"/>
    <w:rsid w:val="0037037D"/>
    <w:rsid w:val="003703CC"/>
    <w:rsid w:val="003709DA"/>
    <w:rsid w:val="00371117"/>
    <w:rsid w:val="00371B3C"/>
    <w:rsid w:val="0037282F"/>
    <w:rsid w:val="00372FE5"/>
    <w:rsid w:val="00373809"/>
    <w:rsid w:val="00374DAA"/>
    <w:rsid w:val="00374F97"/>
    <w:rsid w:val="0037630A"/>
    <w:rsid w:val="003769A5"/>
    <w:rsid w:val="00376EDB"/>
    <w:rsid w:val="003801FC"/>
    <w:rsid w:val="00380E50"/>
    <w:rsid w:val="00381D6C"/>
    <w:rsid w:val="0038277E"/>
    <w:rsid w:val="00382B94"/>
    <w:rsid w:val="00384A8D"/>
    <w:rsid w:val="003853B9"/>
    <w:rsid w:val="0038653C"/>
    <w:rsid w:val="00386A4B"/>
    <w:rsid w:val="00390383"/>
    <w:rsid w:val="00390F6B"/>
    <w:rsid w:val="00391A28"/>
    <w:rsid w:val="00391EB7"/>
    <w:rsid w:val="00393DD4"/>
    <w:rsid w:val="00393E4C"/>
    <w:rsid w:val="0039415F"/>
    <w:rsid w:val="00394A74"/>
    <w:rsid w:val="00394E59"/>
    <w:rsid w:val="0039503E"/>
    <w:rsid w:val="00395496"/>
    <w:rsid w:val="0039552F"/>
    <w:rsid w:val="00395A67"/>
    <w:rsid w:val="003962C5"/>
    <w:rsid w:val="00396B3D"/>
    <w:rsid w:val="00397307"/>
    <w:rsid w:val="00397CF8"/>
    <w:rsid w:val="00397F45"/>
    <w:rsid w:val="003A2055"/>
    <w:rsid w:val="003A48D6"/>
    <w:rsid w:val="003A4E31"/>
    <w:rsid w:val="003A6341"/>
    <w:rsid w:val="003A6345"/>
    <w:rsid w:val="003A7E61"/>
    <w:rsid w:val="003B06C9"/>
    <w:rsid w:val="003B0AD1"/>
    <w:rsid w:val="003B135A"/>
    <w:rsid w:val="003B1E44"/>
    <w:rsid w:val="003B2C9D"/>
    <w:rsid w:val="003B2F8D"/>
    <w:rsid w:val="003B5BF4"/>
    <w:rsid w:val="003B6134"/>
    <w:rsid w:val="003B6B15"/>
    <w:rsid w:val="003B7A81"/>
    <w:rsid w:val="003C01F0"/>
    <w:rsid w:val="003C11B7"/>
    <w:rsid w:val="003C1709"/>
    <w:rsid w:val="003C1BCA"/>
    <w:rsid w:val="003C28B7"/>
    <w:rsid w:val="003C2CE3"/>
    <w:rsid w:val="003C4E7B"/>
    <w:rsid w:val="003C6100"/>
    <w:rsid w:val="003C7239"/>
    <w:rsid w:val="003D090F"/>
    <w:rsid w:val="003D17F7"/>
    <w:rsid w:val="003D3B73"/>
    <w:rsid w:val="003D3D9C"/>
    <w:rsid w:val="003D40C0"/>
    <w:rsid w:val="003D46BA"/>
    <w:rsid w:val="003D5587"/>
    <w:rsid w:val="003D62A0"/>
    <w:rsid w:val="003D6959"/>
    <w:rsid w:val="003E4281"/>
    <w:rsid w:val="003E5D45"/>
    <w:rsid w:val="003E638B"/>
    <w:rsid w:val="003E670F"/>
    <w:rsid w:val="003E77A4"/>
    <w:rsid w:val="003E77F5"/>
    <w:rsid w:val="003F00D3"/>
    <w:rsid w:val="003F0B78"/>
    <w:rsid w:val="003F16BD"/>
    <w:rsid w:val="003F4669"/>
    <w:rsid w:val="003F590B"/>
    <w:rsid w:val="003F5AAD"/>
    <w:rsid w:val="004001D7"/>
    <w:rsid w:val="004018A3"/>
    <w:rsid w:val="004024C5"/>
    <w:rsid w:val="004027E9"/>
    <w:rsid w:val="0040346E"/>
    <w:rsid w:val="004038EC"/>
    <w:rsid w:val="00403999"/>
    <w:rsid w:val="0040411E"/>
    <w:rsid w:val="00404C5E"/>
    <w:rsid w:val="0040540F"/>
    <w:rsid w:val="00405591"/>
    <w:rsid w:val="00406883"/>
    <w:rsid w:val="00406B98"/>
    <w:rsid w:val="0040782C"/>
    <w:rsid w:val="00410394"/>
    <w:rsid w:val="00410EC0"/>
    <w:rsid w:val="00413BC1"/>
    <w:rsid w:val="004142EC"/>
    <w:rsid w:val="00414534"/>
    <w:rsid w:val="0041662C"/>
    <w:rsid w:val="004174FC"/>
    <w:rsid w:val="0041754F"/>
    <w:rsid w:val="00417BCB"/>
    <w:rsid w:val="00420038"/>
    <w:rsid w:val="004208D7"/>
    <w:rsid w:val="0042166C"/>
    <w:rsid w:val="00422AB2"/>
    <w:rsid w:val="00424C6E"/>
    <w:rsid w:val="0042502F"/>
    <w:rsid w:val="00426AF4"/>
    <w:rsid w:val="0042728B"/>
    <w:rsid w:val="00430E24"/>
    <w:rsid w:val="00430E7C"/>
    <w:rsid w:val="00432174"/>
    <w:rsid w:val="00433810"/>
    <w:rsid w:val="0043594F"/>
    <w:rsid w:val="00436A08"/>
    <w:rsid w:val="00437A87"/>
    <w:rsid w:val="00440BEE"/>
    <w:rsid w:val="00440EE9"/>
    <w:rsid w:val="00442199"/>
    <w:rsid w:val="00442B77"/>
    <w:rsid w:val="00442F28"/>
    <w:rsid w:val="00442FE4"/>
    <w:rsid w:val="00445AE3"/>
    <w:rsid w:val="0044646E"/>
    <w:rsid w:val="00447544"/>
    <w:rsid w:val="00447848"/>
    <w:rsid w:val="0045109F"/>
    <w:rsid w:val="0045219D"/>
    <w:rsid w:val="004540EE"/>
    <w:rsid w:val="00455524"/>
    <w:rsid w:val="004557F1"/>
    <w:rsid w:val="004561FE"/>
    <w:rsid w:val="00461123"/>
    <w:rsid w:val="00461337"/>
    <w:rsid w:val="00461760"/>
    <w:rsid w:val="00463808"/>
    <w:rsid w:val="004640A6"/>
    <w:rsid w:val="00471A6F"/>
    <w:rsid w:val="00472950"/>
    <w:rsid w:val="004740F9"/>
    <w:rsid w:val="004747F8"/>
    <w:rsid w:val="004749A2"/>
    <w:rsid w:val="00474C78"/>
    <w:rsid w:val="00475511"/>
    <w:rsid w:val="00476BAA"/>
    <w:rsid w:val="00483FA7"/>
    <w:rsid w:val="004863B6"/>
    <w:rsid w:val="0049342F"/>
    <w:rsid w:val="00495358"/>
    <w:rsid w:val="00496024"/>
    <w:rsid w:val="0049689F"/>
    <w:rsid w:val="00497364"/>
    <w:rsid w:val="004A0E13"/>
    <w:rsid w:val="004A2B39"/>
    <w:rsid w:val="004B02B3"/>
    <w:rsid w:val="004B061B"/>
    <w:rsid w:val="004B168D"/>
    <w:rsid w:val="004B16CB"/>
    <w:rsid w:val="004B4770"/>
    <w:rsid w:val="004B47CA"/>
    <w:rsid w:val="004B558D"/>
    <w:rsid w:val="004B5CDF"/>
    <w:rsid w:val="004B70F1"/>
    <w:rsid w:val="004B7859"/>
    <w:rsid w:val="004C0476"/>
    <w:rsid w:val="004C29C7"/>
    <w:rsid w:val="004C3443"/>
    <w:rsid w:val="004C3F78"/>
    <w:rsid w:val="004C40A0"/>
    <w:rsid w:val="004C587D"/>
    <w:rsid w:val="004C5981"/>
    <w:rsid w:val="004C7680"/>
    <w:rsid w:val="004C7B03"/>
    <w:rsid w:val="004D0900"/>
    <w:rsid w:val="004D0FE8"/>
    <w:rsid w:val="004D1912"/>
    <w:rsid w:val="004D1EDC"/>
    <w:rsid w:val="004D53FC"/>
    <w:rsid w:val="004D7052"/>
    <w:rsid w:val="004D7D4A"/>
    <w:rsid w:val="004E1022"/>
    <w:rsid w:val="004E5322"/>
    <w:rsid w:val="004E642C"/>
    <w:rsid w:val="004E7E12"/>
    <w:rsid w:val="004F033F"/>
    <w:rsid w:val="004F11A8"/>
    <w:rsid w:val="004F1BF0"/>
    <w:rsid w:val="004F393C"/>
    <w:rsid w:val="004F3F59"/>
    <w:rsid w:val="004F45F8"/>
    <w:rsid w:val="004F4D96"/>
    <w:rsid w:val="004F5DA9"/>
    <w:rsid w:val="004F66CA"/>
    <w:rsid w:val="004F6F61"/>
    <w:rsid w:val="00500783"/>
    <w:rsid w:val="00501FBD"/>
    <w:rsid w:val="0050327D"/>
    <w:rsid w:val="0050332D"/>
    <w:rsid w:val="00504564"/>
    <w:rsid w:val="00504A36"/>
    <w:rsid w:val="0050619A"/>
    <w:rsid w:val="0050632A"/>
    <w:rsid w:val="00506F5E"/>
    <w:rsid w:val="005073F1"/>
    <w:rsid w:val="005074CF"/>
    <w:rsid w:val="00510282"/>
    <w:rsid w:val="00510701"/>
    <w:rsid w:val="00510979"/>
    <w:rsid w:val="00511477"/>
    <w:rsid w:val="00512F43"/>
    <w:rsid w:val="00512FD6"/>
    <w:rsid w:val="00513A1C"/>
    <w:rsid w:val="00515072"/>
    <w:rsid w:val="00515B8E"/>
    <w:rsid w:val="00516524"/>
    <w:rsid w:val="005168C6"/>
    <w:rsid w:val="005169AB"/>
    <w:rsid w:val="00517E65"/>
    <w:rsid w:val="0052111F"/>
    <w:rsid w:val="00521738"/>
    <w:rsid w:val="005229A6"/>
    <w:rsid w:val="00524AC9"/>
    <w:rsid w:val="00524E6E"/>
    <w:rsid w:val="005273F9"/>
    <w:rsid w:val="005300CA"/>
    <w:rsid w:val="005325FF"/>
    <w:rsid w:val="005338DB"/>
    <w:rsid w:val="00533ACA"/>
    <w:rsid w:val="00540C6E"/>
    <w:rsid w:val="0054143D"/>
    <w:rsid w:val="00541698"/>
    <w:rsid w:val="00542428"/>
    <w:rsid w:val="00542AAE"/>
    <w:rsid w:val="005430AC"/>
    <w:rsid w:val="005435C6"/>
    <w:rsid w:val="00544FE1"/>
    <w:rsid w:val="0054614B"/>
    <w:rsid w:val="00546633"/>
    <w:rsid w:val="00547652"/>
    <w:rsid w:val="0054786A"/>
    <w:rsid w:val="00547986"/>
    <w:rsid w:val="00547F14"/>
    <w:rsid w:val="00550C56"/>
    <w:rsid w:val="00550D7E"/>
    <w:rsid w:val="00552273"/>
    <w:rsid w:val="005527A8"/>
    <w:rsid w:val="00553179"/>
    <w:rsid w:val="0055470A"/>
    <w:rsid w:val="00554D97"/>
    <w:rsid w:val="0055535A"/>
    <w:rsid w:val="00555E31"/>
    <w:rsid w:val="00555ED3"/>
    <w:rsid w:val="00556A12"/>
    <w:rsid w:val="00556FF6"/>
    <w:rsid w:val="00560534"/>
    <w:rsid w:val="00560776"/>
    <w:rsid w:val="0056165C"/>
    <w:rsid w:val="005619E0"/>
    <w:rsid w:val="00562D5A"/>
    <w:rsid w:val="00562DC1"/>
    <w:rsid w:val="00562F42"/>
    <w:rsid w:val="00562F96"/>
    <w:rsid w:val="0056494F"/>
    <w:rsid w:val="00565F12"/>
    <w:rsid w:val="00566C16"/>
    <w:rsid w:val="00567294"/>
    <w:rsid w:val="00570843"/>
    <w:rsid w:val="005715D7"/>
    <w:rsid w:val="00572645"/>
    <w:rsid w:val="00573308"/>
    <w:rsid w:val="005733B8"/>
    <w:rsid w:val="00573794"/>
    <w:rsid w:val="0057407C"/>
    <w:rsid w:val="005745A7"/>
    <w:rsid w:val="00575382"/>
    <w:rsid w:val="00576966"/>
    <w:rsid w:val="00580473"/>
    <w:rsid w:val="00581766"/>
    <w:rsid w:val="00581E53"/>
    <w:rsid w:val="005821B5"/>
    <w:rsid w:val="00584397"/>
    <w:rsid w:val="00585098"/>
    <w:rsid w:val="00586155"/>
    <w:rsid w:val="00586D81"/>
    <w:rsid w:val="0058737B"/>
    <w:rsid w:val="005903B2"/>
    <w:rsid w:val="005903F0"/>
    <w:rsid w:val="00590F3F"/>
    <w:rsid w:val="0059224A"/>
    <w:rsid w:val="005924B3"/>
    <w:rsid w:val="00593138"/>
    <w:rsid w:val="005956E9"/>
    <w:rsid w:val="005963FF"/>
    <w:rsid w:val="005A0234"/>
    <w:rsid w:val="005A06E4"/>
    <w:rsid w:val="005A1293"/>
    <w:rsid w:val="005A2348"/>
    <w:rsid w:val="005A257F"/>
    <w:rsid w:val="005A25E3"/>
    <w:rsid w:val="005A287C"/>
    <w:rsid w:val="005A29BD"/>
    <w:rsid w:val="005A39B8"/>
    <w:rsid w:val="005A3E90"/>
    <w:rsid w:val="005A7BBC"/>
    <w:rsid w:val="005B1B70"/>
    <w:rsid w:val="005B29D7"/>
    <w:rsid w:val="005B50CE"/>
    <w:rsid w:val="005B6638"/>
    <w:rsid w:val="005B665D"/>
    <w:rsid w:val="005B74E0"/>
    <w:rsid w:val="005B7AE7"/>
    <w:rsid w:val="005B7DB8"/>
    <w:rsid w:val="005C0B80"/>
    <w:rsid w:val="005C10C9"/>
    <w:rsid w:val="005C2C71"/>
    <w:rsid w:val="005C3227"/>
    <w:rsid w:val="005C48EA"/>
    <w:rsid w:val="005C4924"/>
    <w:rsid w:val="005C581A"/>
    <w:rsid w:val="005C59A7"/>
    <w:rsid w:val="005C5BB6"/>
    <w:rsid w:val="005C6130"/>
    <w:rsid w:val="005C642D"/>
    <w:rsid w:val="005C6C66"/>
    <w:rsid w:val="005C7797"/>
    <w:rsid w:val="005C7F14"/>
    <w:rsid w:val="005D0605"/>
    <w:rsid w:val="005D0A49"/>
    <w:rsid w:val="005D0CBB"/>
    <w:rsid w:val="005D1A7D"/>
    <w:rsid w:val="005D1B63"/>
    <w:rsid w:val="005D55C2"/>
    <w:rsid w:val="005D7FBA"/>
    <w:rsid w:val="005E0E05"/>
    <w:rsid w:val="005E295B"/>
    <w:rsid w:val="005E45B0"/>
    <w:rsid w:val="005E4618"/>
    <w:rsid w:val="005E538B"/>
    <w:rsid w:val="005E5D57"/>
    <w:rsid w:val="005E5E64"/>
    <w:rsid w:val="005E5FE2"/>
    <w:rsid w:val="005F004C"/>
    <w:rsid w:val="005F0734"/>
    <w:rsid w:val="005F24E6"/>
    <w:rsid w:val="005F31D1"/>
    <w:rsid w:val="005F3805"/>
    <w:rsid w:val="005F3E25"/>
    <w:rsid w:val="005F46D3"/>
    <w:rsid w:val="005F576D"/>
    <w:rsid w:val="005F60DD"/>
    <w:rsid w:val="005F674F"/>
    <w:rsid w:val="005F7613"/>
    <w:rsid w:val="005F7FB9"/>
    <w:rsid w:val="006010D2"/>
    <w:rsid w:val="00601616"/>
    <w:rsid w:val="0060231A"/>
    <w:rsid w:val="00602BAD"/>
    <w:rsid w:val="006044DC"/>
    <w:rsid w:val="0060485F"/>
    <w:rsid w:val="00605D46"/>
    <w:rsid w:val="006079BC"/>
    <w:rsid w:val="00612C0F"/>
    <w:rsid w:val="00613E83"/>
    <w:rsid w:val="00614574"/>
    <w:rsid w:val="00617E1A"/>
    <w:rsid w:val="00617ECA"/>
    <w:rsid w:val="00623005"/>
    <w:rsid w:val="006233BB"/>
    <w:rsid w:val="00625F59"/>
    <w:rsid w:val="00626ACD"/>
    <w:rsid w:val="0062749F"/>
    <w:rsid w:val="006300AD"/>
    <w:rsid w:val="00630EBD"/>
    <w:rsid w:val="006310FD"/>
    <w:rsid w:val="00632522"/>
    <w:rsid w:val="00634C06"/>
    <w:rsid w:val="00634F50"/>
    <w:rsid w:val="00635BD9"/>
    <w:rsid w:val="00635E3A"/>
    <w:rsid w:val="00636E1B"/>
    <w:rsid w:val="00637A17"/>
    <w:rsid w:val="00640966"/>
    <w:rsid w:val="00640F79"/>
    <w:rsid w:val="00641628"/>
    <w:rsid w:val="00641DB5"/>
    <w:rsid w:val="006421E3"/>
    <w:rsid w:val="00642A87"/>
    <w:rsid w:val="006436CD"/>
    <w:rsid w:val="006445BC"/>
    <w:rsid w:val="0064586B"/>
    <w:rsid w:val="006465C6"/>
    <w:rsid w:val="00650B79"/>
    <w:rsid w:val="00650E3F"/>
    <w:rsid w:val="00651586"/>
    <w:rsid w:val="00652E45"/>
    <w:rsid w:val="00657250"/>
    <w:rsid w:val="006577B8"/>
    <w:rsid w:val="00660EAA"/>
    <w:rsid w:val="006612B2"/>
    <w:rsid w:val="00662C0D"/>
    <w:rsid w:val="00664ABA"/>
    <w:rsid w:val="006656B8"/>
    <w:rsid w:val="006659A7"/>
    <w:rsid w:val="00666040"/>
    <w:rsid w:val="00666643"/>
    <w:rsid w:val="0066730F"/>
    <w:rsid w:val="0067063C"/>
    <w:rsid w:val="00672037"/>
    <w:rsid w:val="00672070"/>
    <w:rsid w:val="0067398E"/>
    <w:rsid w:val="00675186"/>
    <w:rsid w:val="0067634D"/>
    <w:rsid w:val="006772CA"/>
    <w:rsid w:val="00677405"/>
    <w:rsid w:val="006777CA"/>
    <w:rsid w:val="006778A2"/>
    <w:rsid w:val="00677BF3"/>
    <w:rsid w:val="00677E1F"/>
    <w:rsid w:val="006809D9"/>
    <w:rsid w:val="006811C4"/>
    <w:rsid w:val="00685D56"/>
    <w:rsid w:val="00686B9D"/>
    <w:rsid w:val="00687CF4"/>
    <w:rsid w:val="00690D16"/>
    <w:rsid w:val="00691C68"/>
    <w:rsid w:val="00691ED4"/>
    <w:rsid w:val="00692073"/>
    <w:rsid w:val="00692BD8"/>
    <w:rsid w:val="0069312C"/>
    <w:rsid w:val="006933FA"/>
    <w:rsid w:val="006939AA"/>
    <w:rsid w:val="00693CB5"/>
    <w:rsid w:val="00695FB2"/>
    <w:rsid w:val="006965F6"/>
    <w:rsid w:val="00696889"/>
    <w:rsid w:val="006A041F"/>
    <w:rsid w:val="006A0574"/>
    <w:rsid w:val="006A1213"/>
    <w:rsid w:val="006A1284"/>
    <w:rsid w:val="006A1473"/>
    <w:rsid w:val="006A2A2B"/>
    <w:rsid w:val="006A342E"/>
    <w:rsid w:val="006A3721"/>
    <w:rsid w:val="006A561D"/>
    <w:rsid w:val="006A5F23"/>
    <w:rsid w:val="006A627B"/>
    <w:rsid w:val="006A6602"/>
    <w:rsid w:val="006A6D53"/>
    <w:rsid w:val="006A7264"/>
    <w:rsid w:val="006A7D16"/>
    <w:rsid w:val="006B2554"/>
    <w:rsid w:val="006B2D17"/>
    <w:rsid w:val="006B372F"/>
    <w:rsid w:val="006B6E86"/>
    <w:rsid w:val="006C218F"/>
    <w:rsid w:val="006C26FB"/>
    <w:rsid w:val="006C295F"/>
    <w:rsid w:val="006C2FA7"/>
    <w:rsid w:val="006C31D2"/>
    <w:rsid w:val="006C432A"/>
    <w:rsid w:val="006C4E22"/>
    <w:rsid w:val="006C59F9"/>
    <w:rsid w:val="006D0D9C"/>
    <w:rsid w:val="006D1620"/>
    <w:rsid w:val="006D4751"/>
    <w:rsid w:val="006D6086"/>
    <w:rsid w:val="006D687F"/>
    <w:rsid w:val="006D7E30"/>
    <w:rsid w:val="006E031D"/>
    <w:rsid w:val="006E06FF"/>
    <w:rsid w:val="006E0FFF"/>
    <w:rsid w:val="006E227A"/>
    <w:rsid w:val="006E2A20"/>
    <w:rsid w:val="006E3199"/>
    <w:rsid w:val="006E33E0"/>
    <w:rsid w:val="006E404C"/>
    <w:rsid w:val="006E40A6"/>
    <w:rsid w:val="006E47F5"/>
    <w:rsid w:val="006E5163"/>
    <w:rsid w:val="006E581E"/>
    <w:rsid w:val="006E5A1D"/>
    <w:rsid w:val="006E7932"/>
    <w:rsid w:val="006E7CD1"/>
    <w:rsid w:val="006F34FE"/>
    <w:rsid w:val="006F3D2A"/>
    <w:rsid w:val="006F712F"/>
    <w:rsid w:val="006F7724"/>
    <w:rsid w:val="006F7DEE"/>
    <w:rsid w:val="007002BF"/>
    <w:rsid w:val="00700883"/>
    <w:rsid w:val="00703586"/>
    <w:rsid w:val="0070611C"/>
    <w:rsid w:val="007066AA"/>
    <w:rsid w:val="007079A6"/>
    <w:rsid w:val="00710348"/>
    <w:rsid w:val="00710BD8"/>
    <w:rsid w:val="007118C6"/>
    <w:rsid w:val="00715D9C"/>
    <w:rsid w:val="00716046"/>
    <w:rsid w:val="00717B99"/>
    <w:rsid w:val="00720B45"/>
    <w:rsid w:val="00721B0F"/>
    <w:rsid w:val="00722091"/>
    <w:rsid w:val="0072284A"/>
    <w:rsid w:val="00724424"/>
    <w:rsid w:val="00725617"/>
    <w:rsid w:val="007262A4"/>
    <w:rsid w:val="0072655E"/>
    <w:rsid w:val="007265AB"/>
    <w:rsid w:val="0072678B"/>
    <w:rsid w:val="0072792E"/>
    <w:rsid w:val="00730001"/>
    <w:rsid w:val="00730ABE"/>
    <w:rsid w:val="00732D21"/>
    <w:rsid w:val="007339F6"/>
    <w:rsid w:val="007362C4"/>
    <w:rsid w:val="007378B3"/>
    <w:rsid w:val="00741BB1"/>
    <w:rsid w:val="0074222C"/>
    <w:rsid w:val="00742294"/>
    <w:rsid w:val="00742769"/>
    <w:rsid w:val="0074380D"/>
    <w:rsid w:val="007438BB"/>
    <w:rsid w:val="007446A4"/>
    <w:rsid w:val="00746AD4"/>
    <w:rsid w:val="0074768B"/>
    <w:rsid w:val="00750388"/>
    <w:rsid w:val="0075049D"/>
    <w:rsid w:val="0075091C"/>
    <w:rsid w:val="00751257"/>
    <w:rsid w:val="00751488"/>
    <w:rsid w:val="00751662"/>
    <w:rsid w:val="0075336D"/>
    <w:rsid w:val="007535BC"/>
    <w:rsid w:val="007549F5"/>
    <w:rsid w:val="00755630"/>
    <w:rsid w:val="007559C1"/>
    <w:rsid w:val="007577ED"/>
    <w:rsid w:val="0075780B"/>
    <w:rsid w:val="00757A94"/>
    <w:rsid w:val="00761364"/>
    <w:rsid w:val="00763096"/>
    <w:rsid w:val="00763FAB"/>
    <w:rsid w:val="007652D6"/>
    <w:rsid w:val="007661CC"/>
    <w:rsid w:val="00766214"/>
    <w:rsid w:val="007663AD"/>
    <w:rsid w:val="00766E77"/>
    <w:rsid w:val="007672EC"/>
    <w:rsid w:val="007677E0"/>
    <w:rsid w:val="00767FC0"/>
    <w:rsid w:val="0077018B"/>
    <w:rsid w:val="00772A50"/>
    <w:rsid w:val="00772B92"/>
    <w:rsid w:val="00773C40"/>
    <w:rsid w:val="00775F23"/>
    <w:rsid w:val="00781EA6"/>
    <w:rsid w:val="00784B5C"/>
    <w:rsid w:val="0078522C"/>
    <w:rsid w:val="007856D7"/>
    <w:rsid w:val="007863A4"/>
    <w:rsid w:val="00787C17"/>
    <w:rsid w:val="00790C8D"/>
    <w:rsid w:val="00792F3C"/>
    <w:rsid w:val="00793F9D"/>
    <w:rsid w:val="00794A61"/>
    <w:rsid w:val="00796AD1"/>
    <w:rsid w:val="00797833"/>
    <w:rsid w:val="00797DFE"/>
    <w:rsid w:val="007A02A2"/>
    <w:rsid w:val="007A059D"/>
    <w:rsid w:val="007A065A"/>
    <w:rsid w:val="007A15B1"/>
    <w:rsid w:val="007A3705"/>
    <w:rsid w:val="007A3F4A"/>
    <w:rsid w:val="007A452C"/>
    <w:rsid w:val="007A4740"/>
    <w:rsid w:val="007A51A2"/>
    <w:rsid w:val="007A60F9"/>
    <w:rsid w:val="007A7ED0"/>
    <w:rsid w:val="007B0944"/>
    <w:rsid w:val="007B46F1"/>
    <w:rsid w:val="007B54C9"/>
    <w:rsid w:val="007B5AE9"/>
    <w:rsid w:val="007B6AD4"/>
    <w:rsid w:val="007C0DB0"/>
    <w:rsid w:val="007C20DA"/>
    <w:rsid w:val="007C2164"/>
    <w:rsid w:val="007C2D41"/>
    <w:rsid w:val="007C2D9F"/>
    <w:rsid w:val="007C33C3"/>
    <w:rsid w:val="007C3915"/>
    <w:rsid w:val="007C48D9"/>
    <w:rsid w:val="007C5521"/>
    <w:rsid w:val="007C5A2F"/>
    <w:rsid w:val="007C5B50"/>
    <w:rsid w:val="007C5C84"/>
    <w:rsid w:val="007D1F66"/>
    <w:rsid w:val="007D232D"/>
    <w:rsid w:val="007D34F6"/>
    <w:rsid w:val="007D44A9"/>
    <w:rsid w:val="007D4D85"/>
    <w:rsid w:val="007D4F80"/>
    <w:rsid w:val="007D51B0"/>
    <w:rsid w:val="007D6B8D"/>
    <w:rsid w:val="007D7285"/>
    <w:rsid w:val="007E0A54"/>
    <w:rsid w:val="007E1316"/>
    <w:rsid w:val="007E1A3C"/>
    <w:rsid w:val="007E2539"/>
    <w:rsid w:val="007E33DB"/>
    <w:rsid w:val="007E36F3"/>
    <w:rsid w:val="007E50C1"/>
    <w:rsid w:val="007E655B"/>
    <w:rsid w:val="007E6AA6"/>
    <w:rsid w:val="007E7018"/>
    <w:rsid w:val="007E7388"/>
    <w:rsid w:val="007E7543"/>
    <w:rsid w:val="007E7C12"/>
    <w:rsid w:val="007F1029"/>
    <w:rsid w:val="007F17AC"/>
    <w:rsid w:val="007F209E"/>
    <w:rsid w:val="007F22A8"/>
    <w:rsid w:val="007F3E1B"/>
    <w:rsid w:val="007F4393"/>
    <w:rsid w:val="007F4C89"/>
    <w:rsid w:val="007F4D0E"/>
    <w:rsid w:val="007F53CA"/>
    <w:rsid w:val="007F6397"/>
    <w:rsid w:val="007F646E"/>
    <w:rsid w:val="00800336"/>
    <w:rsid w:val="008014DB"/>
    <w:rsid w:val="00802419"/>
    <w:rsid w:val="00802C33"/>
    <w:rsid w:val="00804253"/>
    <w:rsid w:val="00804269"/>
    <w:rsid w:val="008063E4"/>
    <w:rsid w:val="00806EBC"/>
    <w:rsid w:val="00806FAD"/>
    <w:rsid w:val="008073ED"/>
    <w:rsid w:val="00812579"/>
    <w:rsid w:val="00813D21"/>
    <w:rsid w:val="00816319"/>
    <w:rsid w:val="00816807"/>
    <w:rsid w:val="0081758B"/>
    <w:rsid w:val="0082269D"/>
    <w:rsid w:val="00824444"/>
    <w:rsid w:val="00824BA1"/>
    <w:rsid w:val="0082515D"/>
    <w:rsid w:val="008255A9"/>
    <w:rsid w:val="008257C4"/>
    <w:rsid w:val="008259A7"/>
    <w:rsid w:val="0082760B"/>
    <w:rsid w:val="00830CB4"/>
    <w:rsid w:val="00833321"/>
    <w:rsid w:val="00834827"/>
    <w:rsid w:val="00835E7F"/>
    <w:rsid w:val="00836186"/>
    <w:rsid w:val="00836216"/>
    <w:rsid w:val="00840AE2"/>
    <w:rsid w:val="00840D0F"/>
    <w:rsid w:val="00841732"/>
    <w:rsid w:val="0084321F"/>
    <w:rsid w:val="008449FF"/>
    <w:rsid w:val="00845522"/>
    <w:rsid w:val="00845C52"/>
    <w:rsid w:val="00846D7C"/>
    <w:rsid w:val="00847555"/>
    <w:rsid w:val="008509F7"/>
    <w:rsid w:val="00851694"/>
    <w:rsid w:val="008516BC"/>
    <w:rsid w:val="00851F31"/>
    <w:rsid w:val="00853529"/>
    <w:rsid w:val="008550FF"/>
    <w:rsid w:val="008569BA"/>
    <w:rsid w:val="00856F0B"/>
    <w:rsid w:val="008575A1"/>
    <w:rsid w:val="00857FD1"/>
    <w:rsid w:val="008610AC"/>
    <w:rsid w:val="0086117C"/>
    <w:rsid w:val="0086174E"/>
    <w:rsid w:val="00861A92"/>
    <w:rsid w:val="00862F46"/>
    <w:rsid w:val="008631CC"/>
    <w:rsid w:val="0086342D"/>
    <w:rsid w:val="00863AE9"/>
    <w:rsid w:val="0086452F"/>
    <w:rsid w:val="00864803"/>
    <w:rsid w:val="00864A14"/>
    <w:rsid w:val="00866C9B"/>
    <w:rsid w:val="00871B11"/>
    <w:rsid w:val="0087503B"/>
    <w:rsid w:val="00876849"/>
    <w:rsid w:val="00876F72"/>
    <w:rsid w:val="00880C98"/>
    <w:rsid w:val="00880ED1"/>
    <w:rsid w:val="008812D6"/>
    <w:rsid w:val="00881BEC"/>
    <w:rsid w:val="00881E7D"/>
    <w:rsid w:val="0088216F"/>
    <w:rsid w:val="00882430"/>
    <w:rsid w:val="00882CA8"/>
    <w:rsid w:val="00883CCC"/>
    <w:rsid w:val="008851FF"/>
    <w:rsid w:val="00886BFD"/>
    <w:rsid w:val="00886F7F"/>
    <w:rsid w:val="00887AEB"/>
    <w:rsid w:val="00887C0B"/>
    <w:rsid w:val="00890C78"/>
    <w:rsid w:val="00891996"/>
    <w:rsid w:val="00891BC6"/>
    <w:rsid w:val="00891DF3"/>
    <w:rsid w:val="00891F87"/>
    <w:rsid w:val="0089201D"/>
    <w:rsid w:val="00893BF5"/>
    <w:rsid w:val="00894F74"/>
    <w:rsid w:val="00895760"/>
    <w:rsid w:val="00895DDB"/>
    <w:rsid w:val="00896C98"/>
    <w:rsid w:val="008A0B95"/>
    <w:rsid w:val="008A14FC"/>
    <w:rsid w:val="008A2449"/>
    <w:rsid w:val="008A3E46"/>
    <w:rsid w:val="008A44A4"/>
    <w:rsid w:val="008A5CEA"/>
    <w:rsid w:val="008B199C"/>
    <w:rsid w:val="008B21CF"/>
    <w:rsid w:val="008B38CA"/>
    <w:rsid w:val="008B7058"/>
    <w:rsid w:val="008B705C"/>
    <w:rsid w:val="008C0B84"/>
    <w:rsid w:val="008C1CEE"/>
    <w:rsid w:val="008C1E93"/>
    <w:rsid w:val="008C1F85"/>
    <w:rsid w:val="008C2C00"/>
    <w:rsid w:val="008C3950"/>
    <w:rsid w:val="008C6892"/>
    <w:rsid w:val="008D00B9"/>
    <w:rsid w:val="008D1569"/>
    <w:rsid w:val="008D178C"/>
    <w:rsid w:val="008D1BF6"/>
    <w:rsid w:val="008D22D1"/>
    <w:rsid w:val="008D540E"/>
    <w:rsid w:val="008D55B4"/>
    <w:rsid w:val="008D65D2"/>
    <w:rsid w:val="008D73BD"/>
    <w:rsid w:val="008D7FAD"/>
    <w:rsid w:val="008D7FD6"/>
    <w:rsid w:val="008E0006"/>
    <w:rsid w:val="008E253A"/>
    <w:rsid w:val="008E3243"/>
    <w:rsid w:val="008E35F5"/>
    <w:rsid w:val="008E3829"/>
    <w:rsid w:val="008E536E"/>
    <w:rsid w:val="008E5964"/>
    <w:rsid w:val="008E633F"/>
    <w:rsid w:val="008F0ABB"/>
    <w:rsid w:val="008F3393"/>
    <w:rsid w:val="008F4479"/>
    <w:rsid w:val="008F523A"/>
    <w:rsid w:val="008F553C"/>
    <w:rsid w:val="00902B69"/>
    <w:rsid w:val="00903A76"/>
    <w:rsid w:val="00907FB3"/>
    <w:rsid w:val="00910E61"/>
    <w:rsid w:val="0091197D"/>
    <w:rsid w:val="00912398"/>
    <w:rsid w:val="00913980"/>
    <w:rsid w:val="0091438F"/>
    <w:rsid w:val="00914502"/>
    <w:rsid w:val="00915A34"/>
    <w:rsid w:val="00915E18"/>
    <w:rsid w:val="00916EA3"/>
    <w:rsid w:val="0091728B"/>
    <w:rsid w:val="009174B2"/>
    <w:rsid w:val="009218ED"/>
    <w:rsid w:val="009220A0"/>
    <w:rsid w:val="00922192"/>
    <w:rsid w:val="00922729"/>
    <w:rsid w:val="00922A48"/>
    <w:rsid w:val="00923EB9"/>
    <w:rsid w:val="00924B32"/>
    <w:rsid w:val="009257C8"/>
    <w:rsid w:val="00926681"/>
    <w:rsid w:val="00926819"/>
    <w:rsid w:val="00926AB1"/>
    <w:rsid w:val="009305BF"/>
    <w:rsid w:val="00932697"/>
    <w:rsid w:val="0093690D"/>
    <w:rsid w:val="00940D53"/>
    <w:rsid w:val="00941776"/>
    <w:rsid w:val="00941C0E"/>
    <w:rsid w:val="00942287"/>
    <w:rsid w:val="0094305F"/>
    <w:rsid w:val="00943285"/>
    <w:rsid w:val="009442A5"/>
    <w:rsid w:val="009477FF"/>
    <w:rsid w:val="00950085"/>
    <w:rsid w:val="009514E1"/>
    <w:rsid w:val="00951FD8"/>
    <w:rsid w:val="00951FED"/>
    <w:rsid w:val="0095277D"/>
    <w:rsid w:val="009530AC"/>
    <w:rsid w:val="00954398"/>
    <w:rsid w:val="0095440A"/>
    <w:rsid w:val="0095678A"/>
    <w:rsid w:val="00956F9F"/>
    <w:rsid w:val="00961F19"/>
    <w:rsid w:val="00963661"/>
    <w:rsid w:val="00963E0F"/>
    <w:rsid w:val="00964EE4"/>
    <w:rsid w:val="0096683C"/>
    <w:rsid w:val="00967B2B"/>
    <w:rsid w:val="00970ED2"/>
    <w:rsid w:val="00971F12"/>
    <w:rsid w:val="009720A9"/>
    <w:rsid w:val="009729C4"/>
    <w:rsid w:val="0097374F"/>
    <w:rsid w:val="00974204"/>
    <w:rsid w:val="0097672B"/>
    <w:rsid w:val="009768A7"/>
    <w:rsid w:val="009776E3"/>
    <w:rsid w:val="00977C18"/>
    <w:rsid w:val="00980B6D"/>
    <w:rsid w:val="00980CFE"/>
    <w:rsid w:val="00982D6C"/>
    <w:rsid w:val="00983809"/>
    <w:rsid w:val="00983E16"/>
    <w:rsid w:val="00984F83"/>
    <w:rsid w:val="0098713A"/>
    <w:rsid w:val="009905F1"/>
    <w:rsid w:val="0099298D"/>
    <w:rsid w:val="0099349E"/>
    <w:rsid w:val="0099432A"/>
    <w:rsid w:val="00995622"/>
    <w:rsid w:val="0099562C"/>
    <w:rsid w:val="0099644B"/>
    <w:rsid w:val="009A1683"/>
    <w:rsid w:val="009A1989"/>
    <w:rsid w:val="009A25AE"/>
    <w:rsid w:val="009A6198"/>
    <w:rsid w:val="009A69DB"/>
    <w:rsid w:val="009A6EF8"/>
    <w:rsid w:val="009A76BA"/>
    <w:rsid w:val="009A7C6B"/>
    <w:rsid w:val="009B0B9B"/>
    <w:rsid w:val="009B28F9"/>
    <w:rsid w:val="009B4820"/>
    <w:rsid w:val="009B71AD"/>
    <w:rsid w:val="009B74AE"/>
    <w:rsid w:val="009B79EE"/>
    <w:rsid w:val="009C0B25"/>
    <w:rsid w:val="009C2559"/>
    <w:rsid w:val="009C31BB"/>
    <w:rsid w:val="009C34F3"/>
    <w:rsid w:val="009C42FB"/>
    <w:rsid w:val="009C693A"/>
    <w:rsid w:val="009C6BFD"/>
    <w:rsid w:val="009C792C"/>
    <w:rsid w:val="009D0289"/>
    <w:rsid w:val="009D06DC"/>
    <w:rsid w:val="009D1298"/>
    <w:rsid w:val="009D13DA"/>
    <w:rsid w:val="009D47E4"/>
    <w:rsid w:val="009D5D9A"/>
    <w:rsid w:val="009D630A"/>
    <w:rsid w:val="009D6A6A"/>
    <w:rsid w:val="009D774B"/>
    <w:rsid w:val="009D7775"/>
    <w:rsid w:val="009D7860"/>
    <w:rsid w:val="009E0A0A"/>
    <w:rsid w:val="009E2ADC"/>
    <w:rsid w:val="009E2FBC"/>
    <w:rsid w:val="009E3A5D"/>
    <w:rsid w:val="009E3DEE"/>
    <w:rsid w:val="009E424F"/>
    <w:rsid w:val="009E47A7"/>
    <w:rsid w:val="009E4E7F"/>
    <w:rsid w:val="009E5207"/>
    <w:rsid w:val="009E5D6C"/>
    <w:rsid w:val="009E6830"/>
    <w:rsid w:val="009E69F6"/>
    <w:rsid w:val="009E732C"/>
    <w:rsid w:val="009F1DA7"/>
    <w:rsid w:val="009F1F45"/>
    <w:rsid w:val="009F35C9"/>
    <w:rsid w:val="009F3CBE"/>
    <w:rsid w:val="009F3E4F"/>
    <w:rsid w:val="009F3ED6"/>
    <w:rsid w:val="009F4015"/>
    <w:rsid w:val="009F4BCB"/>
    <w:rsid w:val="009F5C2C"/>
    <w:rsid w:val="009F71D0"/>
    <w:rsid w:val="00A011A0"/>
    <w:rsid w:val="00A01E50"/>
    <w:rsid w:val="00A021DE"/>
    <w:rsid w:val="00A03069"/>
    <w:rsid w:val="00A05175"/>
    <w:rsid w:val="00A05272"/>
    <w:rsid w:val="00A05432"/>
    <w:rsid w:val="00A05B11"/>
    <w:rsid w:val="00A06C82"/>
    <w:rsid w:val="00A0773D"/>
    <w:rsid w:val="00A07CD5"/>
    <w:rsid w:val="00A07D6E"/>
    <w:rsid w:val="00A11439"/>
    <w:rsid w:val="00A1231F"/>
    <w:rsid w:val="00A1244D"/>
    <w:rsid w:val="00A12D2B"/>
    <w:rsid w:val="00A13D85"/>
    <w:rsid w:val="00A144C4"/>
    <w:rsid w:val="00A145D7"/>
    <w:rsid w:val="00A14A07"/>
    <w:rsid w:val="00A1535B"/>
    <w:rsid w:val="00A15365"/>
    <w:rsid w:val="00A16D2D"/>
    <w:rsid w:val="00A17ABD"/>
    <w:rsid w:val="00A201F3"/>
    <w:rsid w:val="00A2096B"/>
    <w:rsid w:val="00A20AF0"/>
    <w:rsid w:val="00A20D88"/>
    <w:rsid w:val="00A220EE"/>
    <w:rsid w:val="00A2433C"/>
    <w:rsid w:val="00A243CB"/>
    <w:rsid w:val="00A2500A"/>
    <w:rsid w:val="00A271A9"/>
    <w:rsid w:val="00A275C3"/>
    <w:rsid w:val="00A3022E"/>
    <w:rsid w:val="00A337A5"/>
    <w:rsid w:val="00A40EEB"/>
    <w:rsid w:val="00A42818"/>
    <w:rsid w:val="00A42FEA"/>
    <w:rsid w:val="00A46020"/>
    <w:rsid w:val="00A46871"/>
    <w:rsid w:val="00A46D25"/>
    <w:rsid w:val="00A50AE5"/>
    <w:rsid w:val="00A51FD4"/>
    <w:rsid w:val="00A549AD"/>
    <w:rsid w:val="00A54D74"/>
    <w:rsid w:val="00A55C5F"/>
    <w:rsid w:val="00A5753C"/>
    <w:rsid w:val="00A60668"/>
    <w:rsid w:val="00A60EFE"/>
    <w:rsid w:val="00A617B3"/>
    <w:rsid w:val="00A618D6"/>
    <w:rsid w:val="00A618FB"/>
    <w:rsid w:val="00A620EC"/>
    <w:rsid w:val="00A62F5D"/>
    <w:rsid w:val="00A63652"/>
    <w:rsid w:val="00A636AD"/>
    <w:rsid w:val="00A63C2E"/>
    <w:rsid w:val="00A64E73"/>
    <w:rsid w:val="00A65A0E"/>
    <w:rsid w:val="00A66031"/>
    <w:rsid w:val="00A67033"/>
    <w:rsid w:val="00A672F0"/>
    <w:rsid w:val="00A67B96"/>
    <w:rsid w:val="00A71635"/>
    <w:rsid w:val="00A716E1"/>
    <w:rsid w:val="00A72A66"/>
    <w:rsid w:val="00A75DDA"/>
    <w:rsid w:val="00A75F69"/>
    <w:rsid w:val="00A8002A"/>
    <w:rsid w:val="00A81755"/>
    <w:rsid w:val="00A827F9"/>
    <w:rsid w:val="00A840F3"/>
    <w:rsid w:val="00A84354"/>
    <w:rsid w:val="00A85EB3"/>
    <w:rsid w:val="00A872E3"/>
    <w:rsid w:val="00A8742B"/>
    <w:rsid w:val="00A87DDE"/>
    <w:rsid w:val="00A90776"/>
    <w:rsid w:val="00A90CEB"/>
    <w:rsid w:val="00A91DB7"/>
    <w:rsid w:val="00A9297B"/>
    <w:rsid w:val="00A93F12"/>
    <w:rsid w:val="00A94DC6"/>
    <w:rsid w:val="00A95635"/>
    <w:rsid w:val="00A96B15"/>
    <w:rsid w:val="00AA04A6"/>
    <w:rsid w:val="00AA1870"/>
    <w:rsid w:val="00AA354C"/>
    <w:rsid w:val="00AA41B9"/>
    <w:rsid w:val="00AA46D6"/>
    <w:rsid w:val="00AA49BF"/>
    <w:rsid w:val="00AA4D26"/>
    <w:rsid w:val="00AA5AA1"/>
    <w:rsid w:val="00AA6A1C"/>
    <w:rsid w:val="00AA7078"/>
    <w:rsid w:val="00AB05CB"/>
    <w:rsid w:val="00AB240E"/>
    <w:rsid w:val="00AB25D6"/>
    <w:rsid w:val="00AB3D56"/>
    <w:rsid w:val="00AB5C5A"/>
    <w:rsid w:val="00AC03AA"/>
    <w:rsid w:val="00AC0892"/>
    <w:rsid w:val="00AC1147"/>
    <w:rsid w:val="00AC2BA7"/>
    <w:rsid w:val="00AC6C07"/>
    <w:rsid w:val="00AD0038"/>
    <w:rsid w:val="00AD1215"/>
    <w:rsid w:val="00AD1D27"/>
    <w:rsid w:val="00AD2358"/>
    <w:rsid w:val="00AD3858"/>
    <w:rsid w:val="00AD389A"/>
    <w:rsid w:val="00AD3906"/>
    <w:rsid w:val="00AD43FA"/>
    <w:rsid w:val="00AD4414"/>
    <w:rsid w:val="00AD4F3C"/>
    <w:rsid w:val="00AD574C"/>
    <w:rsid w:val="00AE127B"/>
    <w:rsid w:val="00AE2CD8"/>
    <w:rsid w:val="00AE2D1D"/>
    <w:rsid w:val="00AE32BB"/>
    <w:rsid w:val="00AE3739"/>
    <w:rsid w:val="00AE397B"/>
    <w:rsid w:val="00AE462D"/>
    <w:rsid w:val="00AE49C8"/>
    <w:rsid w:val="00AE4C1D"/>
    <w:rsid w:val="00AE5535"/>
    <w:rsid w:val="00AE63D6"/>
    <w:rsid w:val="00AE6FAC"/>
    <w:rsid w:val="00AE719C"/>
    <w:rsid w:val="00AF01DE"/>
    <w:rsid w:val="00AF190A"/>
    <w:rsid w:val="00AF1BD8"/>
    <w:rsid w:val="00AF4DEE"/>
    <w:rsid w:val="00AF5E8A"/>
    <w:rsid w:val="00AF6423"/>
    <w:rsid w:val="00AF645E"/>
    <w:rsid w:val="00AF6ACB"/>
    <w:rsid w:val="00B003B3"/>
    <w:rsid w:val="00B00DB4"/>
    <w:rsid w:val="00B02E7B"/>
    <w:rsid w:val="00B03000"/>
    <w:rsid w:val="00B03BC2"/>
    <w:rsid w:val="00B04268"/>
    <w:rsid w:val="00B04B87"/>
    <w:rsid w:val="00B0591D"/>
    <w:rsid w:val="00B06127"/>
    <w:rsid w:val="00B062DE"/>
    <w:rsid w:val="00B0770D"/>
    <w:rsid w:val="00B07A87"/>
    <w:rsid w:val="00B07AC6"/>
    <w:rsid w:val="00B110A1"/>
    <w:rsid w:val="00B1110A"/>
    <w:rsid w:val="00B11D2A"/>
    <w:rsid w:val="00B12460"/>
    <w:rsid w:val="00B12A7F"/>
    <w:rsid w:val="00B13B80"/>
    <w:rsid w:val="00B153D2"/>
    <w:rsid w:val="00B153E1"/>
    <w:rsid w:val="00B17730"/>
    <w:rsid w:val="00B204CE"/>
    <w:rsid w:val="00B23BF2"/>
    <w:rsid w:val="00B2503F"/>
    <w:rsid w:val="00B26499"/>
    <w:rsid w:val="00B27EE5"/>
    <w:rsid w:val="00B30C7D"/>
    <w:rsid w:val="00B31022"/>
    <w:rsid w:val="00B31193"/>
    <w:rsid w:val="00B317B7"/>
    <w:rsid w:val="00B32927"/>
    <w:rsid w:val="00B32D57"/>
    <w:rsid w:val="00B333EB"/>
    <w:rsid w:val="00B361C0"/>
    <w:rsid w:val="00B36598"/>
    <w:rsid w:val="00B36D25"/>
    <w:rsid w:val="00B410A4"/>
    <w:rsid w:val="00B41F67"/>
    <w:rsid w:val="00B437B8"/>
    <w:rsid w:val="00B44E1D"/>
    <w:rsid w:val="00B4524C"/>
    <w:rsid w:val="00B45DBB"/>
    <w:rsid w:val="00B466D7"/>
    <w:rsid w:val="00B46CBA"/>
    <w:rsid w:val="00B46E74"/>
    <w:rsid w:val="00B5066C"/>
    <w:rsid w:val="00B50BC8"/>
    <w:rsid w:val="00B50FE1"/>
    <w:rsid w:val="00B51B40"/>
    <w:rsid w:val="00B53099"/>
    <w:rsid w:val="00B530FE"/>
    <w:rsid w:val="00B541A9"/>
    <w:rsid w:val="00B55393"/>
    <w:rsid w:val="00B55E4A"/>
    <w:rsid w:val="00B562FC"/>
    <w:rsid w:val="00B56BBA"/>
    <w:rsid w:val="00B60BA7"/>
    <w:rsid w:val="00B618C7"/>
    <w:rsid w:val="00B624B3"/>
    <w:rsid w:val="00B63574"/>
    <w:rsid w:val="00B63952"/>
    <w:rsid w:val="00B6450D"/>
    <w:rsid w:val="00B64A36"/>
    <w:rsid w:val="00B655EE"/>
    <w:rsid w:val="00B66AC0"/>
    <w:rsid w:val="00B67CD8"/>
    <w:rsid w:val="00B700F7"/>
    <w:rsid w:val="00B702D2"/>
    <w:rsid w:val="00B703AC"/>
    <w:rsid w:val="00B7124A"/>
    <w:rsid w:val="00B726B5"/>
    <w:rsid w:val="00B73283"/>
    <w:rsid w:val="00B75281"/>
    <w:rsid w:val="00B755C1"/>
    <w:rsid w:val="00B75BEF"/>
    <w:rsid w:val="00B815C9"/>
    <w:rsid w:val="00B81C63"/>
    <w:rsid w:val="00B81DB4"/>
    <w:rsid w:val="00B82041"/>
    <w:rsid w:val="00B82044"/>
    <w:rsid w:val="00B82A47"/>
    <w:rsid w:val="00B83A70"/>
    <w:rsid w:val="00B8543E"/>
    <w:rsid w:val="00B85D96"/>
    <w:rsid w:val="00B86FEA"/>
    <w:rsid w:val="00B91147"/>
    <w:rsid w:val="00B91850"/>
    <w:rsid w:val="00B91B29"/>
    <w:rsid w:val="00B9261A"/>
    <w:rsid w:val="00B93D00"/>
    <w:rsid w:val="00B942BB"/>
    <w:rsid w:val="00B94531"/>
    <w:rsid w:val="00B94733"/>
    <w:rsid w:val="00B9602D"/>
    <w:rsid w:val="00B96C39"/>
    <w:rsid w:val="00B96DB2"/>
    <w:rsid w:val="00B97E47"/>
    <w:rsid w:val="00BA0E77"/>
    <w:rsid w:val="00BA1337"/>
    <w:rsid w:val="00BA1A8A"/>
    <w:rsid w:val="00BA2339"/>
    <w:rsid w:val="00BA4658"/>
    <w:rsid w:val="00BA6E6C"/>
    <w:rsid w:val="00BB0660"/>
    <w:rsid w:val="00BB0858"/>
    <w:rsid w:val="00BB17A2"/>
    <w:rsid w:val="00BB1DCF"/>
    <w:rsid w:val="00BB40F3"/>
    <w:rsid w:val="00BB49B3"/>
    <w:rsid w:val="00BB4F14"/>
    <w:rsid w:val="00BB66AD"/>
    <w:rsid w:val="00BC0CC0"/>
    <w:rsid w:val="00BC1057"/>
    <w:rsid w:val="00BC17FD"/>
    <w:rsid w:val="00BC1B09"/>
    <w:rsid w:val="00BC35BD"/>
    <w:rsid w:val="00BC3E57"/>
    <w:rsid w:val="00BC5C97"/>
    <w:rsid w:val="00BC6F2B"/>
    <w:rsid w:val="00BC7617"/>
    <w:rsid w:val="00BC768C"/>
    <w:rsid w:val="00BD0EE2"/>
    <w:rsid w:val="00BD2265"/>
    <w:rsid w:val="00BD2BE9"/>
    <w:rsid w:val="00BD32BC"/>
    <w:rsid w:val="00BD34D4"/>
    <w:rsid w:val="00BD3EAF"/>
    <w:rsid w:val="00BD46FA"/>
    <w:rsid w:val="00BD61B4"/>
    <w:rsid w:val="00BD70F4"/>
    <w:rsid w:val="00BE002E"/>
    <w:rsid w:val="00BE1376"/>
    <w:rsid w:val="00BE1528"/>
    <w:rsid w:val="00BE213D"/>
    <w:rsid w:val="00BE376B"/>
    <w:rsid w:val="00BE456C"/>
    <w:rsid w:val="00BE728F"/>
    <w:rsid w:val="00BE72E4"/>
    <w:rsid w:val="00BF022F"/>
    <w:rsid w:val="00BF1B0A"/>
    <w:rsid w:val="00BF3113"/>
    <w:rsid w:val="00BF5439"/>
    <w:rsid w:val="00BF5573"/>
    <w:rsid w:val="00BF609E"/>
    <w:rsid w:val="00BF6BA7"/>
    <w:rsid w:val="00BF7483"/>
    <w:rsid w:val="00BF7525"/>
    <w:rsid w:val="00C00DEC"/>
    <w:rsid w:val="00C02648"/>
    <w:rsid w:val="00C02E03"/>
    <w:rsid w:val="00C03B26"/>
    <w:rsid w:val="00C04F16"/>
    <w:rsid w:val="00C05558"/>
    <w:rsid w:val="00C0645E"/>
    <w:rsid w:val="00C06A14"/>
    <w:rsid w:val="00C06AEA"/>
    <w:rsid w:val="00C07739"/>
    <w:rsid w:val="00C10E89"/>
    <w:rsid w:val="00C13315"/>
    <w:rsid w:val="00C13407"/>
    <w:rsid w:val="00C14B06"/>
    <w:rsid w:val="00C1520C"/>
    <w:rsid w:val="00C15CC3"/>
    <w:rsid w:val="00C16ED6"/>
    <w:rsid w:val="00C17062"/>
    <w:rsid w:val="00C173D6"/>
    <w:rsid w:val="00C17786"/>
    <w:rsid w:val="00C20A73"/>
    <w:rsid w:val="00C21500"/>
    <w:rsid w:val="00C2255B"/>
    <w:rsid w:val="00C22577"/>
    <w:rsid w:val="00C239DD"/>
    <w:rsid w:val="00C242CA"/>
    <w:rsid w:val="00C249C1"/>
    <w:rsid w:val="00C25C53"/>
    <w:rsid w:val="00C261FA"/>
    <w:rsid w:val="00C2655B"/>
    <w:rsid w:val="00C274FB"/>
    <w:rsid w:val="00C304E2"/>
    <w:rsid w:val="00C31C45"/>
    <w:rsid w:val="00C31EF2"/>
    <w:rsid w:val="00C324EC"/>
    <w:rsid w:val="00C334FA"/>
    <w:rsid w:val="00C338EB"/>
    <w:rsid w:val="00C344A7"/>
    <w:rsid w:val="00C37620"/>
    <w:rsid w:val="00C37C96"/>
    <w:rsid w:val="00C407F2"/>
    <w:rsid w:val="00C40952"/>
    <w:rsid w:val="00C40AC8"/>
    <w:rsid w:val="00C426E3"/>
    <w:rsid w:val="00C43999"/>
    <w:rsid w:val="00C452D7"/>
    <w:rsid w:val="00C4684F"/>
    <w:rsid w:val="00C47127"/>
    <w:rsid w:val="00C505FB"/>
    <w:rsid w:val="00C50CDA"/>
    <w:rsid w:val="00C518E6"/>
    <w:rsid w:val="00C52599"/>
    <w:rsid w:val="00C532F3"/>
    <w:rsid w:val="00C55418"/>
    <w:rsid w:val="00C56044"/>
    <w:rsid w:val="00C5772E"/>
    <w:rsid w:val="00C57C4F"/>
    <w:rsid w:val="00C61022"/>
    <w:rsid w:val="00C6116C"/>
    <w:rsid w:val="00C618A6"/>
    <w:rsid w:val="00C61BBB"/>
    <w:rsid w:val="00C6355C"/>
    <w:rsid w:val="00C63625"/>
    <w:rsid w:val="00C63B01"/>
    <w:rsid w:val="00C63D4F"/>
    <w:rsid w:val="00C63EC0"/>
    <w:rsid w:val="00C650FA"/>
    <w:rsid w:val="00C6601A"/>
    <w:rsid w:val="00C704B5"/>
    <w:rsid w:val="00C72D5E"/>
    <w:rsid w:val="00C756FB"/>
    <w:rsid w:val="00C75770"/>
    <w:rsid w:val="00C776DF"/>
    <w:rsid w:val="00C77A7C"/>
    <w:rsid w:val="00C80A55"/>
    <w:rsid w:val="00C84048"/>
    <w:rsid w:val="00C84958"/>
    <w:rsid w:val="00C8523E"/>
    <w:rsid w:val="00C85D3E"/>
    <w:rsid w:val="00C868AB"/>
    <w:rsid w:val="00C8739B"/>
    <w:rsid w:val="00C909A4"/>
    <w:rsid w:val="00C91071"/>
    <w:rsid w:val="00C92B9E"/>
    <w:rsid w:val="00C9348E"/>
    <w:rsid w:val="00C937AA"/>
    <w:rsid w:val="00CA0662"/>
    <w:rsid w:val="00CA0B2F"/>
    <w:rsid w:val="00CA0DC5"/>
    <w:rsid w:val="00CA2209"/>
    <w:rsid w:val="00CA3BFB"/>
    <w:rsid w:val="00CA40F7"/>
    <w:rsid w:val="00CA506B"/>
    <w:rsid w:val="00CA5A67"/>
    <w:rsid w:val="00CA66D9"/>
    <w:rsid w:val="00CB2EED"/>
    <w:rsid w:val="00CB3092"/>
    <w:rsid w:val="00CB335B"/>
    <w:rsid w:val="00CB4430"/>
    <w:rsid w:val="00CB4714"/>
    <w:rsid w:val="00CB5562"/>
    <w:rsid w:val="00CB6344"/>
    <w:rsid w:val="00CB770A"/>
    <w:rsid w:val="00CB786F"/>
    <w:rsid w:val="00CB7A5D"/>
    <w:rsid w:val="00CC0137"/>
    <w:rsid w:val="00CC0DC6"/>
    <w:rsid w:val="00CC2450"/>
    <w:rsid w:val="00CC252A"/>
    <w:rsid w:val="00CC3153"/>
    <w:rsid w:val="00CC3D49"/>
    <w:rsid w:val="00CC5152"/>
    <w:rsid w:val="00CC530D"/>
    <w:rsid w:val="00CC564E"/>
    <w:rsid w:val="00CC6BCF"/>
    <w:rsid w:val="00CC6C79"/>
    <w:rsid w:val="00CD0645"/>
    <w:rsid w:val="00CD1E18"/>
    <w:rsid w:val="00CD2302"/>
    <w:rsid w:val="00CD285C"/>
    <w:rsid w:val="00CD3813"/>
    <w:rsid w:val="00CD3BBD"/>
    <w:rsid w:val="00CD4D9A"/>
    <w:rsid w:val="00CD51C6"/>
    <w:rsid w:val="00CD5E29"/>
    <w:rsid w:val="00CD75FD"/>
    <w:rsid w:val="00CD7EB4"/>
    <w:rsid w:val="00CE0013"/>
    <w:rsid w:val="00CE108E"/>
    <w:rsid w:val="00CE2786"/>
    <w:rsid w:val="00CE2C61"/>
    <w:rsid w:val="00CE4F75"/>
    <w:rsid w:val="00CE7612"/>
    <w:rsid w:val="00CE7745"/>
    <w:rsid w:val="00CF0A86"/>
    <w:rsid w:val="00CF241E"/>
    <w:rsid w:val="00CF2545"/>
    <w:rsid w:val="00CF27A7"/>
    <w:rsid w:val="00CF3B3B"/>
    <w:rsid w:val="00CF4D95"/>
    <w:rsid w:val="00CF5039"/>
    <w:rsid w:val="00CF5663"/>
    <w:rsid w:val="00CF5883"/>
    <w:rsid w:val="00CF5C55"/>
    <w:rsid w:val="00CF5F47"/>
    <w:rsid w:val="00CF70D7"/>
    <w:rsid w:val="00CF7913"/>
    <w:rsid w:val="00CF7C87"/>
    <w:rsid w:val="00D006F2"/>
    <w:rsid w:val="00D0084E"/>
    <w:rsid w:val="00D01301"/>
    <w:rsid w:val="00D0182E"/>
    <w:rsid w:val="00D01DA8"/>
    <w:rsid w:val="00D03942"/>
    <w:rsid w:val="00D03BBA"/>
    <w:rsid w:val="00D04B43"/>
    <w:rsid w:val="00D061AA"/>
    <w:rsid w:val="00D072DA"/>
    <w:rsid w:val="00D07E21"/>
    <w:rsid w:val="00D1084E"/>
    <w:rsid w:val="00D11CF9"/>
    <w:rsid w:val="00D12953"/>
    <w:rsid w:val="00D12A93"/>
    <w:rsid w:val="00D12B49"/>
    <w:rsid w:val="00D13193"/>
    <w:rsid w:val="00D15E16"/>
    <w:rsid w:val="00D1652F"/>
    <w:rsid w:val="00D1685F"/>
    <w:rsid w:val="00D1765D"/>
    <w:rsid w:val="00D20801"/>
    <w:rsid w:val="00D209A0"/>
    <w:rsid w:val="00D20BF8"/>
    <w:rsid w:val="00D20DE0"/>
    <w:rsid w:val="00D21070"/>
    <w:rsid w:val="00D210F0"/>
    <w:rsid w:val="00D2196A"/>
    <w:rsid w:val="00D21EFB"/>
    <w:rsid w:val="00D277DC"/>
    <w:rsid w:val="00D3144F"/>
    <w:rsid w:val="00D31F83"/>
    <w:rsid w:val="00D32278"/>
    <w:rsid w:val="00D340ED"/>
    <w:rsid w:val="00D35768"/>
    <w:rsid w:val="00D36953"/>
    <w:rsid w:val="00D36B73"/>
    <w:rsid w:val="00D41662"/>
    <w:rsid w:val="00D4263A"/>
    <w:rsid w:val="00D429D3"/>
    <w:rsid w:val="00D42B93"/>
    <w:rsid w:val="00D42E9F"/>
    <w:rsid w:val="00D431A5"/>
    <w:rsid w:val="00D45300"/>
    <w:rsid w:val="00D470E3"/>
    <w:rsid w:val="00D50068"/>
    <w:rsid w:val="00D5056F"/>
    <w:rsid w:val="00D52919"/>
    <w:rsid w:val="00D52AD4"/>
    <w:rsid w:val="00D53883"/>
    <w:rsid w:val="00D54124"/>
    <w:rsid w:val="00D55471"/>
    <w:rsid w:val="00D55541"/>
    <w:rsid w:val="00D56911"/>
    <w:rsid w:val="00D5733F"/>
    <w:rsid w:val="00D5771F"/>
    <w:rsid w:val="00D614ED"/>
    <w:rsid w:val="00D61B17"/>
    <w:rsid w:val="00D639A4"/>
    <w:rsid w:val="00D64B78"/>
    <w:rsid w:val="00D64B8C"/>
    <w:rsid w:val="00D66DFA"/>
    <w:rsid w:val="00D713EE"/>
    <w:rsid w:val="00D7152E"/>
    <w:rsid w:val="00D722FB"/>
    <w:rsid w:val="00D762CE"/>
    <w:rsid w:val="00D771F4"/>
    <w:rsid w:val="00D8015C"/>
    <w:rsid w:val="00D80864"/>
    <w:rsid w:val="00D80FDD"/>
    <w:rsid w:val="00D812CB"/>
    <w:rsid w:val="00D82300"/>
    <w:rsid w:val="00D827E5"/>
    <w:rsid w:val="00D84031"/>
    <w:rsid w:val="00D86B43"/>
    <w:rsid w:val="00D8727E"/>
    <w:rsid w:val="00D8728F"/>
    <w:rsid w:val="00D872A1"/>
    <w:rsid w:val="00D87C26"/>
    <w:rsid w:val="00D90E24"/>
    <w:rsid w:val="00D93A60"/>
    <w:rsid w:val="00D93EA3"/>
    <w:rsid w:val="00D94664"/>
    <w:rsid w:val="00D9770C"/>
    <w:rsid w:val="00DA0714"/>
    <w:rsid w:val="00DA299A"/>
    <w:rsid w:val="00DA3153"/>
    <w:rsid w:val="00DA4030"/>
    <w:rsid w:val="00DA45B6"/>
    <w:rsid w:val="00DA5A99"/>
    <w:rsid w:val="00DA7D45"/>
    <w:rsid w:val="00DB08E9"/>
    <w:rsid w:val="00DB0F71"/>
    <w:rsid w:val="00DB2899"/>
    <w:rsid w:val="00DB3EC0"/>
    <w:rsid w:val="00DB43EE"/>
    <w:rsid w:val="00DB4AB4"/>
    <w:rsid w:val="00DB4EB5"/>
    <w:rsid w:val="00DB5163"/>
    <w:rsid w:val="00DB5C1D"/>
    <w:rsid w:val="00DB6EB5"/>
    <w:rsid w:val="00DB723B"/>
    <w:rsid w:val="00DB7D1C"/>
    <w:rsid w:val="00DC0260"/>
    <w:rsid w:val="00DC038E"/>
    <w:rsid w:val="00DC2B69"/>
    <w:rsid w:val="00DC2CEC"/>
    <w:rsid w:val="00DC2D41"/>
    <w:rsid w:val="00DC3815"/>
    <w:rsid w:val="00DC3923"/>
    <w:rsid w:val="00DC493F"/>
    <w:rsid w:val="00DC543F"/>
    <w:rsid w:val="00DC56A8"/>
    <w:rsid w:val="00DC5D50"/>
    <w:rsid w:val="00DC5EC9"/>
    <w:rsid w:val="00DC65A1"/>
    <w:rsid w:val="00DC7160"/>
    <w:rsid w:val="00DC7A10"/>
    <w:rsid w:val="00DC7A22"/>
    <w:rsid w:val="00DD2464"/>
    <w:rsid w:val="00DD326B"/>
    <w:rsid w:val="00DD3422"/>
    <w:rsid w:val="00DD35BC"/>
    <w:rsid w:val="00DD492B"/>
    <w:rsid w:val="00DE1826"/>
    <w:rsid w:val="00DE2FA5"/>
    <w:rsid w:val="00DE3742"/>
    <w:rsid w:val="00DE3D53"/>
    <w:rsid w:val="00DE3E7E"/>
    <w:rsid w:val="00DE53A2"/>
    <w:rsid w:val="00DE55BB"/>
    <w:rsid w:val="00DE77AE"/>
    <w:rsid w:val="00DE7D37"/>
    <w:rsid w:val="00DF3D3E"/>
    <w:rsid w:val="00DF4D1B"/>
    <w:rsid w:val="00DF68C8"/>
    <w:rsid w:val="00DF6A05"/>
    <w:rsid w:val="00DF6C5E"/>
    <w:rsid w:val="00E0018C"/>
    <w:rsid w:val="00E00782"/>
    <w:rsid w:val="00E00DF7"/>
    <w:rsid w:val="00E015AE"/>
    <w:rsid w:val="00E0178C"/>
    <w:rsid w:val="00E01978"/>
    <w:rsid w:val="00E01B64"/>
    <w:rsid w:val="00E02203"/>
    <w:rsid w:val="00E03A99"/>
    <w:rsid w:val="00E03E3F"/>
    <w:rsid w:val="00E03E5E"/>
    <w:rsid w:val="00E04A46"/>
    <w:rsid w:val="00E051E7"/>
    <w:rsid w:val="00E0544F"/>
    <w:rsid w:val="00E055AE"/>
    <w:rsid w:val="00E05ACC"/>
    <w:rsid w:val="00E05BF7"/>
    <w:rsid w:val="00E068E6"/>
    <w:rsid w:val="00E06A64"/>
    <w:rsid w:val="00E10AF5"/>
    <w:rsid w:val="00E10E15"/>
    <w:rsid w:val="00E10ED1"/>
    <w:rsid w:val="00E12AD7"/>
    <w:rsid w:val="00E12EE4"/>
    <w:rsid w:val="00E13C85"/>
    <w:rsid w:val="00E149C1"/>
    <w:rsid w:val="00E17052"/>
    <w:rsid w:val="00E178F3"/>
    <w:rsid w:val="00E20804"/>
    <w:rsid w:val="00E213E0"/>
    <w:rsid w:val="00E234C5"/>
    <w:rsid w:val="00E236E8"/>
    <w:rsid w:val="00E24986"/>
    <w:rsid w:val="00E24993"/>
    <w:rsid w:val="00E24D90"/>
    <w:rsid w:val="00E25260"/>
    <w:rsid w:val="00E25FF3"/>
    <w:rsid w:val="00E26CCA"/>
    <w:rsid w:val="00E27BA5"/>
    <w:rsid w:val="00E30C1F"/>
    <w:rsid w:val="00E30D33"/>
    <w:rsid w:val="00E32863"/>
    <w:rsid w:val="00E339A0"/>
    <w:rsid w:val="00E34445"/>
    <w:rsid w:val="00E34AB4"/>
    <w:rsid w:val="00E35AB4"/>
    <w:rsid w:val="00E3649F"/>
    <w:rsid w:val="00E3717C"/>
    <w:rsid w:val="00E3764A"/>
    <w:rsid w:val="00E403FE"/>
    <w:rsid w:val="00E404B9"/>
    <w:rsid w:val="00E40E37"/>
    <w:rsid w:val="00E418ED"/>
    <w:rsid w:val="00E42CA8"/>
    <w:rsid w:val="00E42EB3"/>
    <w:rsid w:val="00E445AB"/>
    <w:rsid w:val="00E44A0F"/>
    <w:rsid w:val="00E44BE3"/>
    <w:rsid w:val="00E44E0A"/>
    <w:rsid w:val="00E4733A"/>
    <w:rsid w:val="00E4735B"/>
    <w:rsid w:val="00E50F00"/>
    <w:rsid w:val="00E5200B"/>
    <w:rsid w:val="00E52D14"/>
    <w:rsid w:val="00E52E36"/>
    <w:rsid w:val="00E53162"/>
    <w:rsid w:val="00E531F8"/>
    <w:rsid w:val="00E53B48"/>
    <w:rsid w:val="00E560AC"/>
    <w:rsid w:val="00E56CDD"/>
    <w:rsid w:val="00E5719D"/>
    <w:rsid w:val="00E57970"/>
    <w:rsid w:val="00E61151"/>
    <w:rsid w:val="00E627E5"/>
    <w:rsid w:val="00E62D19"/>
    <w:rsid w:val="00E62F88"/>
    <w:rsid w:val="00E63664"/>
    <w:rsid w:val="00E646C0"/>
    <w:rsid w:val="00E6558C"/>
    <w:rsid w:val="00E67561"/>
    <w:rsid w:val="00E675E4"/>
    <w:rsid w:val="00E67C85"/>
    <w:rsid w:val="00E67EF2"/>
    <w:rsid w:val="00E7139E"/>
    <w:rsid w:val="00E71D43"/>
    <w:rsid w:val="00E73484"/>
    <w:rsid w:val="00E73E06"/>
    <w:rsid w:val="00E74D2A"/>
    <w:rsid w:val="00E76199"/>
    <w:rsid w:val="00E763EE"/>
    <w:rsid w:val="00E77361"/>
    <w:rsid w:val="00E80391"/>
    <w:rsid w:val="00E806E8"/>
    <w:rsid w:val="00E80A2C"/>
    <w:rsid w:val="00E80BBA"/>
    <w:rsid w:val="00E80FE5"/>
    <w:rsid w:val="00E81B0B"/>
    <w:rsid w:val="00E8324F"/>
    <w:rsid w:val="00E8446F"/>
    <w:rsid w:val="00E84FE9"/>
    <w:rsid w:val="00E860C7"/>
    <w:rsid w:val="00E87E9E"/>
    <w:rsid w:val="00E90180"/>
    <w:rsid w:val="00E908B9"/>
    <w:rsid w:val="00E91C61"/>
    <w:rsid w:val="00E920E5"/>
    <w:rsid w:val="00E92920"/>
    <w:rsid w:val="00E95F31"/>
    <w:rsid w:val="00E96D3E"/>
    <w:rsid w:val="00EA09A1"/>
    <w:rsid w:val="00EA19C0"/>
    <w:rsid w:val="00EA202E"/>
    <w:rsid w:val="00EA4FE2"/>
    <w:rsid w:val="00EA5A3F"/>
    <w:rsid w:val="00EA6E1B"/>
    <w:rsid w:val="00EB13D1"/>
    <w:rsid w:val="00EB24CB"/>
    <w:rsid w:val="00EB2851"/>
    <w:rsid w:val="00EB2EF1"/>
    <w:rsid w:val="00EB3447"/>
    <w:rsid w:val="00EB3749"/>
    <w:rsid w:val="00EB4185"/>
    <w:rsid w:val="00EB43FB"/>
    <w:rsid w:val="00EB6515"/>
    <w:rsid w:val="00EB7261"/>
    <w:rsid w:val="00EB7ADA"/>
    <w:rsid w:val="00EC055E"/>
    <w:rsid w:val="00EC13B3"/>
    <w:rsid w:val="00EC19A4"/>
    <w:rsid w:val="00EC3878"/>
    <w:rsid w:val="00EC482F"/>
    <w:rsid w:val="00EC505A"/>
    <w:rsid w:val="00EC5720"/>
    <w:rsid w:val="00EC62BC"/>
    <w:rsid w:val="00EC6322"/>
    <w:rsid w:val="00EC6462"/>
    <w:rsid w:val="00ED0A77"/>
    <w:rsid w:val="00ED1ED1"/>
    <w:rsid w:val="00ED2434"/>
    <w:rsid w:val="00ED350A"/>
    <w:rsid w:val="00ED7818"/>
    <w:rsid w:val="00ED78FB"/>
    <w:rsid w:val="00ED7F30"/>
    <w:rsid w:val="00EE01E8"/>
    <w:rsid w:val="00EE1416"/>
    <w:rsid w:val="00EE1EED"/>
    <w:rsid w:val="00EE25E5"/>
    <w:rsid w:val="00EE56E3"/>
    <w:rsid w:val="00EE5CC6"/>
    <w:rsid w:val="00EE740E"/>
    <w:rsid w:val="00EF00CE"/>
    <w:rsid w:val="00EF2036"/>
    <w:rsid w:val="00EF3CA8"/>
    <w:rsid w:val="00EF3D76"/>
    <w:rsid w:val="00EF48C5"/>
    <w:rsid w:val="00EF58D2"/>
    <w:rsid w:val="00EF6114"/>
    <w:rsid w:val="00EF639D"/>
    <w:rsid w:val="00EF7219"/>
    <w:rsid w:val="00EF759C"/>
    <w:rsid w:val="00F0050E"/>
    <w:rsid w:val="00F00D07"/>
    <w:rsid w:val="00F0128E"/>
    <w:rsid w:val="00F012BC"/>
    <w:rsid w:val="00F02546"/>
    <w:rsid w:val="00F02963"/>
    <w:rsid w:val="00F02E62"/>
    <w:rsid w:val="00F03613"/>
    <w:rsid w:val="00F04500"/>
    <w:rsid w:val="00F064CF"/>
    <w:rsid w:val="00F067D1"/>
    <w:rsid w:val="00F06878"/>
    <w:rsid w:val="00F10432"/>
    <w:rsid w:val="00F109E5"/>
    <w:rsid w:val="00F10EFF"/>
    <w:rsid w:val="00F13A23"/>
    <w:rsid w:val="00F14C16"/>
    <w:rsid w:val="00F159AC"/>
    <w:rsid w:val="00F16C1B"/>
    <w:rsid w:val="00F1757D"/>
    <w:rsid w:val="00F17676"/>
    <w:rsid w:val="00F20060"/>
    <w:rsid w:val="00F201EC"/>
    <w:rsid w:val="00F20AF0"/>
    <w:rsid w:val="00F2193C"/>
    <w:rsid w:val="00F2453B"/>
    <w:rsid w:val="00F247E0"/>
    <w:rsid w:val="00F26273"/>
    <w:rsid w:val="00F264BE"/>
    <w:rsid w:val="00F27018"/>
    <w:rsid w:val="00F27213"/>
    <w:rsid w:val="00F30222"/>
    <w:rsid w:val="00F30E1D"/>
    <w:rsid w:val="00F31308"/>
    <w:rsid w:val="00F3171F"/>
    <w:rsid w:val="00F31B99"/>
    <w:rsid w:val="00F33279"/>
    <w:rsid w:val="00F34D1D"/>
    <w:rsid w:val="00F35440"/>
    <w:rsid w:val="00F357AB"/>
    <w:rsid w:val="00F358E1"/>
    <w:rsid w:val="00F378D3"/>
    <w:rsid w:val="00F37D4F"/>
    <w:rsid w:val="00F40B8F"/>
    <w:rsid w:val="00F40C33"/>
    <w:rsid w:val="00F416B7"/>
    <w:rsid w:val="00F4180E"/>
    <w:rsid w:val="00F42600"/>
    <w:rsid w:val="00F439F8"/>
    <w:rsid w:val="00F45461"/>
    <w:rsid w:val="00F454CD"/>
    <w:rsid w:val="00F45859"/>
    <w:rsid w:val="00F473C8"/>
    <w:rsid w:val="00F474BC"/>
    <w:rsid w:val="00F4759B"/>
    <w:rsid w:val="00F476AC"/>
    <w:rsid w:val="00F47910"/>
    <w:rsid w:val="00F50F24"/>
    <w:rsid w:val="00F50FD2"/>
    <w:rsid w:val="00F522A0"/>
    <w:rsid w:val="00F52900"/>
    <w:rsid w:val="00F52BDA"/>
    <w:rsid w:val="00F537B4"/>
    <w:rsid w:val="00F54B60"/>
    <w:rsid w:val="00F5648D"/>
    <w:rsid w:val="00F5696E"/>
    <w:rsid w:val="00F57260"/>
    <w:rsid w:val="00F6081F"/>
    <w:rsid w:val="00F61EF1"/>
    <w:rsid w:val="00F62108"/>
    <w:rsid w:val="00F62686"/>
    <w:rsid w:val="00F63744"/>
    <w:rsid w:val="00F65BEA"/>
    <w:rsid w:val="00F67973"/>
    <w:rsid w:val="00F71AC0"/>
    <w:rsid w:val="00F72108"/>
    <w:rsid w:val="00F73870"/>
    <w:rsid w:val="00F73A65"/>
    <w:rsid w:val="00F73D6B"/>
    <w:rsid w:val="00F7480D"/>
    <w:rsid w:val="00F75523"/>
    <w:rsid w:val="00F77149"/>
    <w:rsid w:val="00F80C7D"/>
    <w:rsid w:val="00F80D1D"/>
    <w:rsid w:val="00F82407"/>
    <w:rsid w:val="00F82CA1"/>
    <w:rsid w:val="00F83053"/>
    <w:rsid w:val="00F85F89"/>
    <w:rsid w:val="00F8692E"/>
    <w:rsid w:val="00F875A8"/>
    <w:rsid w:val="00F906A0"/>
    <w:rsid w:val="00F90BD0"/>
    <w:rsid w:val="00F9138F"/>
    <w:rsid w:val="00F91FC3"/>
    <w:rsid w:val="00F927E5"/>
    <w:rsid w:val="00F94010"/>
    <w:rsid w:val="00F95054"/>
    <w:rsid w:val="00F95528"/>
    <w:rsid w:val="00F95888"/>
    <w:rsid w:val="00F95BFE"/>
    <w:rsid w:val="00F96748"/>
    <w:rsid w:val="00F97CE1"/>
    <w:rsid w:val="00FA0061"/>
    <w:rsid w:val="00FA0695"/>
    <w:rsid w:val="00FA37B6"/>
    <w:rsid w:val="00FA4427"/>
    <w:rsid w:val="00FA4F59"/>
    <w:rsid w:val="00FA5445"/>
    <w:rsid w:val="00FA6C7D"/>
    <w:rsid w:val="00FA6E55"/>
    <w:rsid w:val="00FA7566"/>
    <w:rsid w:val="00FB0CE0"/>
    <w:rsid w:val="00FB176D"/>
    <w:rsid w:val="00FB71AC"/>
    <w:rsid w:val="00FC0030"/>
    <w:rsid w:val="00FC0C62"/>
    <w:rsid w:val="00FC1273"/>
    <w:rsid w:val="00FC2B8A"/>
    <w:rsid w:val="00FC3053"/>
    <w:rsid w:val="00FC5078"/>
    <w:rsid w:val="00FC5AA1"/>
    <w:rsid w:val="00FC5CBE"/>
    <w:rsid w:val="00FC6032"/>
    <w:rsid w:val="00FC79A8"/>
    <w:rsid w:val="00FD0639"/>
    <w:rsid w:val="00FD191E"/>
    <w:rsid w:val="00FD2B87"/>
    <w:rsid w:val="00FD2D08"/>
    <w:rsid w:val="00FD6A51"/>
    <w:rsid w:val="00FE0115"/>
    <w:rsid w:val="00FE0D35"/>
    <w:rsid w:val="00FE2DC8"/>
    <w:rsid w:val="00FE3923"/>
    <w:rsid w:val="00FE3BF3"/>
    <w:rsid w:val="00FE5AD6"/>
    <w:rsid w:val="00FE6564"/>
    <w:rsid w:val="00FE72C9"/>
    <w:rsid w:val="00FF0CCB"/>
    <w:rsid w:val="00FF0F37"/>
    <w:rsid w:val="00FF1E58"/>
    <w:rsid w:val="00FF3773"/>
    <w:rsid w:val="00FF60D6"/>
    <w:rsid w:val="28B80DD4"/>
    <w:rsid w:val="2B1167AB"/>
    <w:rsid w:val="33E06AE4"/>
    <w:rsid w:val="34FC1884"/>
    <w:rsid w:val="3A5953E4"/>
    <w:rsid w:val="44794A9B"/>
    <w:rsid w:val="6F3142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83969"/>
    <o:shapelayout v:ext="edit">
      <o:idmap v:ext="edit" data="1"/>
    </o:shapelayout>
  </w:shapeDefaults>
  <w:decimalSymbol w:val="."/>
  <w:listSeparator w:val=","/>
  <w14:docId w14:val="788E0806"/>
  <w15:docId w15:val="{7E408733-787A-43FA-B7BA-C6C4C718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">
    <w:name w:val="toc 3"/>
    <w:basedOn w:val="a"/>
    <w:next w:val="a"/>
    <w:uiPriority w:val="39"/>
    <w:semiHidden/>
    <w:unhideWhenUsed/>
    <w:qFormat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a"/>
    <w:next w:val="a"/>
    <w:uiPriority w:val="39"/>
    <w:semiHidden/>
    <w:unhideWhenUsed/>
    <w:qFormat/>
    <w:pPr>
      <w:widowControl/>
      <w:spacing w:after="100" w:line="276" w:lineRule="auto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21">
    <w:name w:val="toc 2"/>
    <w:basedOn w:val="a"/>
    <w:next w:val="a"/>
    <w:uiPriority w:val="39"/>
    <w:semiHidden/>
    <w:unhideWhenUsed/>
    <w:qFormat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styleId="a9">
    <w:name w:val="Strong"/>
    <w:qFormat/>
    <w:rPr>
      <w:b/>
      <w:bCs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Simple 1"/>
    <w:basedOn w:val="a1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table" w:customStyle="1" w:styleId="13">
    <w:name w:val="网格型1"/>
    <w:basedOn w:val="12"/>
    <w:uiPriority w:val="39"/>
    <w:qFormat/>
    <w:rPr>
      <w:rFonts w:ascii="Calibri" w:hAnsi="Calibri"/>
      <w:kern w:val="2"/>
      <w:sz w:val="21"/>
      <w:szCs w:val="22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table" w:customStyle="1" w:styleId="22">
    <w:name w:val="网格型2"/>
    <w:basedOn w:val="a1"/>
    <w:uiPriority w:val="5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  <w:style w:type="numbering" w:customStyle="1" w:styleId="14">
    <w:name w:val="无列表1"/>
    <w:next w:val="a2"/>
    <w:uiPriority w:val="99"/>
    <w:semiHidden/>
    <w:unhideWhenUsed/>
    <w:rsid w:val="00A01E50"/>
  </w:style>
  <w:style w:type="table" w:customStyle="1" w:styleId="30">
    <w:name w:val="网格型3"/>
    <w:basedOn w:val="a1"/>
    <w:next w:val="aa"/>
    <w:uiPriority w:val="39"/>
    <w:rsid w:val="00A01E50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a"/>
    <w:uiPriority w:val="59"/>
    <w:rsid w:val="00A01E50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a"/>
    <w:uiPriority w:val="39"/>
    <w:rsid w:val="00A01E50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12"/>
    <w:uiPriority w:val="39"/>
    <w:qFormat/>
    <w:rsid w:val="00A01E50"/>
    <w:rPr>
      <w:rFonts w:ascii="Calibri" w:hAnsi="Calibri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87AB538-5742-4BA4-B253-8936F2B21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2</Words>
  <Characters>5829</Characters>
  <Application>Microsoft Office Word</Application>
  <DocSecurity>0</DocSecurity>
  <Lines>48</Lines>
  <Paragraphs>13</Paragraphs>
  <ScaleCrop>false</ScaleCrop>
  <Company>Microsoft</Company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? ?</dc:creator>
  <cp:lastModifiedBy>DELL</cp:lastModifiedBy>
  <cp:revision>2</cp:revision>
  <dcterms:created xsi:type="dcterms:W3CDTF">2025-01-21T14:07:00Z</dcterms:created>
  <dcterms:modified xsi:type="dcterms:W3CDTF">2025-01-21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